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0065D" w14:textId="5DB695E1" w:rsidR="006D0E65" w:rsidRPr="008A24B4" w:rsidRDefault="008A24B4" w:rsidP="008A24B4">
      <w:pPr>
        <w:jc w:val="center"/>
        <w:rPr>
          <w:rFonts w:ascii="Verdana" w:hAnsi="Verdana"/>
          <w:b/>
          <w:bCs/>
          <w:sz w:val="20"/>
          <w:szCs w:val="20"/>
        </w:rPr>
      </w:pPr>
      <w:r>
        <w:rPr>
          <w:rFonts w:ascii="Verdana" w:hAnsi="Verdana"/>
          <w:b/>
          <w:bCs/>
          <w:sz w:val="20"/>
          <w:szCs w:val="20"/>
        </w:rPr>
        <w:t>Flowchart and t</w:t>
      </w:r>
      <w:r w:rsidRPr="008A24B4">
        <w:rPr>
          <w:rFonts w:ascii="Verdana" w:hAnsi="Verdana"/>
          <w:b/>
          <w:bCs/>
          <w:sz w:val="20"/>
          <w:szCs w:val="20"/>
        </w:rPr>
        <w:t>ables</w:t>
      </w:r>
    </w:p>
    <w:p w14:paraId="3E36FEDD" w14:textId="5EDC3FC5" w:rsidR="008A24B4" w:rsidRDefault="008A24B4" w:rsidP="008A24B4">
      <w:pPr>
        <w:jc w:val="center"/>
        <w:rPr>
          <w:b/>
          <w:bCs/>
          <w:sz w:val="28"/>
          <w:szCs w:val="28"/>
        </w:rPr>
      </w:pPr>
    </w:p>
    <w:p w14:paraId="5A13C0D9" w14:textId="6F31B8DE" w:rsidR="008A24B4" w:rsidRDefault="008A24B4" w:rsidP="008A24B4">
      <w:pPr>
        <w:spacing w:line="480" w:lineRule="auto"/>
        <w:jc w:val="center"/>
        <w:rPr>
          <w:rFonts w:ascii="Verdana" w:hAnsi="Verdana"/>
          <w:b/>
          <w:bCs/>
          <w:sz w:val="32"/>
          <w:szCs w:val="32"/>
          <w:lang w:val="en-US"/>
        </w:rPr>
      </w:pPr>
      <w:r w:rsidRPr="00B8162F">
        <w:rPr>
          <w:rFonts w:ascii="Verdana" w:hAnsi="Verdana"/>
          <w:b/>
          <w:bCs/>
          <w:sz w:val="32"/>
          <w:szCs w:val="32"/>
          <w:lang w:val="en-US"/>
        </w:rPr>
        <w:t>Sexual dysfunction is highly prevalent in male survivors of malignant lymphoma</w:t>
      </w:r>
    </w:p>
    <w:p w14:paraId="618E1C1A" w14:textId="23D8EA3D" w:rsidR="008A24B4" w:rsidRDefault="008A24B4" w:rsidP="008A24B4">
      <w:pPr>
        <w:spacing w:line="480" w:lineRule="auto"/>
        <w:jc w:val="center"/>
        <w:rPr>
          <w:rFonts w:ascii="Verdana" w:hAnsi="Verdana"/>
          <w:b/>
          <w:bCs/>
          <w:sz w:val="32"/>
          <w:szCs w:val="32"/>
          <w:lang w:val="en-US"/>
        </w:rPr>
      </w:pPr>
    </w:p>
    <w:p w14:paraId="1365BFBD" w14:textId="729206F5" w:rsidR="008A24B4" w:rsidRDefault="008A24B4" w:rsidP="008A24B4">
      <w:pPr>
        <w:spacing w:line="480" w:lineRule="auto"/>
        <w:jc w:val="center"/>
        <w:rPr>
          <w:rFonts w:ascii="Verdana" w:hAnsi="Verdana"/>
          <w:lang w:val="en-US"/>
        </w:rPr>
      </w:pPr>
      <w:r>
        <w:rPr>
          <w:rFonts w:ascii="Verdana" w:hAnsi="Verdana"/>
          <w:lang w:val="en-US"/>
        </w:rPr>
        <w:t>Please find below flowchart, tables 1</w:t>
      </w:r>
      <w:r w:rsidR="00AD0CCB">
        <w:rPr>
          <w:rFonts w:ascii="Verdana" w:hAnsi="Verdana"/>
          <w:lang w:val="en-US"/>
        </w:rPr>
        <w:t>, 2, and</w:t>
      </w:r>
      <w:r>
        <w:rPr>
          <w:rFonts w:ascii="Verdana" w:hAnsi="Verdana"/>
          <w:lang w:val="en-US"/>
        </w:rPr>
        <w:t xml:space="preserve"> </w:t>
      </w:r>
      <w:r w:rsidR="00AD0CCB">
        <w:rPr>
          <w:rFonts w:ascii="Verdana" w:hAnsi="Verdana"/>
          <w:lang w:val="en-US"/>
        </w:rPr>
        <w:t>3</w:t>
      </w:r>
      <w:r>
        <w:rPr>
          <w:rFonts w:ascii="Verdana" w:hAnsi="Verdana"/>
          <w:lang w:val="en-US"/>
        </w:rPr>
        <w:t xml:space="preserve"> for inclusion in the manuscript, </w:t>
      </w:r>
    </w:p>
    <w:p w14:paraId="539EE300" w14:textId="50E7461A" w:rsidR="008A24B4" w:rsidRPr="008A24B4" w:rsidRDefault="008A24B4" w:rsidP="008A24B4">
      <w:pPr>
        <w:spacing w:line="480" w:lineRule="auto"/>
        <w:jc w:val="center"/>
        <w:rPr>
          <w:rFonts w:ascii="Verdana" w:hAnsi="Verdana"/>
          <w:lang w:val="en-US"/>
        </w:rPr>
      </w:pPr>
      <w:r>
        <w:rPr>
          <w:rFonts w:ascii="Verdana" w:hAnsi="Verdana"/>
          <w:lang w:val="en-US"/>
        </w:rPr>
        <w:t xml:space="preserve">and </w:t>
      </w:r>
      <w:r w:rsidR="00AD0CCB">
        <w:rPr>
          <w:rFonts w:ascii="Verdana" w:hAnsi="Verdana"/>
          <w:lang w:val="en-US"/>
        </w:rPr>
        <w:t>two</w:t>
      </w:r>
      <w:r>
        <w:rPr>
          <w:rFonts w:ascii="Verdana" w:hAnsi="Verdana"/>
          <w:lang w:val="en-US"/>
        </w:rPr>
        <w:t xml:space="preserve"> supplementary table</w:t>
      </w:r>
      <w:r w:rsidR="00AD0CCB">
        <w:rPr>
          <w:rFonts w:ascii="Verdana" w:hAnsi="Verdana"/>
          <w:lang w:val="en-US"/>
        </w:rPr>
        <w:t>s</w:t>
      </w:r>
      <w:r>
        <w:rPr>
          <w:rFonts w:ascii="Verdana" w:hAnsi="Verdana"/>
          <w:lang w:val="en-US"/>
        </w:rPr>
        <w:t>.</w:t>
      </w:r>
    </w:p>
    <w:p w14:paraId="42876074" w14:textId="41797F77" w:rsidR="008A24B4" w:rsidRDefault="008A24B4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br w:type="page"/>
      </w:r>
    </w:p>
    <w:p w14:paraId="1B30D8A7" w14:textId="77777777" w:rsidR="008A24B4" w:rsidRPr="007749EC" w:rsidRDefault="008A24B4" w:rsidP="008A24B4">
      <w:pPr>
        <w:rPr>
          <w:rFonts w:ascii="Verdana" w:eastAsia="Verdana" w:hAnsi="Verdana"/>
          <w:b/>
          <w:bCs/>
          <w:color w:val="000000" w:themeColor="text1"/>
          <w:kern w:val="24"/>
          <w:sz w:val="20"/>
          <w:szCs w:val="20"/>
          <w:lang w:val="en-US"/>
        </w:rPr>
      </w:pPr>
      <w:r w:rsidRPr="007749EC">
        <w:rPr>
          <w:rFonts w:ascii="Verdana" w:eastAsia="Verdana" w:hAnsi="Verdana"/>
          <w:b/>
          <w:bCs/>
          <w:color w:val="000000" w:themeColor="text1"/>
          <w:kern w:val="24"/>
          <w:sz w:val="20"/>
          <w:szCs w:val="20"/>
          <w:lang w:val="en-US"/>
        </w:rPr>
        <w:lastRenderedPageBreak/>
        <w:t>Figure 1 – Flowchart of the study cohort</w:t>
      </w:r>
    </w:p>
    <w:p w14:paraId="3BF43A50" w14:textId="77777777" w:rsidR="008A24B4" w:rsidRDefault="008A24B4" w:rsidP="008A24B4">
      <w:pPr>
        <w:spacing w:line="480" w:lineRule="auto"/>
        <w:rPr>
          <w:rFonts w:ascii="Verdana" w:hAnsi="Verdana"/>
          <w:b/>
          <w:bCs/>
          <w:sz w:val="20"/>
          <w:szCs w:val="20"/>
          <w:lang w:val="en-US"/>
        </w:rPr>
      </w:pPr>
      <w:r>
        <w:rPr>
          <w:rFonts w:ascii="Verdana" w:hAnsi="Verdana"/>
          <w:b/>
          <w:bCs/>
          <w:noProof/>
          <w:sz w:val="20"/>
          <w:szCs w:val="20"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36DD905" wp14:editId="482B5302">
                <wp:simplePos x="0" y="0"/>
                <wp:positionH relativeFrom="column">
                  <wp:posOffset>395605</wp:posOffset>
                </wp:positionH>
                <wp:positionV relativeFrom="paragraph">
                  <wp:posOffset>419735</wp:posOffset>
                </wp:positionV>
                <wp:extent cx="5679440" cy="3827780"/>
                <wp:effectExtent l="0" t="0" r="16510" b="20320"/>
                <wp:wrapTopAndBottom/>
                <wp:docPr id="1" name="Gruppe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79440" cy="3827780"/>
                          <a:chOff x="0" y="0"/>
                          <a:chExt cx="5680053" cy="3829608"/>
                        </a:xfrm>
                      </wpg:grpSpPr>
                      <wps:wsp>
                        <wps:cNvPr id="2" name="Rektangel 2">
                          <a:extLst>
                            <a:ext uri="{FF2B5EF4-FFF2-40B4-BE49-F238E27FC236}">
                              <a16:creationId xmlns:a16="http://schemas.microsoft.com/office/drawing/2014/main" id="{A15C5D83-701C-42D8-9730-A38F5A3A464C}"/>
                            </a:ext>
                          </a:extLst>
                        </wps:cNvPr>
                        <wps:cNvSpPr/>
                        <wps:spPr>
                          <a:xfrm>
                            <a:off x="0" y="0"/>
                            <a:ext cx="2727303" cy="7620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D12FC3B" w14:textId="77777777" w:rsidR="008A24B4" w:rsidRPr="00A8320A" w:rsidRDefault="008A24B4" w:rsidP="008A24B4">
                              <w:pPr>
                                <w:jc w:val="center"/>
                                <w:rPr>
                                  <w:rFonts w:ascii="Verdana" w:eastAsia="Verdana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A8320A">
                                <w:rPr>
                                  <w:rFonts w:ascii="Verdana" w:eastAsia="Verdana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 xml:space="preserve">Male Lymphoma survivors identified through </w:t>
                              </w:r>
                              <w:r>
                                <w:rPr>
                                  <w:rFonts w:ascii="Verdana" w:eastAsia="Verdana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the Danish Lymphoma Registry</w:t>
                              </w:r>
                            </w:p>
                            <w:p w14:paraId="0C634F69" w14:textId="77777777" w:rsidR="008A24B4" w:rsidRDefault="008A24B4" w:rsidP="008A24B4">
                              <w:pPr>
                                <w:jc w:val="center"/>
                                <w:rPr>
                                  <w:rFonts w:ascii="Verdana" w:eastAsia="Verdana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Verdana" w:eastAsia="Verdana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333</w:t>
                              </w:r>
                            </w:p>
                          </w:txbxContent>
                        </wps:txbx>
                        <wps:bodyPr tIns="144000" rtlCol="0" anchor="ctr" anchorCtr="1"/>
                      </wps:wsp>
                      <wps:wsp>
                        <wps:cNvPr id="3" name="Rektangel 3">
                          <a:extLst>
                            <a:ext uri="{FF2B5EF4-FFF2-40B4-BE49-F238E27FC236}">
                              <a16:creationId xmlns:a16="http://schemas.microsoft.com/office/drawing/2014/main" id="{B9F84E85-6D2C-4752-8E09-13E1DDC032FD}"/>
                            </a:ext>
                          </a:extLst>
                        </wps:cNvPr>
                        <wps:cNvSpPr/>
                        <wps:spPr>
                          <a:xfrm>
                            <a:off x="0" y="1438275"/>
                            <a:ext cx="2727302" cy="50657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7C9503F" w14:textId="77777777" w:rsidR="008A24B4" w:rsidRPr="00225C1B" w:rsidRDefault="008A24B4" w:rsidP="008A24B4">
                              <w:pPr>
                                <w:jc w:val="center"/>
                                <w:rPr>
                                  <w:rFonts w:ascii="Verdana" w:eastAsia="Verdana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225C1B">
                                <w:rPr>
                                  <w:rFonts w:ascii="Verdana" w:eastAsia="Verdana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Included</w:t>
                              </w:r>
                            </w:p>
                            <w:p w14:paraId="711858ED" w14:textId="77777777" w:rsidR="008A24B4" w:rsidRPr="00225C1B" w:rsidRDefault="008A24B4" w:rsidP="008A24B4">
                              <w:pPr>
                                <w:jc w:val="center"/>
                                <w:rPr>
                                  <w:rFonts w:ascii="Verdana" w:eastAsia="Verdana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225C1B">
                                <w:rPr>
                                  <w:rFonts w:ascii="Verdana" w:eastAsia="Verdana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174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" name="Rektangel 4">
                          <a:extLst>
                            <a:ext uri="{FF2B5EF4-FFF2-40B4-BE49-F238E27FC236}">
                              <a16:creationId xmlns:a16="http://schemas.microsoft.com/office/drawing/2014/main" id="{7FE0F95A-420C-4EE4-A4FB-8F32D51A30AB}"/>
                            </a:ext>
                          </a:extLst>
                        </wps:cNvPr>
                        <wps:cNvSpPr/>
                        <wps:spPr>
                          <a:xfrm>
                            <a:off x="0" y="2801687"/>
                            <a:ext cx="2727299" cy="1027921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91B2DB1" w14:textId="77777777" w:rsidR="008A24B4" w:rsidRPr="00A8320A" w:rsidRDefault="008A24B4" w:rsidP="008A24B4">
                              <w:pPr>
                                <w:jc w:val="center"/>
                                <w:rPr>
                                  <w:rFonts w:ascii="Verdana" w:eastAsia="Verdana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A8320A">
                                <w:rPr>
                                  <w:rFonts w:ascii="Verdana" w:eastAsia="Verdana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Complete data</w:t>
                              </w:r>
                            </w:p>
                            <w:p w14:paraId="42B48C1C" w14:textId="77777777" w:rsidR="008A24B4" w:rsidRPr="00A8320A" w:rsidRDefault="008A24B4" w:rsidP="008A24B4">
                              <w:pPr>
                                <w:jc w:val="center"/>
                                <w:rPr>
                                  <w:rFonts w:ascii="Verdana" w:eastAsia="Verdana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A8320A">
                                <w:rPr>
                                  <w:rFonts w:ascii="Verdana" w:eastAsia="Verdana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172</w:t>
                              </w:r>
                            </w:p>
                            <w:p w14:paraId="236FD97A" w14:textId="77777777" w:rsidR="008A24B4" w:rsidRPr="00A8320A" w:rsidRDefault="008A24B4" w:rsidP="008A24B4">
                              <w:pPr>
                                <w:spacing w:after="0"/>
                                <w:rPr>
                                  <w:rFonts w:ascii="Verdana" w:eastAsia="Verdana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A8320A">
                                <w:rPr>
                                  <w:rFonts w:ascii="Verdana" w:eastAsia="Verdana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Diagnoses:</w:t>
                              </w:r>
                            </w:p>
                            <w:p w14:paraId="14F6E5DB" w14:textId="77777777" w:rsidR="008A24B4" w:rsidRPr="00A8320A" w:rsidRDefault="008A24B4" w:rsidP="008A24B4">
                              <w:pPr>
                                <w:spacing w:after="0"/>
                                <w:rPr>
                                  <w:rFonts w:ascii="Verdana" w:eastAsia="Verdana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A8320A">
                                <w:rPr>
                                  <w:rFonts w:ascii="Verdana" w:eastAsia="Verdana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Diffuse large B-cell Lymphoma: 88</w:t>
                              </w:r>
                            </w:p>
                            <w:p w14:paraId="5EDCAF70" w14:textId="77777777" w:rsidR="008A24B4" w:rsidRDefault="008A24B4" w:rsidP="008A24B4">
                              <w:pPr>
                                <w:spacing w:after="0"/>
                                <w:rPr>
                                  <w:rFonts w:ascii="Verdana" w:eastAsia="Verdana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Verdana" w:eastAsia="Verdana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Hodgkin Disease: 84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" name="Rektangel 6">
                          <a:extLst>
                            <a:ext uri="{FF2B5EF4-FFF2-40B4-BE49-F238E27FC236}">
                              <a16:creationId xmlns:a16="http://schemas.microsoft.com/office/drawing/2014/main" id="{2A48E64C-9709-46C5-BC09-144C7A117A08}"/>
                            </a:ext>
                          </a:extLst>
                        </wps:cNvPr>
                        <wps:cNvSpPr/>
                        <wps:spPr>
                          <a:xfrm>
                            <a:off x="2952750" y="9523"/>
                            <a:ext cx="2727303" cy="2582514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906B890" w14:textId="77777777" w:rsidR="008A24B4" w:rsidRPr="00225C1B" w:rsidRDefault="008A24B4" w:rsidP="008A24B4">
                              <w:pPr>
                                <w:jc w:val="center"/>
                                <w:rPr>
                                  <w:rFonts w:ascii="Verdana" w:eastAsia="Verdana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225C1B">
                                <w:rPr>
                                  <w:rFonts w:ascii="Verdana" w:eastAsia="Verdana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Excluded: 159</w:t>
                              </w:r>
                            </w:p>
                            <w:p w14:paraId="71E33FEE" w14:textId="77777777" w:rsidR="008A24B4" w:rsidRPr="00225C1B" w:rsidRDefault="008A24B4" w:rsidP="008A24B4">
                              <w:pPr>
                                <w:rPr>
                                  <w:rFonts w:ascii="Verdana" w:eastAsia="Verdana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225C1B">
                                <w:rPr>
                                  <w:rFonts w:ascii="Verdana" w:eastAsia="Verdana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Reasons for exclusion:</w:t>
                              </w:r>
                            </w:p>
                            <w:p w14:paraId="36188293" w14:textId="77777777" w:rsidR="008A24B4" w:rsidRPr="00225C1B" w:rsidRDefault="008A24B4" w:rsidP="008A24B4">
                              <w:pPr>
                                <w:rPr>
                                  <w:rFonts w:ascii="Verdana" w:eastAsia="Verdana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225C1B">
                                <w:rPr>
                                  <w:rFonts w:ascii="Verdana" w:eastAsia="Verdana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In testosterone substitution: 5</w:t>
                              </w:r>
                            </w:p>
                            <w:p w14:paraId="655617A5" w14:textId="77777777" w:rsidR="008A24B4" w:rsidRPr="00225C1B" w:rsidRDefault="008A24B4" w:rsidP="008A24B4">
                              <w:pPr>
                                <w:pStyle w:val="Listeafsnit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ascii="Verdana" w:eastAsia="Verdana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225C1B">
                                <w:rPr>
                                  <w:rFonts w:ascii="Verdana" w:eastAsia="Verdana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Treatment start before chemotherapy: 1</w:t>
                              </w:r>
                            </w:p>
                            <w:p w14:paraId="32D5F167" w14:textId="77777777" w:rsidR="008A24B4" w:rsidRPr="00225C1B" w:rsidRDefault="008A24B4" w:rsidP="008A24B4">
                              <w:pPr>
                                <w:pStyle w:val="Listeafsnit"/>
                                <w:numPr>
                                  <w:ilvl w:val="0"/>
                                  <w:numId w:val="1"/>
                                </w:numPr>
                                <w:spacing w:line="240" w:lineRule="auto"/>
                                <w:rPr>
                                  <w:rFonts w:ascii="Verdana" w:eastAsia="Verdana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225C1B">
                                <w:rPr>
                                  <w:rFonts w:ascii="Verdana" w:eastAsia="Verdana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Treatment start after chemotherapy and assessed potentially related: 4</w:t>
                              </w:r>
                            </w:p>
                            <w:p w14:paraId="549ADBCD" w14:textId="77777777" w:rsidR="008A24B4" w:rsidRPr="00225C1B" w:rsidRDefault="008A24B4" w:rsidP="008A24B4">
                              <w:pPr>
                                <w:rPr>
                                  <w:rFonts w:ascii="Verdana" w:eastAsia="Verdana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225C1B">
                                <w:rPr>
                                  <w:rFonts w:ascii="Verdana" w:eastAsia="Verdana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Declined participation: 64</w:t>
                              </w:r>
                            </w:p>
                            <w:p w14:paraId="53EF2A14" w14:textId="77777777" w:rsidR="008A24B4" w:rsidRPr="00225C1B" w:rsidRDefault="008A24B4" w:rsidP="008A24B4">
                              <w:pPr>
                                <w:rPr>
                                  <w:rFonts w:ascii="Verdana" w:eastAsia="Verdana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225C1B">
                                <w:rPr>
                                  <w:rFonts w:ascii="Verdana" w:eastAsia="Verdana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Unable to gain contact: 43</w:t>
                              </w:r>
                            </w:p>
                            <w:p w14:paraId="192E1C9B" w14:textId="77777777" w:rsidR="008A24B4" w:rsidRPr="00225C1B" w:rsidRDefault="008A24B4" w:rsidP="008A24B4">
                              <w:pPr>
                                <w:rPr>
                                  <w:rFonts w:ascii="Verdana" w:eastAsia="Verdana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225C1B">
                                <w:rPr>
                                  <w:rFonts w:ascii="Verdana" w:eastAsia="Verdana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Emigrated or moved from the Eastern part of Denmark: 20</w:t>
                              </w:r>
                            </w:p>
                            <w:p w14:paraId="190C29E6" w14:textId="77777777" w:rsidR="008A24B4" w:rsidRPr="00225C1B" w:rsidRDefault="008A24B4" w:rsidP="008A24B4">
                              <w:pPr>
                                <w:rPr>
                                  <w:rFonts w:ascii="Verdana" w:eastAsia="Verdana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225C1B">
                                <w:rPr>
                                  <w:rFonts w:ascii="Verdana" w:eastAsia="Verdana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Deceased: 27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7" name="Rektangel 7">
                          <a:extLst>
                            <a:ext uri="{FF2B5EF4-FFF2-40B4-BE49-F238E27FC236}">
                              <a16:creationId xmlns:a16="http://schemas.microsoft.com/office/drawing/2014/main" id="{6259CBCF-FB9D-4C10-8217-F8F712ECE3E7}"/>
                            </a:ext>
                          </a:extLst>
                        </wps:cNvPr>
                        <wps:cNvSpPr/>
                        <wps:spPr>
                          <a:xfrm>
                            <a:off x="2952750" y="2667831"/>
                            <a:ext cx="2727299" cy="116177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6781F2F" w14:textId="77777777" w:rsidR="008A24B4" w:rsidRPr="00A8320A" w:rsidRDefault="008A24B4" w:rsidP="008A24B4">
                              <w:pPr>
                                <w:jc w:val="center"/>
                                <w:rPr>
                                  <w:rFonts w:ascii="Verdana" w:eastAsia="Verdana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A8320A">
                                <w:rPr>
                                  <w:rFonts w:ascii="Verdana" w:eastAsia="Verdana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Incomplete data</w:t>
                              </w:r>
                            </w:p>
                            <w:p w14:paraId="39512020" w14:textId="77777777" w:rsidR="008A24B4" w:rsidRPr="00A8320A" w:rsidRDefault="008A24B4" w:rsidP="008A24B4">
                              <w:pPr>
                                <w:jc w:val="center"/>
                                <w:rPr>
                                  <w:rFonts w:ascii="Verdana" w:eastAsia="Verdana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A8320A">
                                <w:rPr>
                                  <w:rFonts w:ascii="Verdana" w:eastAsia="Verdana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2</w:t>
                              </w:r>
                            </w:p>
                            <w:p w14:paraId="784A3221" w14:textId="77777777" w:rsidR="008A24B4" w:rsidRPr="00A8320A" w:rsidRDefault="008A24B4" w:rsidP="008A24B4">
                              <w:pPr>
                                <w:spacing w:after="0"/>
                                <w:rPr>
                                  <w:rFonts w:ascii="Verdana" w:eastAsia="Verdana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A8320A">
                                <w:rPr>
                                  <w:rFonts w:ascii="Verdana" w:eastAsia="Verdana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Missing items:</w:t>
                              </w:r>
                            </w:p>
                            <w:p w14:paraId="51721945" w14:textId="77777777" w:rsidR="008A24B4" w:rsidRPr="00A8320A" w:rsidRDefault="008A24B4" w:rsidP="008A24B4">
                              <w:pPr>
                                <w:spacing w:after="0"/>
                                <w:rPr>
                                  <w:rFonts w:ascii="Verdana" w:eastAsia="Verdana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A8320A">
                                <w:rPr>
                                  <w:rFonts w:ascii="Verdana" w:eastAsia="Verdana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Blood sample + interview: 1</w:t>
                              </w:r>
                            </w:p>
                            <w:p w14:paraId="21403A85" w14:textId="77777777" w:rsidR="008A24B4" w:rsidRDefault="008A24B4" w:rsidP="008A24B4">
                              <w:pPr>
                                <w:spacing w:after="0"/>
                                <w:rPr>
                                  <w:rFonts w:ascii="Verdana" w:eastAsia="Verdana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Verdana" w:eastAsia="Verdana" w:hAnsi="Verdan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Blood sample: 1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8" name="Lige forbindelse 8">
                          <a:extLst>
                            <a:ext uri="{FF2B5EF4-FFF2-40B4-BE49-F238E27FC236}">
                              <a16:creationId xmlns:a16="http://schemas.microsoft.com/office/drawing/2014/main" id="{57490C1D-CF8E-4119-8EBA-DF43A8615838}"/>
                            </a:ext>
                          </a:extLst>
                        </wps:cNvPr>
                        <wps:cNvCnPr>
                          <a:cxnSpLocks/>
                          <a:stCxn id="2" idx="2"/>
                        </wps:cNvCnPr>
                        <wps:spPr>
                          <a:xfrm flipH="1">
                            <a:off x="1362075" y="762000"/>
                            <a:ext cx="1577" cy="67194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Lige forbindelse 9">
                          <a:extLst>
                            <a:ext uri="{FF2B5EF4-FFF2-40B4-BE49-F238E27FC236}">
                              <a16:creationId xmlns:a16="http://schemas.microsoft.com/office/drawing/2014/main" id="{A83F42B8-38A2-4666-8D5F-12608529C086}"/>
                            </a:ext>
                          </a:extLst>
                        </wps:cNvPr>
                        <wps:cNvCnPr>
                          <a:cxnSpLocks/>
                          <a:endCxn id="4" idx="0"/>
                        </wps:cNvCnPr>
                        <wps:spPr>
                          <a:xfrm>
                            <a:off x="1362077" y="1943100"/>
                            <a:ext cx="1573" cy="858588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Lige forbindelse 10">
                          <a:extLst>
                            <a:ext uri="{FF2B5EF4-FFF2-40B4-BE49-F238E27FC236}">
                              <a16:creationId xmlns:a16="http://schemas.microsoft.com/office/drawing/2014/main" id="{FBDF4B5E-F177-4D9A-A549-A2062EA81BB6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1362075" y="1076325"/>
                            <a:ext cx="1593176" cy="1037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Lige forbindelse 11">
                          <a:extLst>
                            <a:ext uri="{FF2B5EF4-FFF2-40B4-BE49-F238E27FC236}">
                              <a16:creationId xmlns:a16="http://schemas.microsoft.com/office/drawing/2014/main" id="{6A345605-99A3-40F2-8C1F-E5C6F4A63B0F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362075" y="2661236"/>
                            <a:ext cx="1593179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36DD905" id="Gruppe 1" o:spid="_x0000_s1026" style="position:absolute;margin-left:31.15pt;margin-top:33.05pt;width:447.2pt;height:301.4pt;z-index:251659264;mso-height-relative:margin" coordsize="56800,382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">
                <v:rect id="Rektangel 2" o:spid="_x0000_s1027" style="position:absolute;width:27273;height:7620;visibility:visible;mso-wrap-style:squar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" filled="f" strokecolor="black [3213]">
                  <v:textbox inset=",4mm">
                    <w:txbxContent>
                      <w:p w14:paraId="6D12FC3B" w14:textId="77777777" w:rsidR="008A24B4" w:rsidRPr="00A8320A" w:rsidRDefault="008A24B4" w:rsidP="008A24B4">
                        <w:pPr>
                          <w:jc w:val="center"/>
                          <w:rPr>
                            <w:rFonts w:ascii="Verdana" w:eastAsia="Verdana" w:hAnsi="Verdana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</w:pPr>
                        <w:r w:rsidRPr="00A8320A">
                          <w:rPr>
                            <w:rFonts w:ascii="Verdana" w:eastAsia="Verdana" w:hAnsi="Verdana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 xml:space="preserve">Male Lymphoma survivors identified through </w:t>
                        </w:r>
                        <w:r>
                          <w:rPr>
                            <w:rFonts w:ascii="Verdana" w:eastAsia="Verdana" w:hAnsi="Verdana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the Danish Lymphoma Registry</w:t>
                        </w:r>
                      </w:p>
                      <w:p w14:paraId="0C634F69" w14:textId="77777777" w:rsidR="008A24B4" w:rsidRDefault="008A24B4" w:rsidP="008A24B4">
                        <w:pPr>
                          <w:jc w:val="center"/>
                          <w:rPr>
                            <w:rFonts w:ascii="Verdana" w:eastAsia="Verdana" w:hAnsi="Verdana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Verdana" w:eastAsia="Verdana" w:hAnsi="Verdana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333</w:t>
                        </w:r>
                      </w:p>
                    </w:txbxContent>
                  </v:textbox>
                </v:rect>
                <v:rect id="Rektangel 3" o:spid="_x0000_s1028" style="position:absolute;top:14382;width:27273;height:50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" filled="f" strokecolor="black [3213]">
                  <v:textbox>
                    <w:txbxContent>
                      <w:p w14:paraId="27C9503F" w14:textId="77777777" w:rsidR="008A24B4" w:rsidRPr="00225C1B" w:rsidRDefault="008A24B4" w:rsidP="008A24B4">
                        <w:pPr>
                          <w:jc w:val="center"/>
                          <w:rPr>
                            <w:rFonts w:ascii="Verdana" w:eastAsia="Verdana" w:hAnsi="Verdana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</w:pPr>
                        <w:r w:rsidRPr="00225C1B">
                          <w:rPr>
                            <w:rFonts w:ascii="Verdana" w:eastAsia="Verdana" w:hAnsi="Verdana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Included</w:t>
                        </w:r>
                      </w:p>
                      <w:p w14:paraId="711858ED" w14:textId="77777777" w:rsidR="008A24B4" w:rsidRPr="00225C1B" w:rsidRDefault="008A24B4" w:rsidP="008A24B4">
                        <w:pPr>
                          <w:jc w:val="center"/>
                          <w:rPr>
                            <w:rFonts w:ascii="Verdana" w:eastAsia="Verdana" w:hAnsi="Verdana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</w:pPr>
                        <w:r w:rsidRPr="00225C1B">
                          <w:rPr>
                            <w:rFonts w:ascii="Verdana" w:eastAsia="Verdana" w:hAnsi="Verdana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174</w:t>
                        </w:r>
                      </w:p>
                    </w:txbxContent>
                  </v:textbox>
                </v:rect>
                <v:rect id="Rektangel 4" o:spid="_x0000_s1029" style="position:absolute;top:28016;width:27272;height:102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" filled="f" strokecolor="black [3213]">
                  <v:textbox>
                    <w:txbxContent>
                      <w:p w14:paraId="191B2DB1" w14:textId="77777777" w:rsidR="008A24B4" w:rsidRPr="00A8320A" w:rsidRDefault="008A24B4" w:rsidP="008A24B4">
                        <w:pPr>
                          <w:jc w:val="center"/>
                          <w:rPr>
                            <w:rFonts w:ascii="Verdana" w:eastAsia="Verdana" w:hAnsi="Verdana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</w:pPr>
                        <w:r w:rsidRPr="00A8320A">
                          <w:rPr>
                            <w:rFonts w:ascii="Verdana" w:eastAsia="Verdana" w:hAnsi="Verdana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Complete data</w:t>
                        </w:r>
                      </w:p>
                      <w:p w14:paraId="42B48C1C" w14:textId="77777777" w:rsidR="008A24B4" w:rsidRPr="00A8320A" w:rsidRDefault="008A24B4" w:rsidP="008A24B4">
                        <w:pPr>
                          <w:jc w:val="center"/>
                          <w:rPr>
                            <w:rFonts w:ascii="Verdana" w:eastAsia="Verdana" w:hAnsi="Verdana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</w:pPr>
                        <w:r w:rsidRPr="00A8320A">
                          <w:rPr>
                            <w:rFonts w:ascii="Verdana" w:eastAsia="Verdana" w:hAnsi="Verdana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172</w:t>
                        </w:r>
                      </w:p>
                      <w:p w14:paraId="236FD97A" w14:textId="77777777" w:rsidR="008A24B4" w:rsidRPr="00A8320A" w:rsidRDefault="008A24B4" w:rsidP="008A24B4">
                        <w:pPr>
                          <w:spacing w:after="0"/>
                          <w:rPr>
                            <w:rFonts w:ascii="Verdana" w:eastAsia="Verdana" w:hAnsi="Verdana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</w:pPr>
                        <w:r w:rsidRPr="00A8320A">
                          <w:rPr>
                            <w:rFonts w:ascii="Verdana" w:eastAsia="Verdana" w:hAnsi="Verdana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Diagnoses:</w:t>
                        </w:r>
                      </w:p>
                      <w:p w14:paraId="14F6E5DB" w14:textId="77777777" w:rsidR="008A24B4" w:rsidRPr="00A8320A" w:rsidRDefault="008A24B4" w:rsidP="008A24B4">
                        <w:pPr>
                          <w:spacing w:after="0"/>
                          <w:rPr>
                            <w:rFonts w:ascii="Verdana" w:eastAsia="Verdana" w:hAnsi="Verdana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</w:pPr>
                        <w:r w:rsidRPr="00A8320A">
                          <w:rPr>
                            <w:rFonts w:ascii="Verdana" w:eastAsia="Verdana" w:hAnsi="Verdana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Diffuse large B-cell Lymphoma: 88</w:t>
                        </w:r>
                      </w:p>
                      <w:p w14:paraId="5EDCAF70" w14:textId="77777777" w:rsidR="008A24B4" w:rsidRDefault="008A24B4" w:rsidP="008A24B4">
                        <w:pPr>
                          <w:spacing w:after="0"/>
                          <w:rPr>
                            <w:rFonts w:ascii="Verdana" w:eastAsia="Verdana" w:hAnsi="Verdana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Verdana" w:eastAsia="Verdana" w:hAnsi="Verdana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Hodgkin Disease: 84</w:t>
                        </w:r>
                      </w:p>
                    </w:txbxContent>
                  </v:textbox>
                </v:rect>
                <v:rect id="Rektangel 6" o:spid="_x0000_s1030" style="position:absolute;left:29527;top:95;width:27273;height:258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" filled="f" strokecolor="black [3213]">
                  <v:textbox>
                    <w:txbxContent>
                      <w:p w14:paraId="5906B890" w14:textId="77777777" w:rsidR="008A24B4" w:rsidRPr="00225C1B" w:rsidRDefault="008A24B4" w:rsidP="008A24B4">
                        <w:pPr>
                          <w:jc w:val="center"/>
                          <w:rPr>
                            <w:rFonts w:ascii="Verdana" w:eastAsia="Verdana" w:hAnsi="Verdana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</w:pPr>
                        <w:r w:rsidRPr="00225C1B">
                          <w:rPr>
                            <w:rFonts w:ascii="Verdana" w:eastAsia="Verdana" w:hAnsi="Verdana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Excluded: 159</w:t>
                        </w:r>
                      </w:p>
                      <w:p w14:paraId="71E33FEE" w14:textId="77777777" w:rsidR="008A24B4" w:rsidRPr="00225C1B" w:rsidRDefault="008A24B4" w:rsidP="008A24B4">
                        <w:pPr>
                          <w:rPr>
                            <w:rFonts w:ascii="Verdana" w:eastAsia="Verdana" w:hAnsi="Verdana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</w:pPr>
                        <w:r w:rsidRPr="00225C1B">
                          <w:rPr>
                            <w:rFonts w:ascii="Verdana" w:eastAsia="Verdana" w:hAnsi="Verdana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Reasons for exclusion:</w:t>
                        </w:r>
                      </w:p>
                      <w:p w14:paraId="36188293" w14:textId="77777777" w:rsidR="008A24B4" w:rsidRPr="00225C1B" w:rsidRDefault="008A24B4" w:rsidP="008A24B4">
                        <w:pPr>
                          <w:rPr>
                            <w:rFonts w:ascii="Verdana" w:eastAsia="Verdana" w:hAnsi="Verdana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</w:pPr>
                        <w:r w:rsidRPr="00225C1B">
                          <w:rPr>
                            <w:rFonts w:ascii="Verdana" w:eastAsia="Verdana" w:hAnsi="Verdana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In testosterone substitution: 5</w:t>
                        </w:r>
                      </w:p>
                      <w:p w14:paraId="655617A5" w14:textId="77777777" w:rsidR="008A24B4" w:rsidRPr="00225C1B" w:rsidRDefault="008A24B4" w:rsidP="008A24B4">
                        <w:pPr>
                          <w:pStyle w:val="Listeafsnit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ascii="Verdana" w:eastAsia="Verdana" w:hAnsi="Verdana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</w:pPr>
                        <w:r w:rsidRPr="00225C1B">
                          <w:rPr>
                            <w:rFonts w:ascii="Verdana" w:eastAsia="Verdana" w:hAnsi="Verdana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Treatment start before chemotherapy: 1</w:t>
                        </w:r>
                      </w:p>
                      <w:p w14:paraId="32D5F167" w14:textId="77777777" w:rsidR="008A24B4" w:rsidRPr="00225C1B" w:rsidRDefault="008A24B4" w:rsidP="008A24B4">
                        <w:pPr>
                          <w:pStyle w:val="Listeafsnit"/>
                          <w:numPr>
                            <w:ilvl w:val="0"/>
                            <w:numId w:val="1"/>
                          </w:numPr>
                          <w:spacing w:line="240" w:lineRule="auto"/>
                          <w:rPr>
                            <w:rFonts w:ascii="Verdana" w:eastAsia="Verdana" w:hAnsi="Verdana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</w:pPr>
                        <w:r w:rsidRPr="00225C1B">
                          <w:rPr>
                            <w:rFonts w:ascii="Verdana" w:eastAsia="Verdana" w:hAnsi="Verdana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Treatment start after chemotherapy and assessed potentially related: 4</w:t>
                        </w:r>
                      </w:p>
                      <w:p w14:paraId="549ADBCD" w14:textId="77777777" w:rsidR="008A24B4" w:rsidRPr="00225C1B" w:rsidRDefault="008A24B4" w:rsidP="008A24B4">
                        <w:pPr>
                          <w:rPr>
                            <w:rFonts w:ascii="Verdana" w:eastAsia="Verdana" w:hAnsi="Verdana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</w:pPr>
                        <w:r w:rsidRPr="00225C1B">
                          <w:rPr>
                            <w:rFonts w:ascii="Verdana" w:eastAsia="Verdana" w:hAnsi="Verdana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Declined participation: 64</w:t>
                        </w:r>
                      </w:p>
                      <w:p w14:paraId="53EF2A14" w14:textId="77777777" w:rsidR="008A24B4" w:rsidRPr="00225C1B" w:rsidRDefault="008A24B4" w:rsidP="008A24B4">
                        <w:pPr>
                          <w:rPr>
                            <w:rFonts w:ascii="Verdana" w:eastAsia="Verdana" w:hAnsi="Verdana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</w:pPr>
                        <w:r w:rsidRPr="00225C1B">
                          <w:rPr>
                            <w:rFonts w:ascii="Verdana" w:eastAsia="Verdana" w:hAnsi="Verdana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Unable to gain contact: 43</w:t>
                        </w:r>
                      </w:p>
                      <w:p w14:paraId="192E1C9B" w14:textId="77777777" w:rsidR="008A24B4" w:rsidRPr="00225C1B" w:rsidRDefault="008A24B4" w:rsidP="008A24B4">
                        <w:pPr>
                          <w:rPr>
                            <w:rFonts w:ascii="Verdana" w:eastAsia="Verdana" w:hAnsi="Verdana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</w:pPr>
                        <w:r w:rsidRPr="00225C1B">
                          <w:rPr>
                            <w:rFonts w:ascii="Verdana" w:eastAsia="Verdana" w:hAnsi="Verdana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Emigrated or moved from the Eastern part of Denmark: 20</w:t>
                        </w:r>
                      </w:p>
                      <w:p w14:paraId="190C29E6" w14:textId="77777777" w:rsidR="008A24B4" w:rsidRPr="00225C1B" w:rsidRDefault="008A24B4" w:rsidP="008A24B4">
                        <w:pPr>
                          <w:rPr>
                            <w:rFonts w:ascii="Verdana" w:eastAsia="Verdana" w:hAnsi="Verdana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</w:pPr>
                        <w:r w:rsidRPr="00225C1B">
                          <w:rPr>
                            <w:rFonts w:ascii="Verdana" w:eastAsia="Verdana" w:hAnsi="Verdana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Deceased: 27</w:t>
                        </w:r>
                      </w:p>
                    </w:txbxContent>
                  </v:textbox>
                </v:rect>
                <v:rect id="Rektangel 7" o:spid="_x0000_s1031" style="position:absolute;left:29527;top:26678;width:27273;height:116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" filled="f" strokecolor="black [3213]">
                  <v:textbox>
                    <w:txbxContent>
                      <w:p w14:paraId="36781F2F" w14:textId="77777777" w:rsidR="008A24B4" w:rsidRPr="00A8320A" w:rsidRDefault="008A24B4" w:rsidP="008A24B4">
                        <w:pPr>
                          <w:jc w:val="center"/>
                          <w:rPr>
                            <w:rFonts w:ascii="Verdana" w:eastAsia="Verdana" w:hAnsi="Verdana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</w:pPr>
                        <w:r w:rsidRPr="00A8320A">
                          <w:rPr>
                            <w:rFonts w:ascii="Verdana" w:eastAsia="Verdana" w:hAnsi="Verdana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Incomplete data</w:t>
                        </w:r>
                      </w:p>
                      <w:p w14:paraId="39512020" w14:textId="77777777" w:rsidR="008A24B4" w:rsidRPr="00A8320A" w:rsidRDefault="008A24B4" w:rsidP="008A24B4">
                        <w:pPr>
                          <w:jc w:val="center"/>
                          <w:rPr>
                            <w:rFonts w:ascii="Verdana" w:eastAsia="Verdana" w:hAnsi="Verdana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</w:pPr>
                        <w:r w:rsidRPr="00A8320A">
                          <w:rPr>
                            <w:rFonts w:ascii="Verdana" w:eastAsia="Verdana" w:hAnsi="Verdana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2</w:t>
                        </w:r>
                      </w:p>
                      <w:p w14:paraId="784A3221" w14:textId="77777777" w:rsidR="008A24B4" w:rsidRPr="00A8320A" w:rsidRDefault="008A24B4" w:rsidP="008A24B4">
                        <w:pPr>
                          <w:spacing w:after="0"/>
                          <w:rPr>
                            <w:rFonts w:ascii="Verdana" w:eastAsia="Verdana" w:hAnsi="Verdana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</w:pPr>
                        <w:r w:rsidRPr="00A8320A">
                          <w:rPr>
                            <w:rFonts w:ascii="Verdana" w:eastAsia="Verdana" w:hAnsi="Verdana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Missing items:</w:t>
                        </w:r>
                      </w:p>
                      <w:p w14:paraId="51721945" w14:textId="77777777" w:rsidR="008A24B4" w:rsidRPr="00A8320A" w:rsidRDefault="008A24B4" w:rsidP="008A24B4">
                        <w:pPr>
                          <w:spacing w:after="0"/>
                          <w:rPr>
                            <w:rFonts w:ascii="Verdana" w:eastAsia="Verdana" w:hAnsi="Verdana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</w:pPr>
                        <w:r w:rsidRPr="00A8320A">
                          <w:rPr>
                            <w:rFonts w:ascii="Verdana" w:eastAsia="Verdana" w:hAnsi="Verdana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Blood sample + interview: 1</w:t>
                        </w:r>
                      </w:p>
                      <w:p w14:paraId="21403A85" w14:textId="77777777" w:rsidR="008A24B4" w:rsidRDefault="008A24B4" w:rsidP="008A24B4">
                        <w:pPr>
                          <w:spacing w:after="0"/>
                          <w:rPr>
                            <w:rFonts w:ascii="Verdana" w:eastAsia="Verdana" w:hAnsi="Verdana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Verdana" w:eastAsia="Verdana" w:hAnsi="Verdana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Blood sample: 1</w:t>
                        </w:r>
                      </w:p>
                    </w:txbxContent>
                  </v:textbox>
                </v:rect>
                <v:line id="Lige forbindelse 8" o:spid="_x0000_s1032" style="position:absolute;flip:x;visibility:visible;mso-wrap-style:square" from="13620,7620" to="13636,143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" strokecolor="black [3200]" strokeweight=".5pt">
                  <v:stroke joinstyle="miter"/>
                  <o:lock v:ext="edit" shapetype="f"/>
                </v:line>
                <v:line id="Lige forbindelse 9" o:spid="_x0000_s1033" style="position:absolute;visibility:visible;mso-wrap-style:square" from="13620,19431" to="13636,280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" strokecolor="black [3200]" strokeweight=".5pt">
                  <v:stroke joinstyle="miter"/>
                  <o:lock v:ext="edit" shapetype="f"/>
                </v:line>
                <v:line id="Lige forbindelse 10" o:spid="_x0000_s1034" style="position:absolute;flip:y;visibility:visible;mso-wrap-style:square" from="13620,10763" to="29552,108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" strokecolor="black [3200]" strokeweight=".5pt">
                  <v:stroke joinstyle="miter"/>
                  <o:lock v:ext="edit" shapetype="f"/>
                </v:line>
                <v:line id="Lige forbindelse 11" o:spid="_x0000_s1035" style="position:absolute;visibility:visible;mso-wrap-style:square" from="13620,26612" to="29552,266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" strokecolor="black [3200]" strokeweight=".5pt">
                  <v:stroke joinstyle="miter"/>
                  <o:lock v:ext="edit" shapetype="f"/>
                </v:line>
                <w10:wrap type="topAndBottom"/>
              </v:group>
            </w:pict>
          </mc:Fallback>
        </mc:AlternateContent>
      </w:r>
    </w:p>
    <w:p w14:paraId="6D1BCED8" w14:textId="28F41721" w:rsidR="008A24B4" w:rsidRDefault="008A24B4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br w:type="page"/>
      </w:r>
    </w:p>
    <w:tbl>
      <w:tblPr>
        <w:tblStyle w:val="Tabel-Gitter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283"/>
        <w:gridCol w:w="5387"/>
      </w:tblGrid>
      <w:tr w:rsidR="008A24B4" w:rsidRPr="00B8162F" w14:paraId="762A1657" w14:textId="77777777" w:rsidTr="004958AA">
        <w:tc>
          <w:tcPr>
            <w:tcW w:w="1049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4D9C09A0" w14:textId="77777777" w:rsidR="008A24B4" w:rsidRPr="007560CD" w:rsidRDefault="008A24B4" w:rsidP="004958AA">
            <w:pPr>
              <w:pStyle w:val="Standard"/>
              <w:tabs>
                <w:tab w:val="left" w:pos="2640"/>
              </w:tabs>
              <w:spacing w:after="0"/>
              <w:ind w:right="-108"/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</w:pPr>
            <w:r w:rsidRPr="007560CD">
              <w:rPr>
                <w:rFonts w:ascii="Verdana" w:hAnsi="Verdana" w:cstheme="minorHAnsi"/>
                <w:sz w:val="20"/>
                <w:szCs w:val="20"/>
                <w:lang w:val="en-US"/>
              </w:rPr>
              <w:lastRenderedPageBreak/>
              <w:br w:type="page"/>
            </w:r>
            <w:r w:rsidRPr="007560CD"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  <w:t>Table 1 – Clinical and epidemiological characteristics of 172 adult male lymphoma survivors</w:t>
            </w:r>
          </w:p>
        </w:tc>
      </w:tr>
      <w:tr w:rsidR="008A24B4" w:rsidRPr="007560CD" w14:paraId="51670953" w14:textId="77777777" w:rsidTr="004958AA">
        <w:tc>
          <w:tcPr>
            <w:tcW w:w="4820" w:type="dxa"/>
            <w:tcBorders>
              <w:top w:val="single" w:sz="4" w:space="0" w:color="auto"/>
            </w:tcBorders>
          </w:tcPr>
          <w:p w14:paraId="47A7F1EE" w14:textId="77777777" w:rsidR="008A24B4" w:rsidRPr="007560CD" w:rsidRDefault="008A24B4" w:rsidP="004958AA">
            <w:pPr>
              <w:pStyle w:val="Standard"/>
              <w:tabs>
                <w:tab w:val="left" w:pos="2640"/>
              </w:tabs>
              <w:spacing w:after="0"/>
              <w:ind w:right="-108"/>
              <w:rPr>
                <w:rFonts w:ascii="Verdana" w:hAnsi="Verdana" w:cstheme="minorHAnsi"/>
                <w:color w:val="FF0000"/>
                <w:sz w:val="20"/>
                <w:szCs w:val="20"/>
                <w:lang w:val="en-US"/>
              </w:rPr>
            </w:pPr>
            <w:r w:rsidRPr="007560CD">
              <w:rPr>
                <w:rFonts w:ascii="Verdana" w:hAnsi="Verdana" w:cstheme="minorHAnsi"/>
                <w:sz w:val="20"/>
                <w:szCs w:val="20"/>
                <w:lang w:val="en-US"/>
              </w:rPr>
              <w:t>Age at inclusion, median (range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0F907B6" w14:textId="77777777" w:rsidR="008A24B4" w:rsidRPr="007560CD" w:rsidRDefault="008A24B4" w:rsidP="004958AA">
            <w:pPr>
              <w:pStyle w:val="Standard"/>
              <w:tabs>
                <w:tab w:val="left" w:pos="2640"/>
              </w:tabs>
              <w:spacing w:after="0"/>
              <w:ind w:right="-108"/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3CA99933" w14:textId="77777777" w:rsidR="008A24B4" w:rsidRPr="007560CD" w:rsidRDefault="008A24B4" w:rsidP="004958AA">
            <w:pPr>
              <w:pStyle w:val="Standard"/>
              <w:tabs>
                <w:tab w:val="left" w:pos="2640"/>
              </w:tabs>
              <w:spacing w:after="0"/>
              <w:ind w:right="-108"/>
              <w:jc w:val="center"/>
              <w:rPr>
                <w:rFonts w:ascii="Verdana" w:hAnsi="Verdana" w:cstheme="minorHAnsi"/>
                <w:sz w:val="20"/>
                <w:szCs w:val="20"/>
              </w:rPr>
            </w:pPr>
            <w:r w:rsidRPr="007560CD">
              <w:rPr>
                <w:rFonts w:ascii="Verdana" w:hAnsi="Verdana" w:cstheme="minorHAnsi"/>
                <w:sz w:val="20"/>
                <w:szCs w:val="20"/>
              </w:rPr>
              <w:t>48 (24-65)</w:t>
            </w:r>
          </w:p>
        </w:tc>
      </w:tr>
      <w:tr w:rsidR="008A24B4" w:rsidRPr="007560CD" w14:paraId="00D814DF" w14:textId="77777777" w:rsidTr="004958AA">
        <w:tc>
          <w:tcPr>
            <w:tcW w:w="4820" w:type="dxa"/>
          </w:tcPr>
          <w:p w14:paraId="78DDA026" w14:textId="77777777" w:rsidR="008A24B4" w:rsidRPr="007560CD" w:rsidRDefault="008A24B4" w:rsidP="004958AA">
            <w:pPr>
              <w:pStyle w:val="Standard"/>
              <w:tabs>
                <w:tab w:val="left" w:pos="2640"/>
              </w:tabs>
              <w:spacing w:after="0"/>
              <w:ind w:right="-108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7560CD">
              <w:rPr>
                <w:rFonts w:ascii="Verdana" w:hAnsi="Verdana" w:cstheme="minorHAnsi"/>
                <w:sz w:val="20"/>
                <w:szCs w:val="20"/>
                <w:lang w:val="en-US"/>
              </w:rPr>
              <w:t>Age at diagnose, median (range)</w:t>
            </w:r>
          </w:p>
        </w:tc>
        <w:tc>
          <w:tcPr>
            <w:tcW w:w="283" w:type="dxa"/>
          </w:tcPr>
          <w:p w14:paraId="6955BA54" w14:textId="77777777" w:rsidR="008A24B4" w:rsidRPr="007560CD" w:rsidRDefault="008A24B4" w:rsidP="004958AA">
            <w:pPr>
              <w:pStyle w:val="Standard"/>
              <w:tabs>
                <w:tab w:val="left" w:pos="2640"/>
              </w:tabs>
              <w:spacing w:after="0"/>
              <w:ind w:right="-108"/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  <w:tc>
          <w:tcPr>
            <w:tcW w:w="5387" w:type="dxa"/>
          </w:tcPr>
          <w:p w14:paraId="18DA1158" w14:textId="77777777" w:rsidR="008A24B4" w:rsidRPr="007560CD" w:rsidRDefault="008A24B4" w:rsidP="004958AA">
            <w:pPr>
              <w:pStyle w:val="Standard"/>
              <w:tabs>
                <w:tab w:val="left" w:pos="2640"/>
              </w:tabs>
              <w:spacing w:after="0"/>
              <w:ind w:right="-108"/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7560CD">
              <w:rPr>
                <w:rFonts w:ascii="Verdana" w:hAnsi="Verdana" w:cstheme="minorHAnsi"/>
                <w:sz w:val="20"/>
                <w:szCs w:val="20"/>
                <w:lang w:val="en-US"/>
              </w:rPr>
              <w:t>41 (19-61)</w:t>
            </w:r>
          </w:p>
        </w:tc>
      </w:tr>
      <w:tr w:rsidR="008A24B4" w:rsidRPr="007560CD" w14:paraId="76E2E50E" w14:textId="77777777" w:rsidTr="004958AA">
        <w:tc>
          <w:tcPr>
            <w:tcW w:w="4820" w:type="dxa"/>
          </w:tcPr>
          <w:p w14:paraId="7CA54F74" w14:textId="77777777" w:rsidR="008A24B4" w:rsidRPr="007560CD" w:rsidRDefault="008A24B4" w:rsidP="004958AA">
            <w:pPr>
              <w:pStyle w:val="Standard"/>
              <w:tabs>
                <w:tab w:val="left" w:pos="2640"/>
              </w:tabs>
              <w:spacing w:after="0"/>
              <w:ind w:right="-108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7560CD">
              <w:rPr>
                <w:rFonts w:ascii="Verdana" w:hAnsi="Verdana" w:cstheme="minorHAnsi"/>
                <w:sz w:val="20"/>
                <w:szCs w:val="20"/>
                <w:lang w:val="en-US"/>
              </w:rPr>
              <w:t>Follow-up time from diagnosis to inclusion in years, median (range)</w:t>
            </w:r>
          </w:p>
        </w:tc>
        <w:tc>
          <w:tcPr>
            <w:tcW w:w="283" w:type="dxa"/>
          </w:tcPr>
          <w:p w14:paraId="6CE607EE" w14:textId="77777777" w:rsidR="008A24B4" w:rsidRPr="007560CD" w:rsidRDefault="008A24B4" w:rsidP="004958AA">
            <w:pPr>
              <w:pStyle w:val="Standard"/>
              <w:tabs>
                <w:tab w:val="left" w:pos="2640"/>
              </w:tabs>
              <w:spacing w:after="0"/>
              <w:ind w:right="-108"/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  <w:tc>
          <w:tcPr>
            <w:tcW w:w="5387" w:type="dxa"/>
          </w:tcPr>
          <w:p w14:paraId="4FCB2554" w14:textId="77777777" w:rsidR="008A24B4" w:rsidRPr="007560CD" w:rsidRDefault="008A24B4" w:rsidP="004958AA">
            <w:pPr>
              <w:pStyle w:val="Standard"/>
              <w:tabs>
                <w:tab w:val="left" w:pos="2640"/>
              </w:tabs>
              <w:spacing w:after="0"/>
              <w:ind w:right="-108"/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3F63E8B3" w14:textId="77777777" w:rsidR="008A24B4" w:rsidRPr="007560CD" w:rsidRDefault="008A24B4" w:rsidP="004958AA">
            <w:pPr>
              <w:pStyle w:val="Standard"/>
              <w:tabs>
                <w:tab w:val="left" w:pos="2640"/>
              </w:tabs>
              <w:spacing w:after="0"/>
              <w:ind w:right="-108"/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7560CD">
              <w:rPr>
                <w:rFonts w:ascii="Verdana" w:hAnsi="Verdana" w:cstheme="minorHAnsi"/>
                <w:sz w:val="20"/>
                <w:szCs w:val="20"/>
                <w:lang w:val="en-US"/>
              </w:rPr>
              <w:t>7.2 (3-13.5)</w:t>
            </w:r>
          </w:p>
        </w:tc>
      </w:tr>
      <w:tr w:rsidR="008A24B4" w:rsidRPr="007560CD" w14:paraId="6A12502A" w14:textId="77777777" w:rsidTr="004958AA">
        <w:tc>
          <w:tcPr>
            <w:tcW w:w="4820" w:type="dxa"/>
          </w:tcPr>
          <w:p w14:paraId="797A359B" w14:textId="77777777" w:rsidR="008A24B4" w:rsidRPr="007560CD" w:rsidRDefault="008A24B4" w:rsidP="004958AA">
            <w:pPr>
              <w:pStyle w:val="Standard"/>
              <w:tabs>
                <w:tab w:val="left" w:pos="2640"/>
              </w:tabs>
              <w:spacing w:after="0"/>
              <w:ind w:right="-108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7560CD">
              <w:rPr>
                <w:rFonts w:ascii="Verdana" w:hAnsi="Verdana" w:cstheme="minorHAnsi"/>
                <w:sz w:val="20"/>
                <w:szCs w:val="20"/>
                <w:lang w:val="en-US"/>
              </w:rPr>
              <w:t>Diagnosis, no. (%)</w:t>
            </w:r>
          </w:p>
          <w:p w14:paraId="60676E52" w14:textId="77777777" w:rsidR="008A24B4" w:rsidRPr="007560CD" w:rsidRDefault="008A24B4" w:rsidP="008A24B4">
            <w:pPr>
              <w:pStyle w:val="Standard"/>
              <w:numPr>
                <w:ilvl w:val="0"/>
                <w:numId w:val="2"/>
              </w:numPr>
              <w:tabs>
                <w:tab w:val="left" w:pos="2640"/>
              </w:tabs>
              <w:spacing w:after="0"/>
              <w:ind w:right="-108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7560CD">
              <w:rPr>
                <w:rFonts w:ascii="Verdana" w:hAnsi="Verdana" w:cstheme="minorHAnsi"/>
                <w:sz w:val="20"/>
                <w:szCs w:val="20"/>
                <w:lang w:val="en-US"/>
              </w:rPr>
              <w:t>Hodgkin disease</w:t>
            </w:r>
          </w:p>
          <w:p w14:paraId="7B003918" w14:textId="77777777" w:rsidR="008A24B4" w:rsidRPr="007560CD" w:rsidRDefault="008A24B4" w:rsidP="008A24B4">
            <w:pPr>
              <w:pStyle w:val="Standard"/>
              <w:numPr>
                <w:ilvl w:val="0"/>
                <w:numId w:val="2"/>
              </w:numPr>
              <w:tabs>
                <w:tab w:val="left" w:pos="2640"/>
              </w:tabs>
              <w:spacing w:after="0"/>
              <w:ind w:right="-108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7560CD">
              <w:rPr>
                <w:rFonts w:ascii="Verdana" w:hAnsi="Verdana" w:cstheme="minorHAnsi"/>
                <w:sz w:val="20"/>
                <w:szCs w:val="20"/>
                <w:lang w:val="en-US"/>
              </w:rPr>
              <w:t>Diffuse large B-cell lymphoma</w:t>
            </w:r>
          </w:p>
        </w:tc>
        <w:tc>
          <w:tcPr>
            <w:tcW w:w="283" w:type="dxa"/>
          </w:tcPr>
          <w:p w14:paraId="529B50D8" w14:textId="77777777" w:rsidR="008A24B4" w:rsidRPr="007560CD" w:rsidRDefault="008A24B4" w:rsidP="004958AA">
            <w:pPr>
              <w:pStyle w:val="Standard"/>
              <w:tabs>
                <w:tab w:val="left" w:pos="2640"/>
              </w:tabs>
              <w:spacing w:after="0"/>
              <w:ind w:right="-108"/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  <w:tc>
          <w:tcPr>
            <w:tcW w:w="5387" w:type="dxa"/>
          </w:tcPr>
          <w:p w14:paraId="2B794384" w14:textId="77777777" w:rsidR="008A24B4" w:rsidRPr="007560CD" w:rsidRDefault="008A24B4" w:rsidP="004958AA">
            <w:pPr>
              <w:pStyle w:val="Standard"/>
              <w:tabs>
                <w:tab w:val="left" w:pos="2640"/>
              </w:tabs>
              <w:spacing w:after="0"/>
              <w:ind w:right="-108"/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661FD8A5" w14:textId="77777777" w:rsidR="008A24B4" w:rsidRPr="007560CD" w:rsidRDefault="008A24B4" w:rsidP="004958AA">
            <w:pPr>
              <w:pStyle w:val="Standard"/>
              <w:tabs>
                <w:tab w:val="left" w:pos="2640"/>
              </w:tabs>
              <w:spacing w:after="0"/>
              <w:ind w:right="-108"/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7560CD">
              <w:rPr>
                <w:rFonts w:ascii="Verdana" w:hAnsi="Verdana" w:cstheme="minorHAnsi"/>
                <w:sz w:val="20"/>
                <w:szCs w:val="20"/>
                <w:lang w:val="en-US"/>
              </w:rPr>
              <w:t>84 (48.8)</w:t>
            </w:r>
          </w:p>
          <w:p w14:paraId="6EC72CE5" w14:textId="77777777" w:rsidR="008A24B4" w:rsidRPr="007560CD" w:rsidRDefault="008A24B4" w:rsidP="004958AA">
            <w:pPr>
              <w:pStyle w:val="Standard"/>
              <w:tabs>
                <w:tab w:val="left" w:pos="2640"/>
              </w:tabs>
              <w:spacing w:after="0"/>
              <w:ind w:right="-108"/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7560CD">
              <w:rPr>
                <w:rFonts w:ascii="Verdana" w:hAnsi="Verdana" w:cstheme="minorHAnsi"/>
                <w:sz w:val="20"/>
                <w:szCs w:val="20"/>
                <w:lang w:val="en-US"/>
              </w:rPr>
              <w:t>88 (51.2)</w:t>
            </w:r>
          </w:p>
        </w:tc>
      </w:tr>
      <w:tr w:rsidR="008A24B4" w:rsidRPr="007560CD" w14:paraId="3D64DF77" w14:textId="77777777" w:rsidTr="004958AA">
        <w:tc>
          <w:tcPr>
            <w:tcW w:w="4820" w:type="dxa"/>
          </w:tcPr>
          <w:p w14:paraId="5B9A4894" w14:textId="77777777" w:rsidR="008A24B4" w:rsidRPr="007560CD" w:rsidRDefault="008A24B4" w:rsidP="004958AA">
            <w:pPr>
              <w:pStyle w:val="Standard"/>
              <w:tabs>
                <w:tab w:val="left" w:pos="2640"/>
              </w:tabs>
              <w:spacing w:after="0"/>
              <w:ind w:right="-108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7560CD">
              <w:rPr>
                <w:rFonts w:ascii="Verdana" w:hAnsi="Verdana" w:cstheme="minorHAnsi"/>
                <w:sz w:val="20"/>
                <w:szCs w:val="20"/>
                <w:lang w:val="en-US"/>
              </w:rPr>
              <w:t>Ann Arbor stage: Hodgkin disease, no. (%)</w:t>
            </w:r>
          </w:p>
          <w:p w14:paraId="48DF3021" w14:textId="77777777" w:rsidR="008A24B4" w:rsidRPr="007560CD" w:rsidRDefault="008A24B4" w:rsidP="008A24B4">
            <w:pPr>
              <w:pStyle w:val="Standard"/>
              <w:numPr>
                <w:ilvl w:val="0"/>
                <w:numId w:val="2"/>
              </w:numPr>
              <w:tabs>
                <w:tab w:val="left" w:pos="2640"/>
              </w:tabs>
              <w:spacing w:after="0"/>
              <w:ind w:right="-108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7560CD">
              <w:rPr>
                <w:rFonts w:ascii="Verdana" w:hAnsi="Verdana" w:cstheme="minorHAnsi"/>
                <w:sz w:val="20"/>
                <w:szCs w:val="20"/>
                <w:lang w:val="en-US"/>
              </w:rPr>
              <w:t xml:space="preserve">I/II </w:t>
            </w:r>
          </w:p>
          <w:p w14:paraId="35463E13" w14:textId="77777777" w:rsidR="008A24B4" w:rsidRPr="007560CD" w:rsidRDefault="008A24B4" w:rsidP="008A24B4">
            <w:pPr>
              <w:pStyle w:val="Standard"/>
              <w:numPr>
                <w:ilvl w:val="0"/>
                <w:numId w:val="2"/>
              </w:numPr>
              <w:tabs>
                <w:tab w:val="left" w:pos="2640"/>
              </w:tabs>
              <w:spacing w:after="0"/>
              <w:ind w:right="-108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7560CD">
              <w:rPr>
                <w:rFonts w:ascii="Verdana" w:hAnsi="Verdana" w:cstheme="minorHAnsi"/>
                <w:sz w:val="20"/>
                <w:szCs w:val="20"/>
                <w:lang w:val="en-US"/>
              </w:rPr>
              <w:t>III/IV</w:t>
            </w:r>
          </w:p>
        </w:tc>
        <w:tc>
          <w:tcPr>
            <w:tcW w:w="283" w:type="dxa"/>
          </w:tcPr>
          <w:p w14:paraId="62C841CE" w14:textId="77777777" w:rsidR="008A24B4" w:rsidRPr="007560CD" w:rsidRDefault="008A24B4" w:rsidP="004958AA">
            <w:pPr>
              <w:pStyle w:val="Standard"/>
              <w:tabs>
                <w:tab w:val="left" w:pos="2640"/>
              </w:tabs>
              <w:spacing w:after="0"/>
              <w:ind w:right="-108"/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  <w:tc>
          <w:tcPr>
            <w:tcW w:w="5387" w:type="dxa"/>
          </w:tcPr>
          <w:p w14:paraId="3791730C" w14:textId="77777777" w:rsidR="008A24B4" w:rsidRPr="007560CD" w:rsidRDefault="008A24B4" w:rsidP="004958AA">
            <w:pPr>
              <w:pStyle w:val="Standard"/>
              <w:tabs>
                <w:tab w:val="left" w:pos="2640"/>
              </w:tabs>
              <w:spacing w:after="0"/>
              <w:ind w:right="-108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61F76CD2" w14:textId="77777777" w:rsidR="008A24B4" w:rsidRPr="007560CD" w:rsidRDefault="008A24B4" w:rsidP="004958AA">
            <w:pPr>
              <w:pStyle w:val="Standard"/>
              <w:tabs>
                <w:tab w:val="left" w:pos="2640"/>
              </w:tabs>
              <w:spacing w:after="0"/>
              <w:ind w:right="-108"/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7560CD">
              <w:rPr>
                <w:rFonts w:ascii="Verdana" w:hAnsi="Verdana" w:cstheme="minorHAnsi"/>
                <w:sz w:val="20"/>
                <w:szCs w:val="20"/>
                <w:lang w:val="en-US"/>
              </w:rPr>
              <w:t>46 (54.8)</w:t>
            </w:r>
          </w:p>
          <w:p w14:paraId="6C16AFD8" w14:textId="77777777" w:rsidR="008A24B4" w:rsidRPr="007560CD" w:rsidRDefault="008A24B4" w:rsidP="004958AA">
            <w:pPr>
              <w:pStyle w:val="Standard"/>
              <w:tabs>
                <w:tab w:val="left" w:pos="2640"/>
              </w:tabs>
              <w:spacing w:after="0"/>
              <w:ind w:right="-108"/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7560CD">
              <w:rPr>
                <w:rFonts w:ascii="Verdana" w:hAnsi="Verdana" w:cstheme="minorHAnsi"/>
                <w:sz w:val="20"/>
                <w:szCs w:val="20"/>
                <w:lang w:val="en-US"/>
              </w:rPr>
              <w:t>38 (45.2)</w:t>
            </w:r>
          </w:p>
        </w:tc>
      </w:tr>
      <w:tr w:rsidR="008A24B4" w:rsidRPr="007560CD" w14:paraId="7DAA3E01" w14:textId="77777777" w:rsidTr="004958AA">
        <w:tc>
          <w:tcPr>
            <w:tcW w:w="4820" w:type="dxa"/>
          </w:tcPr>
          <w:p w14:paraId="61DDA495" w14:textId="77777777" w:rsidR="008A24B4" w:rsidRPr="007560CD" w:rsidRDefault="008A24B4" w:rsidP="004958AA">
            <w:pPr>
              <w:pStyle w:val="Standard"/>
              <w:tabs>
                <w:tab w:val="left" w:pos="2640"/>
              </w:tabs>
              <w:spacing w:after="0"/>
              <w:ind w:right="-108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7560CD">
              <w:rPr>
                <w:rFonts w:ascii="Verdana" w:hAnsi="Verdana" w:cstheme="minorHAnsi"/>
                <w:sz w:val="20"/>
                <w:szCs w:val="20"/>
                <w:lang w:val="en-US"/>
              </w:rPr>
              <w:t>Ann Arbor stage: Diffuse large B-cell lymphoma, no. (%)</w:t>
            </w:r>
          </w:p>
          <w:p w14:paraId="0EFFC57E" w14:textId="77777777" w:rsidR="008A24B4" w:rsidRPr="007560CD" w:rsidRDefault="008A24B4" w:rsidP="008A24B4">
            <w:pPr>
              <w:pStyle w:val="Standard"/>
              <w:numPr>
                <w:ilvl w:val="0"/>
                <w:numId w:val="2"/>
              </w:numPr>
              <w:tabs>
                <w:tab w:val="left" w:pos="2640"/>
              </w:tabs>
              <w:spacing w:after="0"/>
              <w:ind w:right="-108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7560CD">
              <w:rPr>
                <w:rFonts w:ascii="Verdana" w:hAnsi="Verdana" w:cstheme="minorHAnsi"/>
                <w:sz w:val="20"/>
                <w:szCs w:val="20"/>
                <w:lang w:val="en-US"/>
              </w:rPr>
              <w:t xml:space="preserve">I/II </w:t>
            </w:r>
          </w:p>
          <w:p w14:paraId="054832B1" w14:textId="77777777" w:rsidR="008A24B4" w:rsidRPr="007560CD" w:rsidRDefault="008A24B4" w:rsidP="008A24B4">
            <w:pPr>
              <w:pStyle w:val="Standard"/>
              <w:numPr>
                <w:ilvl w:val="0"/>
                <w:numId w:val="2"/>
              </w:numPr>
              <w:tabs>
                <w:tab w:val="left" w:pos="2640"/>
              </w:tabs>
              <w:spacing w:after="0"/>
              <w:ind w:right="-108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7560CD">
              <w:rPr>
                <w:rFonts w:ascii="Verdana" w:hAnsi="Verdana" w:cstheme="minorHAnsi"/>
                <w:sz w:val="20"/>
                <w:szCs w:val="20"/>
                <w:lang w:val="en-US"/>
              </w:rPr>
              <w:t>III/IV</w:t>
            </w:r>
          </w:p>
        </w:tc>
        <w:tc>
          <w:tcPr>
            <w:tcW w:w="283" w:type="dxa"/>
          </w:tcPr>
          <w:p w14:paraId="3DCD6174" w14:textId="77777777" w:rsidR="008A24B4" w:rsidRPr="007560CD" w:rsidRDefault="008A24B4" w:rsidP="004958AA">
            <w:pPr>
              <w:pStyle w:val="Standard"/>
              <w:tabs>
                <w:tab w:val="left" w:pos="2640"/>
              </w:tabs>
              <w:spacing w:after="0"/>
              <w:ind w:right="-108"/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  <w:tc>
          <w:tcPr>
            <w:tcW w:w="5387" w:type="dxa"/>
          </w:tcPr>
          <w:p w14:paraId="0B207EFA" w14:textId="77777777" w:rsidR="008A24B4" w:rsidRPr="007560CD" w:rsidRDefault="008A24B4" w:rsidP="004958AA">
            <w:pPr>
              <w:pStyle w:val="Standard"/>
              <w:tabs>
                <w:tab w:val="left" w:pos="2640"/>
              </w:tabs>
              <w:spacing w:after="0"/>
              <w:ind w:right="-108"/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78B3FC82" w14:textId="77777777" w:rsidR="008A24B4" w:rsidRDefault="008A24B4" w:rsidP="004958AA">
            <w:pPr>
              <w:pStyle w:val="Standard"/>
              <w:tabs>
                <w:tab w:val="left" w:pos="2640"/>
              </w:tabs>
              <w:spacing w:after="0"/>
              <w:ind w:right="-108"/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2BEAF034" w14:textId="77777777" w:rsidR="008A24B4" w:rsidRPr="007560CD" w:rsidRDefault="008A24B4" w:rsidP="004958AA">
            <w:pPr>
              <w:pStyle w:val="Standard"/>
              <w:tabs>
                <w:tab w:val="left" w:pos="2640"/>
              </w:tabs>
              <w:spacing w:after="0"/>
              <w:ind w:right="-108"/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7560CD">
              <w:rPr>
                <w:rFonts w:ascii="Verdana" w:hAnsi="Verdana" w:cstheme="minorHAnsi"/>
                <w:sz w:val="20"/>
                <w:szCs w:val="20"/>
                <w:lang w:val="en-US"/>
              </w:rPr>
              <w:t>52 (59.1)</w:t>
            </w:r>
          </w:p>
          <w:p w14:paraId="6F0DC0CC" w14:textId="77777777" w:rsidR="008A24B4" w:rsidRPr="007560CD" w:rsidRDefault="008A24B4" w:rsidP="004958AA">
            <w:pPr>
              <w:pStyle w:val="Standard"/>
              <w:tabs>
                <w:tab w:val="left" w:pos="2640"/>
              </w:tabs>
              <w:spacing w:after="0"/>
              <w:ind w:right="-108"/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7560CD">
              <w:rPr>
                <w:rFonts w:ascii="Verdana" w:hAnsi="Verdana" w:cstheme="minorHAnsi"/>
                <w:sz w:val="20"/>
                <w:szCs w:val="20"/>
                <w:lang w:val="en-US"/>
              </w:rPr>
              <w:t>36 (40.9)</w:t>
            </w:r>
          </w:p>
        </w:tc>
      </w:tr>
      <w:tr w:rsidR="008A24B4" w:rsidRPr="007560CD" w14:paraId="701F3338" w14:textId="77777777" w:rsidTr="004958AA">
        <w:tc>
          <w:tcPr>
            <w:tcW w:w="4820" w:type="dxa"/>
          </w:tcPr>
          <w:p w14:paraId="07199BC9" w14:textId="77777777" w:rsidR="008A24B4" w:rsidRPr="007560CD" w:rsidRDefault="008A24B4" w:rsidP="004958AA">
            <w:pPr>
              <w:pStyle w:val="Standard"/>
              <w:tabs>
                <w:tab w:val="left" w:pos="2640"/>
              </w:tabs>
              <w:spacing w:after="0"/>
              <w:ind w:right="-108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7560CD">
              <w:rPr>
                <w:rFonts w:ascii="Verdana" w:hAnsi="Verdana" w:cstheme="minorHAnsi"/>
                <w:sz w:val="20"/>
                <w:szCs w:val="20"/>
                <w:lang w:val="en-US"/>
              </w:rPr>
              <w:t>Relationship status, no. of survivors (%)</w:t>
            </w:r>
          </w:p>
          <w:p w14:paraId="7C7A2563" w14:textId="77777777" w:rsidR="008A24B4" w:rsidRPr="007560CD" w:rsidRDefault="008A24B4" w:rsidP="008A24B4">
            <w:pPr>
              <w:pStyle w:val="Standard"/>
              <w:numPr>
                <w:ilvl w:val="0"/>
                <w:numId w:val="2"/>
              </w:numPr>
              <w:tabs>
                <w:tab w:val="left" w:pos="2640"/>
              </w:tabs>
              <w:spacing w:after="0"/>
              <w:ind w:right="-108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7560CD">
              <w:rPr>
                <w:rFonts w:ascii="Verdana" w:hAnsi="Verdana" w:cstheme="minorHAnsi"/>
                <w:sz w:val="20"/>
                <w:szCs w:val="20"/>
                <w:lang w:val="en-US"/>
              </w:rPr>
              <w:t>Married/committed relationship</w:t>
            </w:r>
          </w:p>
        </w:tc>
        <w:tc>
          <w:tcPr>
            <w:tcW w:w="283" w:type="dxa"/>
          </w:tcPr>
          <w:p w14:paraId="74F95015" w14:textId="77777777" w:rsidR="008A24B4" w:rsidRPr="007560CD" w:rsidRDefault="008A24B4" w:rsidP="004958AA">
            <w:pPr>
              <w:pStyle w:val="Standard"/>
              <w:tabs>
                <w:tab w:val="left" w:pos="2640"/>
              </w:tabs>
              <w:spacing w:after="0"/>
              <w:ind w:right="-108"/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  <w:tc>
          <w:tcPr>
            <w:tcW w:w="5387" w:type="dxa"/>
          </w:tcPr>
          <w:p w14:paraId="1B821F0E" w14:textId="77777777" w:rsidR="008A24B4" w:rsidRPr="007560CD" w:rsidRDefault="008A24B4" w:rsidP="004958AA">
            <w:pPr>
              <w:pStyle w:val="Standard"/>
              <w:tabs>
                <w:tab w:val="left" w:pos="2640"/>
              </w:tabs>
              <w:spacing w:after="0"/>
              <w:ind w:right="-108"/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69EE2570" w14:textId="77777777" w:rsidR="008A24B4" w:rsidRPr="007560CD" w:rsidRDefault="008A24B4" w:rsidP="004958AA">
            <w:pPr>
              <w:pStyle w:val="Standard"/>
              <w:tabs>
                <w:tab w:val="left" w:pos="2640"/>
              </w:tabs>
              <w:spacing w:after="0"/>
              <w:ind w:right="-108"/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7560CD">
              <w:rPr>
                <w:rFonts w:ascii="Verdana" w:hAnsi="Verdana" w:cstheme="minorHAnsi"/>
                <w:sz w:val="20"/>
                <w:szCs w:val="20"/>
                <w:lang w:val="en-US"/>
              </w:rPr>
              <w:t>144 (83.7)</w:t>
            </w:r>
          </w:p>
        </w:tc>
      </w:tr>
      <w:tr w:rsidR="008A24B4" w:rsidRPr="007560CD" w14:paraId="40E95769" w14:textId="77777777" w:rsidTr="004958AA">
        <w:tc>
          <w:tcPr>
            <w:tcW w:w="4820" w:type="dxa"/>
          </w:tcPr>
          <w:p w14:paraId="77FCDD02" w14:textId="77777777" w:rsidR="008A24B4" w:rsidRPr="007560CD" w:rsidRDefault="008A24B4" w:rsidP="004958AA">
            <w:pPr>
              <w:pStyle w:val="Standard"/>
              <w:tabs>
                <w:tab w:val="left" w:pos="2640"/>
              </w:tabs>
              <w:spacing w:after="0"/>
              <w:ind w:right="-108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7560CD">
              <w:rPr>
                <w:rFonts w:ascii="Verdana" w:hAnsi="Verdana" w:cstheme="minorHAnsi"/>
                <w:sz w:val="20"/>
                <w:szCs w:val="20"/>
                <w:lang w:val="en-US"/>
              </w:rPr>
              <w:t>Offspring status, no. of survivors (%)</w:t>
            </w:r>
          </w:p>
          <w:p w14:paraId="3AB784B2" w14:textId="77777777" w:rsidR="008A24B4" w:rsidRPr="007560CD" w:rsidRDefault="008A24B4" w:rsidP="008A24B4">
            <w:pPr>
              <w:pStyle w:val="Standard"/>
              <w:numPr>
                <w:ilvl w:val="0"/>
                <w:numId w:val="2"/>
              </w:numPr>
              <w:tabs>
                <w:tab w:val="left" w:pos="2640"/>
              </w:tabs>
              <w:spacing w:after="0"/>
              <w:ind w:right="-108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7560CD">
              <w:rPr>
                <w:rFonts w:ascii="Verdana" w:hAnsi="Verdana" w:cstheme="minorHAnsi"/>
                <w:sz w:val="20"/>
                <w:szCs w:val="20"/>
                <w:lang w:val="en-US"/>
              </w:rPr>
              <w:t>Child conceived before treatment</w:t>
            </w:r>
          </w:p>
          <w:p w14:paraId="2D6A7AF4" w14:textId="77777777" w:rsidR="008A24B4" w:rsidRPr="007560CD" w:rsidRDefault="008A24B4" w:rsidP="008A24B4">
            <w:pPr>
              <w:pStyle w:val="Standard"/>
              <w:numPr>
                <w:ilvl w:val="0"/>
                <w:numId w:val="2"/>
              </w:numPr>
              <w:tabs>
                <w:tab w:val="left" w:pos="2640"/>
              </w:tabs>
              <w:spacing w:after="0"/>
              <w:ind w:right="-108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7560CD">
              <w:rPr>
                <w:rFonts w:ascii="Verdana" w:hAnsi="Verdana" w:cstheme="minorHAnsi"/>
                <w:sz w:val="20"/>
                <w:szCs w:val="20"/>
                <w:lang w:val="en-US"/>
              </w:rPr>
              <w:t>Child conceived after treatment</w:t>
            </w:r>
          </w:p>
          <w:p w14:paraId="68FBB7C2" w14:textId="77777777" w:rsidR="008A24B4" w:rsidRPr="007560CD" w:rsidRDefault="008A24B4" w:rsidP="008A24B4">
            <w:pPr>
              <w:pStyle w:val="Standard"/>
              <w:numPr>
                <w:ilvl w:val="0"/>
                <w:numId w:val="2"/>
              </w:numPr>
              <w:tabs>
                <w:tab w:val="left" w:pos="2640"/>
              </w:tabs>
              <w:spacing w:after="0"/>
              <w:ind w:right="-108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7560CD">
              <w:rPr>
                <w:rFonts w:ascii="Verdana" w:hAnsi="Verdana" w:cstheme="minorHAnsi"/>
                <w:sz w:val="20"/>
                <w:szCs w:val="20"/>
                <w:lang w:val="en-US"/>
              </w:rPr>
              <w:t>Childless, unwanted</w:t>
            </w:r>
          </w:p>
          <w:p w14:paraId="1BC57481" w14:textId="77777777" w:rsidR="008A24B4" w:rsidRPr="007560CD" w:rsidRDefault="008A24B4" w:rsidP="008A24B4">
            <w:pPr>
              <w:pStyle w:val="Standard"/>
              <w:numPr>
                <w:ilvl w:val="0"/>
                <w:numId w:val="2"/>
              </w:numPr>
              <w:tabs>
                <w:tab w:val="left" w:pos="2640"/>
              </w:tabs>
              <w:spacing w:after="0"/>
              <w:ind w:right="-108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7560CD">
              <w:rPr>
                <w:rFonts w:ascii="Verdana" w:hAnsi="Verdana" w:cstheme="minorHAnsi"/>
                <w:sz w:val="20"/>
                <w:szCs w:val="20"/>
                <w:lang w:val="en-US"/>
              </w:rPr>
              <w:t>Childless, by choice</w:t>
            </w:r>
          </w:p>
        </w:tc>
        <w:tc>
          <w:tcPr>
            <w:tcW w:w="283" w:type="dxa"/>
          </w:tcPr>
          <w:p w14:paraId="01134957" w14:textId="77777777" w:rsidR="008A24B4" w:rsidRPr="007560CD" w:rsidRDefault="008A24B4" w:rsidP="004958AA">
            <w:pPr>
              <w:pStyle w:val="Standard"/>
              <w:tabs>
                <w:tab w:val="left" w:pos="2640"/>
              </w:tabs>
              <w:spacing w:after="0"/>
              <w:ind w:right="-108"/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  <w:tc>
          <w:tcPr>
            <w:tcW w:w="5387" w:type="dxa"/>
          </w:tcPr>
          <w:p w14:paraId="5BF1453A" w14:textId="77777777" w:rsidR="008A24B4" w:rsidRPr="007560CD" w:rsidRDefault="008A24B4" w:rsidP="004958AA">
            <w:pPr>
              <w:pStyle w:val="Standard"/>
              <w:tabs>
                <w:tab w:val="left" w:pos="2640"/>
              </w:tabs>
              <w:spacing w:after="0"/>
              <w:ind w:right="-108"/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51F9ABDF" w14:textId="77777777" w:rsidR="008A24B4" w:rsidRPr="007560CD" w:rsidRDefault="008A24B4" w:rsidP="004958AA">
            <w:pPr>
              <w:pStyle w:val="Standard"/>
              <w:tabs>
                <w:tab w:val="left" w:pos="2640"/>
              </w:tabs>
              <w:spacing w:after="0"/>
              <w:ind w:right="-108"/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7560CD">
              <w:rPr>
                <w:rFonts w:ascii="Verdana" w:hAnsi="Verdana" w:cstheme="minorHAnsi"/>
                <w:sz w:val="20"/>
                <w:szCs w:val="20"/>
                <w:lang w:val="en-US"/>
              </w:rPr>
              <w:t>89 (51.7)</w:t>
            </w:r>
          </w:p>
          <w:p w14:paraId="72435B3B" w14:textId="77777777" w:rsidR="008A24B4" w:rsidRPr="007560CD" w:rsidRDefault="008A24B4" w:rsidP="004958AA">
            <w:pPr>
              <w:pStyle w:val="Standard"/>
              <w:tabs>
                <w:tab w:val="left" w:pos="2640"/>
              </w:tabs>
              <w:spacing w:after="0"/>
              <w:ind w:right="-108"/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7560CD">
              <w:rPr>
                <w:rFonts w:ascii="Verdana" w:hAnsi="Verdana" w:cstheme="minorHAnsi"/>
                <w:sz w:val="20"/>
                <w:szCs w:val="20"/>
                <w:lang w:val="en-US"/>
              </w:rPr>
              <w:t>30 (17.4)</w:t>
            </w:r>
          </w:p>
          <w:p w14:paraId="1D0FE2BE" w14:textId="77777777" w:rsidR="008A24B4" w:rsidRPr="007560CD" w:rsidRDefault="008A24B4" w:rsidP="004958AA">
            <w:pPr>
              <w:pStyle w:val="Standard"/>
              <w:tabs>
                <w:tab w:val="left" w:pos="2640"/>
              </w:tabs>
              <w:spacing w:after="0"/>
              <w:ind w:right="-108"/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7560CD">
              <w:rPr>
                <w:rFonts w:ascii="Verdana" w:hAnsi="Verdana" w:cstheme="minorHAnsi"/>
                <w:sz w:val="20"/>
                <w:szCs w:val="20"/>
                <w:lang w:val="en-US"/>
              </w:rPr>
              <w:t>14 (8.1)</w:t>
            </w:r>
          </w:p>
          <w:p w14:paraId="057A53B1" w14:textId="77777777" w:rsidR="008A24B4" w:rsidRPr="007560CD" w:rsidRDefault="008A24B4" w:rsidP="004958AA">
            <w:pPr>
              <w:pStyle w:val="Standard"/>
              <w:tabs>
                <w:tab w:val="left" w:pos="2640"/>
              </w:tabs>
              <w:spacing w:after="0"/>
              <w:ind w:right="-108"/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7560CD">
              <w:rPr>
                <w:rFonts w:ascii="Verdana" w:hAnsi="Verdana" w:cstheme="minorHAnsi"/>
                <w:sz w:val="20"/>
                <w:szCs w:val="20"/>
                <w:lang w:val="en-US"/>
              </w:rPr>
              <w:t>39 (22.7)</w:t>
            </w:r>
          </w:p>
        </w:tc>
      </w:tr>
      <w:tr w:rsidR="008A24B4" w:rsidRPr="007560CD" w14:paraId="63A226E7" w14:textId="77777777" w:rsidTr="004958AA">
        <w:tc>
          <w:tcPr>
            <w:tcW w:w="4820" w:type="dxa"/>
          </w:tcPr>
          <w:p w14:paraId="52CB3421" w14:textId="77777777" w:rsidR="008A24B4" w:rsidRPr="007560CD" w:rsidRDefault="008A24B4" w:rsidP="004958AA">
            <w:pPr>
              <w:pStyle w:val="Standard"/>
              <w:tabs>
                <w:tab w:val="left" w:pos="2640"/>
              </w:tabs>
              <w:spacing w:after="0"/>
              <w:ind w:right="-108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7560CD">
              <w:rPr>
                <w:rFonts w:ascii="Verdana" w:hAnsi="Verdana" w:cstheme="minorHAnsi"/>
                <w:sz w:val="20"/>
                <w:szCs w:val="20"/>
                <w:lang w:val="en-US"/>
              </w:rPr>
              <w:t>Highest level of education, no. of years after primary school (%)</w:t>
            </w:r>
          </w:p>
          <w:p w14:paraId="589BBFC9" w14:textId="77777777" w:rsidR="008A24B4" w:rsidRPr="007560CD" w:rsidRDefault="008A24B4" w:rsidP="008A24B4">
            <w:pPr>
              <w:pStyle w:val="Standard"/>
              <w:numPr>
                <w:ilvl w:val="0"/>
                <w:numId w:val="2"/>
              </w:numPr>
              <w:tabs>
                <w:tab w:val="left" w:pos="2640"/>
              </w:tabs>
              <w:spacing w:after="0"/>
              <w:ind w:right="-108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7560CD">
              <w:rPr>
                <w:rFonts w:ascii="Verdana" w:hAnsi="Verdana" w:cstheme="minorHAnsi"/>
                <w:sz w:val="20"/>
                <w:szCs w:val="20"/>
                <w:lang w:val="en-US"/>
              </w:rPr>
              <w:t xml:space="preserve">0-3 </w:t>
            </w:r>
          </w:p>
          <w:p w14:paraId="6A196E24" w14:textId="77777777" w:rsidR="008A24B4" w:rsidRPr="007560CD" w:rsidRDefault="008A24B4" w:rsidP="008A24B4">
            <w:pPr>
              <w:pStyle w:val="Standard"/>
              <w:numPr>
                <w:ilvl w:val="0"/>
                <w:numId w:val="2"/>
              </w:numPr>
              <w:tabs>
                <w:tab w:val="left" w:pos="2640"/>
              </w:tabs>
              <w:spacing w:after="0"/>
              <w:ind w:right="-108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7560CD">
              <w:rPr>
                <w:rFonts w:ascii="Verdana" w:hAnsi="Verdana" w:cstheme="minorHAnsi"/>
                <w:sz w:val="20"/>
                <w:szCs w:val="20"/>
                <w:lang w:val="en-US"/>
              </w:rPr>
              <w:t>4-5</w:t>
            </w:r>
          </w:p>
          <w:p w14:paraId="6CA33909" w14:textId="77777777" w:rsidR="008A24B4" w:rsidRPr="007560CD" w:rsidRDefault="008A24B4" w:rsidP="008A24B4">
            <w:pPr>
              <w:pStyle w:val="Standard"/>
              <w:numPr>
                <w:ilvl w:val="0"/>
                <w:numId w:val="2"/>
              </w:numPr>
              <w:tabs>
                <w:tab w:val="left" w:pos="2640"/>
              </w:tabs>
              <w:spacing w:after="0"/>
              <w:ind w:right="-108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7560CD">
              <w:rPr>
                <w:rFonts w:ascii="Verdana" w:hAnsi="Verdana" w:cstheme="minorHAnsi"/>
                <w:sz w:val="20"/>
                <w:szCs w:val="20"/>
                <w:lang w:val="en-US"/>
              </w:rPr>
              <w:t xml:space="preserve">6 </w:t>
            </w:r>
          </w:p>
          <w:p w14:paraId="4CD005EE" w14:textId="77777777" w:rsidR="008A24B4" w:rsidRPr="007560CD" w:rsidRDefault="008A24B4" w:rsidP="008A24B4">
            <w:pPr>
              <w:pStyle w:val="Standard"/>
              <w:numPr>
                <w:ilvl w:val="0"/>
                <w:numId w:val="2"/>
              </w:numPr>
              <w:tabs>
                <w:tab w:val="left" w:pos="2640"/>
              </w:tabs>
              <w:spacing w:after="0"/>
              <w:ind w:right="-108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7560CD">
              <w:rPr>
                <w:rFonts w:ascii="Verdana" w:hAnsi="Verdana" w:cstheme="minorHAnsi"/>
                <w:sz w:val="20"/>
                <w:szCs w:val="20"/>
                <w:lang w:val="en-US"/>
              </w:rPr>
              <w:t>8-9</w:t>
            </w:r>
          </w:p>
        </w:tc>
        <w:tc>
          <w:tcPr>
            <w:tcW w:w="283" w:type="dxa"/>
          </w:tcPr>
          <w:p w14:paraId="63805872" w14:textId="77777777" w:rsidR="008A24B4" w:rsidRPr="007560CD" w:rsidRDefault="008A24B4" w:rsidP="004958AA">
            <w:pPr>
              <w:pStyle w:val="Standard"/>
              <w:tabs>
                <w:tab w:val="left" w:pos="2640"/>
              </w:tabs>
              <w:spacing w:after="0"/>
              <w:ind w:right="-108"/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  <w:tc>
          <w:tcPr>
            <w:tcW w:w="5387" w:type="dxa"/>
          </w:tcPr>
          <w:p w14:paraId="4DCDF736" w14:textId="77777777" w:rsidR="008A24B4" w:rsidRPr="007560CD" w:rsidRDefault="008A24B4" w:rsidP="004958AA">
            <w:pPr>
              <w:pStyle w:val="Standard"/>
              <w:tabs>
                <w:tab w:val="left" w:pos="2640"/>
              </w:tabs>
              <w:spacing w:after="0"/>
              <w:ind w:right="-108"/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7191BEBC" w14:textId="77777777" w:rsidR="008A24B4" w:rsidRPr="007560CD" w:rsidRDefault="008A24B4" w:rsidP="004958AA">
            <w:pPr>
              <w:pStyle w:val="Standard"/>
              <w:tabs>
                <w:tab w:val="left" w:pos="2640"/>
              </w:tabs>
              <w:spacing w:after="0"/>
              <w:ind w:right="-108"/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7560CD">
              <w:rPr>
                <w:rFonts w:ascii="Verdana" w:hAnsi="Verdana" w:cstheme="minorHAnsi"/>
                <w:sz w:val="20"/>
                <w:szCs w:val="20"/>
                <w:lang w:val="en-US"/>
              </w:rPr>
              <w:t>26 (15.1)</w:t>
            </w:r>
          </w:p>
          <w:p w14:paraId="7F4F369E" w14:textId="77777777" w:rsidR="008A24B4" w:rsidRPr="007560CD" w:rsidRDefault="008A24B4" w:rsidP="004958AA">
            <w:pPr>
              <w:pStyle w:val="Standard"/>
              <w:tabs>
                <w:tab w:val="left" w:pos="2640"/>
              </w:tabs>
              <w:spacing w:after="0"/>
              <w:ind w:right="-108"/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7560CD">
              <w:rPr>
                <w:rFonts w:ascii="Verdana" w:hAnsi="Verdana" w:cstheme="minorHAnsi"/>
                <w:sz w:val="20"/>
                <w:szCs w:val="20"/>
                <w:lang w:val="en-US"/>
              </w:rPr>
              <w:t>58 (33.7)</w:t>
            </w:r>
          </w:p>
          <w:p w14:paraId="1CEF4336" w14:textId="77777777" w:rsidR="008A24B4" w:rsidRPr="007560CD" w:rsidRDefault="008A24B4" w:rsidP="004958AA">
            <w:pPr>
              <w:pStyle w:val="Standard"/>
              <w:tabs>
                <w:tab w:val="left" w:pos="2640"/>
              </w:tabs>
              <w:spacing w:after="0"/>
              <w:ind w:right="-108"/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7560CD">
              <w:rPr>
                <w:rFonts w:ascii="Verdana" w:hAnsi="Verdana" w:cstheme="minorHAnsi"/>
                <w:sz w:val="20"/>
                <w:szCs w:val="20"/>
                <w:lang w:val="en-US"/>
              </w:rPr>
              <w:t>34 (19.8)</w:t>
            </w:r>
          </w:p>
          <w:p w14:paraId="21F2332E" w14:textId="77777777" w:rsidR="008A24B4" w:rsidRPr="007560CD" w:rsidRDefault="008A24B4" w:rsidP="004958AA">
            <w:pPr>
              <w:pStyle w:val="Standard"/>
              <w:tabs>
                <w:tab w:val="left" w:pos="2640"/>
              </w:tabs>
              <w:spacing w:after="0"/>
              <w:ind w:right="-108"/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7560CD">
              <w:rPr>
                <w:rFonts w:ascii="Verdana" w:hAnsi="Verdana" w:cstheme="minorHAnsi"/>
                <w:sz w:val="20"/>
                <w:szCs w:val="20"/>
                <w:lang w:val="en-US"/>
              </w:rPr>
              <w:t>54 (31.4)</w:t>
            </w:r>
          </w:p>
        </w:tc>
      </w:tr>
      <w:tr w:rsidR="008A24B4" w:rsidRPr="007560CD" w14:paraId="194863D8" w14:textId="77777777" w:rsidTr="004958AA">
        <w:tc>
          <w:tcPr>
            <w:tcW w:w="4820" w:type="dxa"/>
            <w:tcBorders>
              <w:bottom w:val="single" w:sz="4" w:space="0" w:color="auto"/>
            </w:tcBorders>
          </w:tcPr>
          <w:p w14:paraId="5EBB58CA" w14:textId="77777777" w:rsidR="008A24B4" w:rsidRPr="007560CD" w:rsidRDefault="008A24B4" w:rsidP="004958AA">
            <w:pPr>
              <w:pStyle w:val="Standard"/>
              <w:tabs>
                <w:tab w:val="left" w:pos="2640"/>
              </w:tabs>
              <w:spacing w:after="0"/>
              <w:ind w:right="-108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7560CD">
              <w:rPr>
                <w:rFonts w:ascii="Verdana" w:hAnsi="Verdana" w:cstheme="minorHAnsi"/>
                <w:sz w:val="20"/>
                <w:szCs w:val="20"/>
                <w:lang w:val="en-US"/>
              </w:rPr>
              <w:t>Work status, no. of survivors (%)</w:t>
            </w:r>
          </w:p>
          <w:p w14:paraId="544A144C" w14:textId="77777777" w:rsidR="008A24B4" w:rsidRPr="007560CD" w:rsidRDefault="008A24B4" w:rsidP="008A24B4">
            <w:pPr>
              <w:pStyle w:val="Standard"/>
              <w:numPr>
                <w:ilvl w:val="0"/>
                <w:numId w:val="2"/>
              </w:numPr>
              <w:tabs>
                <w:tab w:val="left" w:pos="2640"/>
              </w:tabs>
              <w:spacing w:after="0"/>
              <w:ind w:right="-108"/>
              <w:rPr>
                <w:rFonts w:ascii="Verdana" w:hAnsi="Verdana" w:cstheme="minorHAnsi"/>
                <w:sz w:val="20"/>
                <w:szCs w:val="20"/>
              </w:rPr>
            </w:pPr>
            <w:r w:rsidRPr="007560CD">
              <w:rPr>
                <w:rFonts w:ascii="Verdana" w:hAnsi="Verdana" w:cstheme="minorHAnsi"/>
                <w:sz w:val="20"/>
                <w:szCs w:val="20"/>
                <w:lang w:val="en-US"/>
              </w:rPr>
              <w:t xml:space="preserve">Currently </w:t>
            </w: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>employed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8F99C6C" w14:textId="77777777" w:rsidR="008A24B4" w:rsidRPr="007560CD" w:rsidRDefault="008A24B4" w:rsidP="004958AA">
            <w:pPr>
              <w:pStyle w:val="Standard"/>
              <w:tabs>
                <w:tab w:val="left" w:pos="2640"/>
              </w:tabs>
              <w:spacing w:after="0"/>
              <w:ind w:right="-108"/>
              <w:jc w:val="center"/>
              <w:rPr>
                <w:rFonts w:ascii="Verdana" w:hAnsi="Verdana" w:cstheme="minorHAnsi"/>
                <w:sz w:val="20"/>
                <w:szCs w:val="20"/>
              </w:rPr>
            </w:pPr>
          </w:p>
        </w:tc>
        <w:tc>
          <w:tcPr>
            <w:tcW w:w="5387" w:type="dxa"/>
            <w:tcBorders>
              <w:bottom w:val="single" w:sz="4" w:space="0" w:color="auto"/>
            </w:tcBorders>
          </w:tcPr>
          <w:p w14:paraId="5AF2BBE4" w14:textId="77777777" w:rsidR="008A24B4" w:rsidRPr="007560CD" w:rsidRDefault="008A24B4" w:rsidP="004958AA">
            <w:pPr>
              <w:pStyle w:val="Standard"/>
              <w:tabs>
                <w:tab w:val="left" w:pos="2640"/>
              </w:tabs>
              <w:spacing w:after="0"/>
              <w:ind w:right="-108"/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2D1EFFCF" w14:textId="77777777" w:rsidR="008A24B4" w:rsidRPr="007560CD" w:rsidRDefault="008A24B4" w:rsidP="004958AA">
            <w:pPr>
              <w:spacing w:line="276" w:lineRule="auto"/>
              <w:jc w:val="center"/>
              <w:rPr>
                <w:rFonts w:ascii="Verdana" w:hAnsi="Verdana" w:cstheme="minorHAnsi"/>
                <w:sz w:val="20"/>
                <w:szCs w:val="20"/>
                <w:lang w:eastAsia="zh-CN" w:bidi="hi-IN"/>
              </w:rPr>
            </w:pPr>
            <w:r w:rsidRPr="007560CD">
              <w:rPr>
                <w:rFonts w:ascii="Verdana" w:hAnsi="Verdana" w:cstheme="minorHAnsi"/>
                <w:sz w:val="20"/>
                <w:szCs w:val="20"/>
                <w:lang w:val="en-US"/>
              </w:rPr>
              <w:t>155 (90.1)</w:t>
            </w:r>
          </w:p>
        </w:tc>
      </w:tr>
    </w:tbl>
    <w:p w14:paraId="3728184B" w14:textId="6F4B5414" w:rsidR="008A24B4" w:rsidRDefault="008A24B4" w:rsidP="008A24B4">
      <w:pPr>
        <w:rPr>
          <w:b/>
          <w:bCs/>
          <w:sz w:val="28"/>
          <w:szCs w:val="28"/>
          <w:lang w:val="en-US"/>
        </w:rPr>
      </w:pPr>
    </w:p>
    <w:p w14:paraId="37E57528" w14:textId="77777777" w:rsidR="008A24B4" w:rsidRDefault="008A24B4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br w:type="page"/>
      </w:r>
    </w:p>
    <w:tbl>
      <w:tblPr>
        <w:tblStyle w:val="Tabel-Gitter"/>
        <w:tblW w:w="10490" w:type="dxa"/>
        <w:tblLook w:val="04A0" w:firstRow="1" w:lastRow="0" w:firstColumn="1" w:lastColumn="0" w:noHBand="0" w:noVBand="1"/>
      </w:tblPr>
      <w:tblGrid>
        <w:gridCol w:w="2127"/>
        <w:gridCol w:w="1275"/>
        <w:gridCol w:w="1418"/>
        <w:gridCol w:w="5670"/>
      </w:tblGrid>
      <w:tr w:rsidR="008A24B4" w:rsidRPr="00C96FE7" w14:paraId="0F2BE50D" w14:textId="77777777" w:rsidTr="004958AA">
        <w:tc>
          <w:tcPr>
            <w:tcW w:w="104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DDF02D" w14:textId="77777777" w:rsidR="008A24B4" w:rsidRDefault="008A24B4" w:rsidP="004958AA">
            <w:pPr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  <w:lastRenderedPageBreak/>
              <w:t xml:space="preserve">Table 2 – Treatment </w:t>
            </w:r>
            <w:r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  <w:t xml:space="preserve">regimens </w:t>
            </w:r>
            <w:r w:rsidRPr="00C96FE7"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  <w:t xml:space="preserve">of 84 male Hodgkin Lymphoma and 88 male Diffuse large </w:t>
            </w:r>
          </w:p>
          <w:p w14:paraId="6753A69E" w14:textId="77777777" w:rsidR="008A24B4" w:rsidRPr="00C96FE7" w:rsidRDefault="008A24B4" w:rsidP="004958AA">
            <w:pPr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  <w:t>B-cell Lymphoma</w:t>
            </w:r>
            <w:r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C96FE7"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  <w:t>survivors</w:t>
            </w:r>
          </w:p>
        </w:tc>
      </w:tr>
      <w:tr w:rsidR="008A24B4" w:rsidRPr="00C96FE7" w14:paraId="493949B3" w14:textId="77777777" w:rsidTr="004958AA">
        <w:tc>
          <w:tcPr>
            <w:tcW w:w="1049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FEDB8C" w14:textId="77777777" w:rsidR="008A24B4" w:rsidRPr="00C96FE7" w:rsidRDefault="008A24B4" w:rsidP="004958AA">
            <w:pPr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  <w:t>Hodgkin Lymphoma</w:t>
            </w:r>
          </w:p>
        </w:tc>
      </w:tr>
      <w:tr w:rsidR="008A24B4" w:rsidRPr="00C96FE7" w14:paraId="0E4DBF22" w14:textId="77777777" w:rsidTr="004958AA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CD2894" w14:textId="77777777" w:rsidR="008A24B4" w:rsidRPr="00C96FE7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A735C" w14:textId="77777777" w:rsidR="008A24B4" w:rsidRPr="00C96FE7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No. of patients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84FBD" w14:textId="77777777" w:rsidR="008A24B4" w:rsidRPr="00C96FE7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 xml:space="preserve">Mean no. of </w:t>
            </w:r>
          </w:p>
          <w:p w14:paraId="1B27CBCC" w14:textId="77777777" w:rsidR="008A24B4" w:rsidRPr="00C96FE7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Cycles (range)*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2052F" w14:textId="77777777" w:rsidR="008A24B4" w:rsidRPr="00C96FE7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Chemotherapy included</w:t>
            </w:r>
          </w:p>
        </w:tc>
      </w:tr>
      <w:tr w:rsidR="008A24B4" w:rsidRPr="00C96FE7" w14:paraId="52C23F18" w14:textId="77777777" w:rsidTr="004958AA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AA33C5" w14:textId="77777777" w:rsidR="008A24B4" w:rsidRPr="00C96FE7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ABV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910427" w14:textId="77777777" w:rsidR="008A24B4" w:rsidRPr="00C96FE7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58 (93.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59221C" w14:textId="77777777" w:rsidR="008A24B4" w:rsidRPr="00C96FE7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4.6 (2-8)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7E731F" w14:textId="77777777" w:rsidR="008A24B4" w:rsidRPr="00C96FE7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Doxorubicin, bleomycin, vinblastine, dacarbazine</w:t>
            </w:r>
          </w:p>
          <w:p w14:paraId="05135C22" w14:textId="77777777" w:rsidR="008A24B4" w:rsidRPr="00C96FE7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</w:tr>
      <w:tr w:rsidR="008A24B4" w:rsidRPr="00C96FE7" w14:paraId="5AA5A25C" w14:textId="77777777" w:rsidTr="004958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0FB6526" w14:textId="77777777" w:rsidR="008A24B4" w:rsidRPr="00C96FE7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R-ABV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6405B9" w14:textId="77777777" w:rsidR="008A24B4" w:rsidRPr="00C96FE7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1 (1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3C5669" w14:textId="77777777" w:rsidR="008A24B4" w:rsidRPr="00C96FE7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6</w:t>
            </w:r>
          </w:p>
          <w:p w14:paraId="1CCBD509" w14:textId="77777777" w:rsidR="008A24B4" w:rsidRPr="00C96FE7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2B87A68" w14:textId="77777777" w:rsidR="008A24B4" w:rsidRPr="00C96FE7" w:rsidRDefault="008A24B4" w:rsidP="004958AA">
            <w:pPr>
              <w:rPr>
                <w:rFonts w:ascii="Verdana" w:hAnsi="Verdana" w:cstheme="minorHAnsi"/>
                <w:sz w:val="20"/>
                <w:szCs w:val="20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</w:rPr>
              <w:t>Rituximab, doxorubicin, bleomycin, vinblastine, dacarbazine</w:t>
            </w:r>
          </w:p>
          <w:p w14:paraId="0A3CD435" w14:textId="77777777" w:rsidR="008A24B4" w:rsidRPr="00C96FE7" w:rsidRDefault="008A24B4" w:rsidP="004958AA">
            <w:pPr>
              <w:rPr>
                <w:rFonts w:ascii="Verdana" w:hAnsi="Verdana" w:cstheme="minorHAnsi"/>
                <w:sz w:val="20"/>
                <w:szCs w:val="20"/>
              </w:rPr>
            </w:pPr>
          </w:p>
        </w:tc>
      </w:tr>
      <w:tr w:rsidR="008A24B4" w:rsidRPr="00C96FE7" w14:paraId="6E5BA560" w14:textId="77777777" w:rsidTr="004958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F528A9A" w14:textId="77777777" w:rsidR="008A24B4" w:rsidRPr="00C96FE7" w:rsidRDefault="008A24B4" w:rsidP="004958AA">
            <w:pPr>
              <w:rPr>
                <w:rFonts w:ascii="Verdana" w:hAnsi="Verdana" w:cstheme="minorHAnsi"/>
                <w:sz w:val="20"/>
                <w:szCs w:val="20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</w:rPr>
              <w:t>Brentuximab-ABV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C9BEDFE" w14:textId="77777777" w:rsidR="008A24B4" w:rsidRPr="00C96FE7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</w:rPr>
              <w:t>1 (1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05FE04" w14:textId="77777777" w:rsidR="008A24B4" w:rsidRPr="00C96FE7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</w:rPr>
              <w:t>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1EECA01" w14:textId="77777777" w:rsidR="008A24B4" w:rsidRPr="00C96FE7" w:rsidRDefault="008A24B4" w:rsidP="004958AA">
            <w:pPr>
              <w:rPr>
                <w:rFonts w:ascii="Verdana" w:hAnsi="Verdana" w:cstheme="minorHAnsi"/>
                <w:sz w:val="20"/>
                <w:szCs w:val="20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</w:rPr>
              <w:t>Brentuximab, doxorubicin, bleomycin, vinblastine, dacarbazine</w:t>
            </w:r>
          </w:p>
          <w:p w14:paraId="10C84715" w14:textId="77777777" w:rsidR="008A24B4" w:rsidRPr="00C96FE7" w:rsidRDefault="008A24B4" w:rsidP="004958AA">
            <w:pPr>
              <w:rPr>
                <w:rFonts w:ascii="Verdana" w:hAnsi="Verdana" w:cstheme="minorHAnsi"/>
                <w:sz w:val="20"/>
                <w:szCs w:val="20"/>
              </w:rPr>
            </w:pPr>
          </w:p>
        </w:tc>
      </w:tr>
      <w:tr w:rsidR="008A24B4" w:rsidRPr="00C96FE7" w14:paraId="3DB16CA9" w14:textId="77777777" w:rsidTr="004958AA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44F48" w14:textId="77777777" w:rsidR="008A24B4" w:rsidRPr="00C96FE7" w:rsidRDefault="008A24B4" w:rsidP="004958AA">
            <w:pPr>
              <w:rPr>
                <w:rFonts w:ascii="Verdana" w:hAnsi="Verdana" w:cstheme="minorHAnsi"/>
                <w:sz w:val="20"/>
                <w:szCs w:val="20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</w:rPr>
              <w:t>ABVD + R-CHO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25D49" w14:textId="77777777" w:rsidR="008A24B4" w:rsidRPr="00C96FE7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</w:rPr>
              <w:t>2 (3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1BB72" w14:textId="77777777" w:rsidR="008A24B4" w:rsidRPr="00C96FE7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</w:rPr>
              <w:t xml:space="preserve">3.8 (2-5.5) + </w:t>
            </w:r>
          </w:p>
          <w:p w14:paraId="1000DD0F" w14:textId="77777777" w:rsidR="008A24B4" w:rsidRPr="00C96FE7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</w:rPr>
              <w:t>4.0 (2-6)</w:t>
            </w:r>
            <w:r>
              <w:rPr>
                <w:rFonts w:ascii="Verdana" w:hAnsi="Verdana" w:cstheme="minorHAnsi"/>
                <w:sz w:val="20"/>
                <w:szCs w:val="20"/>
              </w:rPr>
              <w:t>*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2D375C" w14:textId="77777777" w:rsidR="008A24B4" w:rsidRPr="00C96FE7" w:rsidRDefault="008A24B4" w:rsidP="004958AA">
            <w:pPr>
              <w:rPr>
                <w:rFonts w:ascii="Verdana" w:hAnsi="Verdana" w:cstheme="minorHAnsi"/>
                <w:sz w:val="20"/>
                <w:szCs w:val="20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</w:rPr>
              <w:t>Doxorubicin, bleomycin, vinblastine, dacarbazine + rituximab, cyclophosphamide, doxorubicin, oncovin, prednisone</w:t>
            </w:r>
          </w:p>
        </w:tc>
      </w:tr>
      <w:tr w:rsidR="008A24B4" w:rsidRPr="00C96FE7" w14:paraId="57E8068A" w14:textId="77777777" w:rsidTr="004958AA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A257A0" w14:textId="77777777" w:rsidR="008A24B4" w:rsidRPr="00C96FE7" w:rsidRDefault="008A24B4" w:rsidP="004958AA">
            <w:pPr>
              <w:rPr>
                <w:rFonts w:ascii="Verdana" w:hAnsi="Verdana" w:cstheme="minorHAnsi"/>
                <w:sz w:val="20"/>
                <w:szCs w:val="20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</w:rPr>
              <w:t>BEACOPP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0872DD" w14:textId="77777777" w:rsidR="008A24B4" w:rsidRPr="00C96FE7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</w:rPr>
              <w:t>10 (45.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2B44AD" w14:textId="77777777" w:rsidR="008A24B4" w:rsidRPr="00C96FE7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</w:rPr>
              <w:t>6.9 (6-8)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F68A20" w14:textId="77777777" w:rsidR="008A24B4" w:rsidRPr="00C96FE7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Bleomycin, etoposide, doxorubicin, cyclophosphamide, oncovin, procarbazapine, prednisone</w:t>
            </w:r>
          </w:p>
          <w:p w14:paraId="471DA8F8" w14:textId="77777777" w:rsidR="008A24B4" w:rsidRPr="00C96FE7" w:rsidRDefault="008A24B4" w:rsidP="004958AA">
            <w:pPr>
              <w:rPr>
                <w:rFonts w:ascii="Verdana" w:hAnsi="Verdana" w:cstheme="minorHAnsi"/>
                <w:sz w:val="20"/>
                <w:szCs w:val="20"/>
              </w:rPr>
            </w:pPr>
          </w:p>
        </w:tc>
      </w:tr>
      <w:tr w:rsidR="008A24B4" w:rsidRPr="00B8162F" w14:paraId="272593BE" w14:textId="77777777" w:rsidTr="004958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B4FC1CF" w14:textId="77777777" w:rsidR="008A24B4" w:rsidRPr="00C96FE7" w:rsidRDefault="008A24B4" w:rsidP="004958AA">
            <w:pPr>
              <w:rPr>
                <w:rFonts w:ascii="Verdana" w:hAnsi="Verdana" w:cstheme="minorHAnsi"/>
                <w:sz w:val="20"/>
                <w:szCs w:val="20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</w:rPr>
              <w:t xml:space="preserve">BEACOPP </w:t>
            </w: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escalat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DCB0EB2" w14:textId="77777777" w:rsidR="008A24B4" w:rsidRPr="00C96FE7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</w:rPr>
              <w:t>8 (36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FF9D1B" w14:textId="77777777" w:rsidR="008A24B4" w:rsidRPr="00C96FE7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</w:rPr>
              <w:t>6.8 (6-8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63AD180" w14:textId="77777777" w:rsidR="008A24B4" w:rsidRPr="00C96FE7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Bleomycin, etoposide, doxorubicin, cyclophosphamide, oncovin, procarbazapine, prednisone with escalated doses of etoposide, doxorubicin and cyclophosphamide</w:t>
            </w:r>
          </w:p>
          <w:p w14:paraId="0983FA4A" w14:textId="77777777" w:rsidR="008A24B4" w:rsidRPr="00C96FE7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</w:tr>
      <w:tr w:rsidR="008A24B4" w:rsidRPr="00B8162F" w14:paraId="4F03BB77" w14:textId="77777777" w:rsidTr="004958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7A1B5F7" w14:textId="77777777" w:rsidR="008A24B4" w:rsidRPr="00C96FE7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BEACOPP + ABV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1CEABAF" w14:textId="77777777" w:rsidR="008A24B4" w:rsidRPr="00C96FE7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1 (4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9D2215" w14:textId="77777777" w:rsidR="008A24B4" w:rsidRPr="00C96FE7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2 + 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7313A60" w14:textId="77777777" w:rsidR="008A24B4" w:rsidRPr="00C96FE7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Bleomycin, etoposide, doxorubicin, cyclophosphamide, oncovin, procarbazapine, prednisone + doxorubicin, bleomycin, vinblastine, dacarbazine</w:t>
            </w:r>
          </w:p>
          <w:p w14:paraId="569937EF" w14:textId="77777777" w:rsidR="008A24B4" w:rsidRPr="00C96FE7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</w:tr>
      <w:tr w:rsidR="008A24B4" w:rsidRPr="00B8162F" w14:paraId="4BB68289" w14:textId="77777777" w:rsidTr="004958AA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BB6CB" w14:textId="77777777" w:rsidR="008A24B4" w:rsidRPr="00C96FE7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BEACOPP escalated + ABV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E07F88" w14:textId="77777777" w:rsidR="008A24B4" w:rsidRPr="00C96FE7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3 (13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972EC" w14:textId="77777777" w:rsidR="008A24B4" w:rsidRPr="00C96FE7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 xml:space="preserve">2.3 (2-3) + </w:t>
            </w:r>
          </w:p>
          <w:p w14:paraId="1D0AC4DE" w14:textId="77777777" w:rsidR="008A24B4" w:rsidRPr="00C96FE7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2.3 (2-3)</w:t>
            </w: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F3950" w14:textId="77777777" w:rsidR="008A24B4" w:rsidRPr="00C96FE7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bleomycin, etoposide, doxorubicin, cyclophosphamide, oncovin, procarbazapine, prednisone with higher doses of etoposide, doxorubicin and cyclophosphamide + doxorubicin, bleomycin, vinblastine, dacarbazine</w:t>
            </w:r>
          </w:p>
        </w:tc>
      </w:tr>
      <w:tr w:rsidR="008A24B4" w:rsidRPr="00B8162F" w14:paraId="19693BEA" w14:textId="77777777" w:rsidTr="004958AA">
        <w:tc>
          <w:tcPr>
            <w:tcW w:w="1049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BA9EC2" w14:textId="77777777" w:rsidR="008A24B4" w:rsidRPr="00C96FE7" w:rsidRDefault="008A24B4" w:rsidP="004958AA">
            <w:pPr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  <w:t>Diffuse large B-cell Lymphoma</w:t>
            </w:r>
          </w:p>
        </w:tc>
      </w:tr>
      <w:tr w:rsidR="008A24B4" w:rsidRPr="00C96FE7" w14:paraId="4F6F1461" w14:textId="77777777" w:rsidTr="004958AA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C45C3" w14:textId="77777777" w:rsidR="008A24B4" w:rsidRPr="00C96FE7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D4E2A" w14:textId="77777777" w:rsidR="008A24B4" w:rsidRPr="00C96FE7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No. of patients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C72B4" w14:textId="77777777" w:rsidR="008A24B4" w:rsidRPr="00C96FE7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 xml:space="preserve">No. of </w:t>
            </w:r>
          </w:p>
          <w:p w14:paraId="0C394E3E" w14:textId="77777777" w:rsidR="008A24B4" w:rsidRPr="00C96FE7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cycles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7B54C0" w14:textId="77777777" w:rsidR="008A24B4" w:rsidRPr="00C96FE7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Chemotherapy included</w:t>
            </w:r>
          </w:p>
        </w:tc>
      </w:tr>
      <w:tr w:rsidR="008A24B4" w:rsidRPr="00C96FE7" w14:paraId="792F8A0B" w14:textId="77777777" w:rsidTr="004958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36DA3C7" w14:textId="77777777" w:rsidR="008A24B4" w:rsidRPr="00C96FE7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CHO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03101A1" w14:textId="77777777" w:rsidR="008A24B4" w:rsidRPr="00C96FE7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1 (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184C8B" w14:textId="77777777" w:rsidR="008A24B4" w:rsidRPr="00C96FE7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63D15CF" w14:textId="77777777" w:rsidR="008A24B4" w:rsidRPr="00C96FE7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Cyclophosphamide, doxorubicin, oncovin, prednisone</w:t>
            </w:r>
          </w:p>
          <w:p w14:paraId="007A9194" w14:textId="77777777" w:rsidR="008A24B4" w:rsidRPr="00C96FE7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</w:tr>
      <w:tr w:rsidR="008A24B4" w:rsidRPr="00C96FE7" w14:paraId="0377D27B" w14:textId="77777777" w:rsidTr="004958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FCFB971" w14:textId="77777777" w:rsidR="008A24B4" w:rsidRPr="00C96FE7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R-CHO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F09E337" w14:textId="77777777" w:rsidR="008A24B4" w:rsidRPr="00C96FE7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54 (6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5E938A" w14:textId="77777777" w:rsidR="008A24B4" w:rsidRPr="00C96FE7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5.1 (3-8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C4EF7D0" w14:textId="77777777" w:rsidR="008A24B4" w:rsidRPr="00C96FE7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Rituximab, cyclophosphamide, doxorubicin, oncovin, prednisone</w:t>
            </w:r>
          </w:p>
          <w:p w14:paraId="0C85C8DF" w14:textId="77777777" w:rsidR="008A24B4" w:rsidRPr="00C96FE7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</w:tr>
      <w:tr w:rsidR="008A24B4" w:rsidRPr="00C96FE7" w14:paraId="7BB6F308" w14:textId="77777777" w:rsidTr="004958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6D26664" w14:textId="77777777" w:rsidR="008A24B4" w:rsidRPr="00C96FE7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R-CHOE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0AEDC86" w14:textId="77777777" w:rsidR="008A24B4" w:rsidRPr="00C96FE7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27 (30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4EE47B" w14:textId="77777777" w:rsidR="008A24B4" w:rsidRPr="00C96FE7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6.1 (6-8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0A040CB" w14:textId="77777777" w:rsidR="008A24B4" w:rsidRPr="00C96FE7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Rituximab, cyclophosphamide, doxorubicin, oncovin, etoposide, prednisone</w:t>
            </w:r>
          </w:p>
          <w:p w14:paraId="6EE253D5" w14:textId="77777777" w:rsidR="008A24B4" w:rsidRPr="00C96FE7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</w:tr>
      <w:tr w:rsidR="008A24B4" w:rsidRPr="00C96FE7" w14:paraId="118344F4" w14:textId="77777777" w:rsidTr="004958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4968666" w14:textId="77777777" w:rsidR="008A24B4" w:rsidRPr="00C96FE7" w:rsidRDefault="008A24B4" w:rsidP="004958AA">
            <w:pPr>
              <w:rPr>
                <w:rFonts w:ascii="Verdana" w:hAnsi="Verdana" w:cstheme="minorHAnsi"/>
                <w:sz w:val="20"/>
                <w:szCs w:val="20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</w:rPr>
              <w:t>R-CHOEP + DA-EPOCH-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AEC0B6" w14:textId="77777777" w:rsidR="008A24B4" w:rsidRPr="00C96FE7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</w:rPr>
              <w:t xml:space="preserve">1 </w:t>
            </w: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(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23CECD" w14:textId="77777777" w:rsidR="008A24B4" w:rsidRPr="00C96FE7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</w:rPr>
              <w:t>1 + 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CC1494A" w14:textId="77777777" w:rsidR="008A24B4" w:rsidRPr="00C96FE7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Rituximab, cyclophosphamide, doxorubicin, oncovin, etoposide, prednisone. DA = dose adjusted</w:t>
            </w:r>
          </w:p>
          <w:p w14:paraId="4E258C46" w14:textId="77777777" w:rsidR="008A24B4" w:rsidRPr="00C96FE7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</w:tr>
      <w:tr w:rsidR="008A24B4" w:rsidRPr="00B8162F" w14:paraId="14918EA4" w14:textId="77777777" w:rsidTr="004958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3F91137" w14:textId="77777777" w:rsidR="008A24B4" w:rsidRPr="00C96FE7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R-CHOP+R-CHOE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5165D3F" w14:textId="77777777" w:rsidR="008A24B4" w:rsidRPr="00C96FE7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1 (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0413E0" w14:textId="77777777" w:rsidR="008A24B4" w:rsidRPr="00C96FE7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3 + 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57B57FC" w14:textId="77777777" w:rsidR="008A24B4" w:rsidRPr="00C96FE7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Rituximab, cyclophosphamide, doxorubicin, oncovin, prednisone + Rituximab, cyclophosphamide, doxorubicin, oncovin, etoposide, prednisone</w:t>
            </w:r>
          </w:p>
          <w:p w14:paraId="77EB2FB1" w14:textId="77777777" w:rsidR="008A24B4" w:rsidRPr="00C96FE7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</w:tr>
      <w:tr w:rsidR="008A24B4" w:rsidRPr="00C96FE7" w14:paraId="60D48542" w14:textId="77777777" w:rsidTr="004958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F19EE70" w14:textId="77777777" w:rsidR="008A24B4" w:rsidRPr="00C96FE7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lastRenderedPageBreak/>
              <w:t>R-COP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0DD15C2" w14:textId="77777777" w:rsidR="008A24B4" w:rsidRPr="00C96FE7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2 (2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986981" w14:textId="77777777" w:rsidR="008A24B4" w:rsidRPr="00C96FE7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4.5 (3-6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E142BEA" w14:textId="77777777" w:rsidR="008A24B4" w:rsidRPr="00C96FE7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Rituximab, cyclophosphamide, oncovin, prednisone, etoposide</w:t>
            </w:r>
          </w:p>
          <w:p w14:paraId="76E596BB" w14:textId="77777777" w:rsidR="008A24B4" w:rsidRPr="00C96FE7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</w:tr>
      <w:tr w:rsidR="008A24B4" w:rsidRPr="00B8162F" w14:paraId="0B6991B0" w14:textId="77777777" w:rsidTr="004958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4092299" w14:textId="77777777" w:rsidR="008A24B4" w:rsidRPr="00C96FE7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R-CHOEP+High dose-Ara-C+high dose-MT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811774" w14:textId="77777777" w:rsidR="008A24B4" w:rsidRPr="00C96FE7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1 (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6DAF1B" w14:textId="77777777" w:rsidR="008A24B4" w:rsidRPr="00C96FE7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6E38349" w14:textId="77777777" w:rsidR="008A24B4" w:rsidRPr="00C96FE7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Rituximab, cyclophosphamide, doxorubicin, oncovin, etoposide, prednisone, cytarabine, methotrexate</w:t>
            </w:r>
          </w:p>
          <w:p w14:paraId="1130779E" w14:textId="77777777" w:rsidR="008A24B4" w:rsidRPr="00C96FE7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</w:tr>
      <w:tr w:rsidR="008A24B4" w:rsidRPr="00B8162F" w14:paraId="46CCA1FF" w14:textId="77777777" w:rsidTr="004958AA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06C3A2" w14:textId="77777777" w:rsidR="008A24B4" w:rsidRPr="00C96FE7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R-CODOX-M/IV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C0E9E" w14:textId="77777777" w:rsidR="008A24B4" w:rsidRPr="00C96FE7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1 (1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9AB79" w14:textId="77777777" w:rsidR="008A24B4" w:rsidRPr="00C96FE7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2 + 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42642" w14:textId="77777777" w:rsidR="008A24B4" w:rsidRPr="00C96FE7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Rituximab, cyclophosphamide, doxorubicin, oncovin, methotrexate + rituximab, ifosfamide, etoposide, cytarabine</w:t>
            </w:r>
          </w:p>
        </w:tc>
      </w:tr>
      <w:tr w:rsidR="008A24B4" w:rsidRPr="00C96FE7" w14:paraId="20BC9EE5" w14:textId="77777777" w:rsidTr="004958AA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F7C51" w14:textId="77777777" w:rsidR="008A24B4" w:rsidRPr="00C96FE7" w:rsidRDefault="008A24B4" w:rsidP="004958AA">
            <w:pPr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  <w:t>Radiotherapy, yes</w:t>
            </w:r>
          </w:p>
          <w:p w14:paraId="5701109B" w14:textId="77777777" w:rsidR="008A24B4" w:rsidRPr="00C96FE7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E6FAB3" w14:textId="77777777" w:rsidR="008A24B4" w:rsidRPr="00C96FE7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5E2C908C" w14:textId="77777777" w:rsidR="008A24B4" w:rsidRPr="00C96FE7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No. of patients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B23DCC" w14:textId="77777777" w:rsidR="008A24B4" w:rsidRPr="00C96FE7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46F9AD60" w14:textId="77777777" w:rsidR="008A24B4" w:rsidRPr="00C96FE7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Median G</w:t>
            </w: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>ray</w:t>
            </w: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 xml:space="preserve"> (range)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D15DC" w14:textId="77777777" w:rsidR="008A24B4" w:rsidRPr="00C96FE7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</w:tr>
      <w:tr w:rsidR="008A24B4" w:rsidRPr="00C96FE7" w14:paraId="03782B36" w14:textId="77777777" w:rsidTr="004958AA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88856" w14:textId="77777777" w:rsidR="008A24B4" w:rsidRPr="00C96FE7" w:rsidRDefault="008A24B4" w:rsidP="004958AA">
            <w:pPr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34094" w14:textId="77777777" w:rsidR="008A24B4" w:rsidRPr="00C96FE7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76 (44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D158FE" w14:textId="77777777" w:rsidR="008A24B4" w:rsidRPr="00C96FE7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30 (20-40)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FB8F9" w14:textId="77777777" w:rsidR="008A24B4" w:rsidRPr="00C96FE7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</w:tr>
      <w:tr w:rsidR="008A24B4" w:rsidRPr="00C96FE7" w14:paraId="01896FA7" w14:textId="77777777" w:rsidTr="004958AA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E68BF" w14:textId="77777777" w:rsidR="008A24B4" w:rsidRPr="00C96FE7" w:rsidRDefault="008A24B4" w:rsidP="004958AA">
            <w:pPr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  <w:t>Methotrexate, y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52EB9" w14:textId="77777777" w:rsidR="008A24B4" w:rsidRPr="00C96FE7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18 (10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E1FB0" w14:textId="77777777" w:rsidR="008A24B4" w:rsidRPr="00C96FE7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126A6B" w14:textId="77777777" w:rsidR="008A24B4" w:rsidRPr="00C96FE7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</w:tr>
      <w:tr w:rsidR="008A24B4" w:rsidRPr="00B8162F" w14:paraId="100441AF" w14:textId="77777777" w:rsidTr="004958AA">
        <w:tc>
          <w:tcPr>
            <w:tcW w:w="104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8D18FC" w14:textId="77777777" w:rsidR="008A24B4" w:rsidRPr="00C96FE7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C96FE7">
              <w:rPr>
                <w:rFonts w:ascii="Verdana" w:hAnsi="Verdana" w:cstheme="minorHAnsi"/>
                <w:sz w:val="20"/>
                <w:szCs w:val="20"/>
                <w:lang w:val="en-US"/>
              </w:rPr>
              <w:t>*Results are stated as: (first regimen mean (range)) + (second regimen mean (range)) when more than one chemotherapy regimen was given</w:t>
            </w:r>
          </w:p>
        </w:tc>
      </w:tr>
    </w:tbl>
    <w:p w14:paraId="566156C9" w14:textId="1DB1350B" w:rsidR="008A24B4" w:rsidRDefault="008A24B4" w:rsidP="008A24B4">
      <w:pPr>
        <w:rPr>
          <w:b/>
          <w:bCs/>
          <w:sz w:val="28"/>
          <w:szCs w:val="28"/>
          <w:lang w:val="en-US"/>
        </w:rPr>
      </w:pPr>
    </w:p>
    <w:p w14:paraId="1E8652D0" w14:textId="77777777" w:rsidR="00377F40" w:rsidRDefault="00377F40">
      <w:pPr>
        <w:rPr>
          <w:b/>
          <w:bCs/>
          <w:sz w:val="28"/>
          <w:szCs w:val="28"/>
          <w:lang w:val="en-US"/>
        </w:rPr>
      </w:pPr>
    </w:p>
    <w:p w14:paraId="51A2020E" w14:textId="77777777" w:rsidR="00377F40" w:rsidRDefault="00377F40">
      <w:pPr>
        <w:rPr>
          <w:b/>
          <w:bCs/>
          <w:sz w:val="28"/>
          <w:szCs w:val="28"/>
          <w:lang w:val="en-US"/>
        </w:rPr>
      </w:pPr>
    </w:p>
    <w:p w14:paraId="5C9BEAB6" w14:textId="77777777" w:rsidR="00377F40" w:rsidRDefault="00377F40">
      <w:pPr>
        <w:rPr>
          <w:b/>
          <w:bCs/>
          <w:sz w:val="28"/>
          <w:szCs w:val="28"/>
          <w:lang w:val="en-US"/>
        </w:rPr>
      </w:pPr>
    </w:p>
    <w:p w14:paraId="58B06177" w14:textId="77777777" w:rsidR="00377F40" w:rsidRDefault="00377F40">
      <w:pPr>
        <w:rPr>
          <w:b/>
          <w:bCs/>
          <w:sz w:val="28"/>
          <w:szCs w:val="28"/>
          <w:lang w:val="en-US"/>
        </w:rPr>
      </w:pPr>
    </w:p>
    <w:p w14:paraId="3BC40629" w14:textId="77777777" w:rsidR="00377F40" w:rsidRDefault="00377F40">
      <w:pPr>
        <w:rPr>
          <w:b/>
          <w:bCs/>
          <w:sz w:val="28"/>
          <w:szCs w:val="28"/>
          <w:lang w:val="en-US"/>
        </w:rPr>
      </w:pPr>
    </w:p>
    <w:p w14:paraId="61B28A16" w14:textId="77777777" w:rsidR="00377F40" w:rsidRDefault="00377F40">
      <w:pPr>
        <w:rPr>
          <w:b/>
          <w:bCs/>
          <w:sz w:val="28"/>
          <w:szCs w:val="28"/>
          <w:lang w:val="en-US"/>
        </w:rPr>
      </w:pPr>
    </w:p>
    <w:p w14:paraId="544FFD3E" w14:textId="77777777" w:rsidR="00377F40" w:rsidRDefault="00377F40">
      <w:pPr>
        <w:rPr>
          <w:b/>
          <w:bCs/>
          <w:sz w:val="28"/>
          <w:szCs w:val="28"/>
          <w:lang w:val="en-US"/>
        </w:rPr>
      </w:pPr>
    </w:p>
    <w:p w14:paraId="418FBDE0" w14:textId="77777777" w:rsidR="00377F40" w:rsidRDefault="00377F40">
      <w:pPr>
        <w:rPr>
          <w:b/>
          <w:bCs/>
          <w:sz w:val="28"/>
          <w:szCs w:val="28"/>
          <w:lang w:val="en-US"/>
        </w:rPr>
      </w:pPr>
    </w:p>
    <w:p w14:paraId="7BA56339" w14:textId="77777777" w:rsidR="00377F40" w:rsidRDefault="00377F40">
      <w:pPr>
        <w:rPr>
          <w:b/>
          <w:bCs/>
          <w:sz w:val="28"/>
          <w:szCs w:val="28"/>
          <w:lang w:val="en-US"/>
        </w:rPr>
      </w:pPr>
    </w:p>
    <w:p w14:paraId="326D626D" w14:textId="77777777" w:rsidR="00377F40" w:rsidRDefault="00377F40">
      <w:pPr>
        <w:rPr>
          <w:b/>
          <w:bCs/>
          <w:sz w:val="28"/>
          <w:szCs w:val="28"/>
          <w:lang w:val="en-US"/>
        </w:rPr>
      </w:pPr>
    </w:p>
    <w:p w14:paraId="40C8410A" w14:textId="77777777" w:rsidR="00377F40" w:rsidRDefault="00377F40">
      <w:pPr>
        <w:rPr>
          <w:b/>
          <w:bCs/>
          <w:sz w:val="28"/>
          <w:szCs w:val="28"/>
          <w:lang w:val="en-US"/>
        </w:rPr>
      </w:pPr>
    </w:p>
    <w:p w14:paraId="46F99827" w14:textId="77777777" w:rsidR="00377F40" w:rsidRDefault="00377F40">
      <w:pPr>
        <w:rPr>
          <w:b/>
          <w:bCs/>
          <w:sz w:val="28"/>
          <w:szCs w:val="28"/>
          <w:lang w:val="en-US"/>
        </w:rPr>
      </w:pPr>
    </w:p>
    <w:p w14:paraId="1D744BE9" w14:textId="77777777" w:rsidR="00377F40" w:rsidRDefault="00377F40">
      <w:pPr>
        <w:rPr>
          <w:b/>
          <w:bCs/>
          <w:sz w:val="28"/>
          <w:szCs w:val="28"/>
          <w:lang w:val="en-US"/>
        </w:rPr>
      </w:pPr>
    </w:p>
    <w:p w14:paraId="00AA5B78" w14:textId="77777777" w:rsidR="00377F40" w:rsidRDefault="00377F40">
      <w:pPr>
        <w:rPr>
          <w:b/>
          <w:bCs/>
          <w:sz w:val="28"/>
          <w:szCs w:val="28"/>
          <w:lang w:val="en-US"/>
        </w:rPr>
      </w:pPr>
    </w:p>
    <w:p w14:paraId="315F1E63" w14:textId="77777777" w:rsidR="00377F40" w:rsidRDefault="00377F40">
      <w:pPr>
        <w:rPr>
          <w:b/>
          <w:bCs/>
          <w:sz w:val="28"/>
          <w:szCs w:val="28"/>
          <w:lang w:val="en-US"/>
        </w:rPr>
      </w:pPr>
    </w:p>
    <w:p w14:paraId="324CB1A0" w14:textId="254992DB" w:rsidR="008A24B4" w:rsidRDefault="008A24B4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br w:type="page"/>
      </w:r>
    </w:p>
    <w:tbl>
      <w:tblPr>
        <w:tblStyle w:val="Tabel-Gitter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5"/>
        <w:gridCol w:w="281"/>
        <w:gridCol w:w="1414"/>
        <w:gridCol w:w="281"/>
        <w:gridCol w:w="1551"/>
        <w:gridCol w:w="282"/>
        <w:gridCol w:w="1966"/>
        <w:gridCol w:w="1348"/>
      </w:tblGrid>
      <w:tr w:rsidR="008A24B4" w:rsidRPr="00B8162F" w14:paraId="2332969F" w14:textId="77777777" w:rsidTr="004958AA">
        <w:trPr>
          <w:trHeight w:val="274"/>
        </w:trPr>
        <w:tc>
          <w:tcPr>
            <w:tcW w:w="10348" w:type="dxa"/>
            <w:gridSpan w:val="8"/>
            <w:tcBorders>
              <w:top w:val="single" w:sz="8" w:space="0" w:color="auto"/>
            </w:tcBorders>
          </w:tcPr>
          <w:p w14:paraId="43471DAB" w14:textId="77777777" w:rsidR="008A24B4" w:rsidRPr="00B65B46" w:rsidRDefault="008A24B4" w:rsidP="004958AA">
            <w:pPr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  <w:lastRenderedPageBreak/>
              <w:t xml:space="preserve">Table 3 – Clinical outcome measures of 172 adult male lymphoma survivors. </w:t>
            </w:r>
          </w:p>
          <w:p w14:paraId="1A49FB18" w14:textId="77777777" w:rsidR="008A24B4" w:rsidRPr="00B65B46" w:rsidRDefault="008A24B4" w:rsidP="004958AA">
            <w:pPr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  <w:t>Values are no. (%) for categorical variables with p values (t-tests) and mean for continuous variables with mean difference (95% CI) (Fishers exact test).</w:t>
            </w:r>
          </w:p>
        </w:tc>
      </w:tr>
      <w:tr w:rsidR="008A24B4" w:rsidRPr="00B65B46" w14:paraId="5C62D905" w14:textId="77777777" w:rsidTr="00377F40">
        <w:trPr>
          <w:trHeight w:val="1130"/>
        </w:trPr>
        <w:tc>
          <w:tcPr>
            <w:tcW w:w="3225" w:type="dxa"/>
            <w:tcBorders>
              <w:top w:val="single" w:sz="8" w:space="0" w:color="auto"/>
            </w:tcBorders>
          </w:tcPr>
          <w:p w14:paraId="66C90F80" w14:textId="77777777" w:rsidR="008A24B4" w:rsidRPr="00B65B46" w:rsidRDefault="008A24B4" w:rsidP="004958AA">
            <w:pPr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tcBorders>
              <w:top w:val="single" w:sz="8" w:space="0" w:color="auto"/>
            </w:tcBorders>
          </w:tcPr>
          <w:p w14:paraId="4A64951D" w14:textId="77777777" w:rsidR="008A24B4" w:rsidRPr="00B65B46" w:rsidRDefault="008A24B4" w:rsidP="004958AA">
            <w:pPr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  <w:tcBorders>
              <w:top w:val="single" w:sz="8" w:space="0" w:color="auto"/>
              <w:bottom w:val="single" w:sz="4" w:space="0" w:color="auto"/>
            </w:tcBorders>
          </w:tcPr>
          <w:p w14:paraId="0FB95DCB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  <w:t>Survivors with</w:t>
            </w:r>
          </w:p>
          <w:p w14:paraId="554FE992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  <w:t>IIEF5 score &lt;22</w:t>
            </w:r>
          </w:p>
          <w:p w14:paraId="75C0620C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  <w:t>(ED)</w:t>
            </w:r>
          </w:p>
          <w:p w14:paraId="707E68A8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  <w:t>(n=95)</w:t>
            </w:r>
          </w:p>
        </w:tc>
        <w:tc>
          <w:tcPr>
            <w:tcW w:w="281" w:type="dxa"/>
            <w:tcBorders>
              <w:top w:val="single" w:sz="8" w:space="0" w:color="auto"/>
              <w:bottom w:val="single" w:sz="4" w:space="0" w:color="auto"/>
            </w:tcBorders>
          </w:tcPr>
          <w:p w14:paraId="3C81F070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  <w:tcBorders>
              <w:top w:val="single" w:sz="8" w:space="0" w:color="auto"/>
              <w:bottom w:val="single" w:sz="4" w:space="0" w:color="auto"/>
            </w:tcBorders>
          </w:tcPr>
          <w:p w14:paraId="5FF1D8D2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  <w:t>Survivors with</w:t>
            </w:r>
          </w:p>
          <w:p w14:paraId="5C17CBDA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  <w:t>IIEF5 score ≥22</w:t>
            </w:r>
          </w:p>
          <w:p w14:paraId="17F442B0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  <w:t>(No ED)</w:t>
            </w:r>
          </w:p>
          <w:p w14:paraId="10AF2146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  <w:t>(n=77)</w:t>
            </w:r>
          </w:p>
        </w:tc>
        <w:tc>
          <w:tcPr>
            <w:tcW w:w="282" w:type="dxa"/>
            <w:tcBorders>
              <w:top w:val="single" w:sz="8" w:space="0" w:color="auto"/>
              <w:bottom w:val="single" w:sz="4" w:space="0" w:color="auto"/>
            </w:tcBorders>
          </w:tcPr>
          <w:p w14:paraId="299C2AE9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66" w:type="dxa"/>
            <w:tcBorders>
              <w:top w:val="single" w:sz="8" w:space="0" w:color="auto"/>
              <w:bottom w:val="single" w:sz="4" w:space="0" w:color="auto"/>
            </w:tcBorders>
          </w:tcPr>
          <w:p w14:paraId="6726F420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  <w:t>Mean difference (95% CI)</w:t>
            </w:r>
          </w:p>
        </w:tc>
        <w:tc>
          <w:tcPr>
            <w:tcW w:w="1348" w:type="dxa"/>
            <w:tcBorders>
              <w:top w:val="single" w:sz="8" w:space="0" w:color="auto"/>
              <w:bottom w:val="single" w:sz="4" w:space="0" w:color="auto"/>
            </w:tcBorders>
          </w:tcPr>
          <w:p w14:paraId="5C705467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  <w:t>P -value</w:t>
            </w:r>
          </w:p>
        </w:tc>
      </w:tr>
      <w:tr w:rsidR="008A24B4" w:rsidRPr="00B65B46" w14:paraId="675E248A" w14:textId="77777777" w:rsidTr="00377F40">
        <w:tc>
          <w:tcPr>
            <w:tcW w:w="3225" w:type="dxa"/>
            <w:tcBorders>
              <w:top w:val="single" w:sz="4" w:space="0" w:color="auto"/>
            </w:tcBorders>
          </w:tcPr>
          <w:p w14:paraId="572C7A58" w14:textId="77777777" w:rsidR="008A24B4" w:rsidRPr="00B65B46" w:rsidRDefault="008A24B4" w:rsidP="004958AA">
            <w:pPr>
              <w:pStyle w:val="Standard"/>
              <w:tabs>
                <w:tab w:val="left" w:pos="2640"/>
              </w:tabs>
              <w:spacing w:after="0"/>
              <w:ind w:right="-108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Sexually active, no. (%)</w:t>
            </w:r>
          </w:p>
        </w:tc>
        <w:tc>
          <w:tcPr>
            <w:tcW w:w="281" w:type="dxa"/>
            <w:tcBorders>
              <w:top w:val="single" w:sz="4" w:space="0" w:color="auto"/>
            </w:tcBorders>
          </w:tcPr>
          <w:p w14:paraId="605E6087" w14:textId="77777777" w:rsidR="008A24B4" w:rsidRPr="00B65B46" w:rsidRDefault="008A24B4" w:rsidP="004958AA">
            <w:pPr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1FA9FDBA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78 (82.1)</w:t>
            </w:r>
          </w:p>
        </w:tc>
        <w:tc>
          <w:tcPr>
            <w:tcW w:w="281" w:type="dxa"/>
            <w:tcBorders>
              <w:top w:val="single" w:sz="4" w:space="0" w:color="auto"/>
            </w:tcBorders>
          </w:tcPr>
          <w:p w14:paraId="57778483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1F237B6B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77 (100)</w:t>
            </w:r>
          </w:p>
        </w:tc>
        <w:tc>
          <w:tcPr>
            <w:tcW w:w="282" w:type="dxa"/>
            <w:tcBorders>
              <w:top w:val="single" w:sz="4" w:space="0" w:color="auto"/>
            </w:tcBorders>
          </w:tcPr>
          <w:p w14:paraId="2F428BF1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26FF6EC0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30487931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&lt;0.001†</w:t>
            </w:r>
          </w:p>
        </w:tc>
      </w:tr>
      <w:tr w:rsidR="008A24B4" w:rsidRPr="00B65B46" w14:paraId="667FAC24" w14:textId="77777777" w:rsidTr="00377F40">
        <w:tc>
          <w:tcPr>
            <w:tcW w:w="3225" w:type="dxa"/>
          </w:tcPr>
          <w:p w14:paraId="21ACB6E0" w14:textId="77777777" w:rsidR="008A24B4" w:rsidRPr="00B65B46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Serum total-testosterone, nmol/L</w:t>
            </w:r>
          </w:p>
          <w:p w14:paraId="79F062B3" w14:textId="77777777" w:rsidR="008A24B4" w:rsidRDefault="008A24B4" w:rsidP="008A24B4">
            <w:pPr>
              <w:pStyle w:val="Listeafsnit"/>
              <w:numPr>
                <w:ilvl w:val="0"/>
                <w:numId w:val="2"/>
              </w:num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 xml:space="preserve">Age </w:t>
            </w: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>24</w:t>
            </w: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-</w:t>
            </w: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>3</w:t>
            </w: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9</w:t>
            </w:r>
          </w:p>
          <w:p w14:paraId="16075721" w14:textId="77777777" w:rsidR="008A24B4" w:rsidRPr="00B65B46" w:rsidRDefault="008A24B4" w:rsidP="008A24B4">
            <w:pPr>
              <w:pStyle w:val="Listeafsnit"/>
              <w:numPr>
                <w:ilvl w:val="0"/>
                <w:numId w:val="2"/>
              </w:num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>Age 40-49</w:t>
            </w: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 xml:space="preserve"> </w:t>
            </w:r>
          </w:p>
          <w:p w14:paraId="32A64842" w14:textId="77777777" w:rsidR="008A24B4" w:rsidRDefault="008A24B4" w:rsidP="008A24B4">
            <w:pPr>
              <w:pStyle w:val="Listeafsnit"/>
              <w:numPr>
                <w:ilvl w:val="0"/>
                <w:numId w:val="2"/>
              </w:num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Age 50-</w:t>
            </w: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>59</w:t>
            </w:r>
          </w:p>
          <w:p w14:paraId="302ED974" w14:textId="77777777" w:rsidR="008A24B4" w:rsidRPr="00B65B46" w:rsidRDefault="008A24B4" w:rsidP="008A24B4">
            <w:pPr>
              <w:pStyle w:val="Listeafsnit"/>
              <w:numPr>
                <w:ilvl w:val="0"/>
                <w:numId w:val="2"/>
              </w:num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>Age 60-65</w:t>
            </w: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1" w:type="dxa"/>
          </w:tcPr>
          <w:p w14:paraId="105909F1" w14:textId="77777777" w:rsidR="008A24B4" w:rsidRPr="00B65B46" w:rsidRDefault="008A24B4" w:rsidP="004958AA">
            <w:pPr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</w:tcPr>
          <w:p w14:paraId="42DF0B03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01B64F3B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4A0A3571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1</w:t>
            </w: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>5.1</w:t>
            </w:r>
          </w:p>
          <w:p w14:paraId="04B113F0" w14:textId="77777777" w:rsidR="008A24B4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14.</w:t>
            </w: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>0</w:t>
            </w:r>
          </w:p>
          <w:p w14:paraId="1856872D" w14:textId="77777777" w:rsidR="008A24B4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>15.5</w:t>
            </w:r>
          </w:p>
          <w:p w14:paraId="4A8C8A89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>12.6</w:t>
            </w:r>
          </w:p>
        </w:tc>
        <w:tc>
          <w:tcPr>
            <w:tcW w:w="281" w:type="dxa"/>
          </w:tcPr>
          <w:p w14:paraId="0CAB84A9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</w:tcPr>
          <w:p w14:paraId="2B0D0789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2DE6D8D4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0C19107D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1</w:t>
            </w: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>6.1</w:t>
            </w:r>
          </w:p>
          <w:p w14:paraId="389A4C39" w14:textId="77777777" w:rsidR="008A24B4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15.</w:t>
            </w: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>0</w:t>
            </w:r>
          </w:p>
          <w:p w14:paraId="126B051F" w14:textId="77777777" w:rsidR="008A24B4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>15.1</w:t>
            </w:r>
          </w:p>
          <w:p w14:paraId="2EB024A5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>16.2</w:t>
            </w:r>
          </w:p>
        </w:tc>
        <w:tc>
          <w:tcPr>
            <w:tcW w:w="282" w:type="dxa"/>
          </w:tcPr>
          <w:p w14:paraId="367A9221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  <w:tc>
          <w:tcPr>
            <w:tcW w:w="1966" w:type="dxa"/>
          </w:tcPr>
          <w:p w14:paraId="1744BAB5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42BB6681" w14:textId="77777777" w:rsidR="008A24B4" w:rsidRPr="00B65B46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2A5837E9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-1.</w:t>
            </w: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>0</w:t>
            </w: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 xml:space="preserve"> (-</w:t>
            </w: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>4.4</w:t>
            </w: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-</w:t>
            </w: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>2.3</w:t>
            </w: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)</w:t>
            </w:r>
          </w:p>
          <w:p w14:paraId="15659F58" w14:textId="77777777" w:rsidR="008A24B4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-1</w:t>
            </w: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>.1</w:t>
            </w: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 xml:space="preserve"> (-</w:t>
            </w: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>3.9</w:t>
            </w: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-</w:t>
            </w: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>2.0</w:t>
            </w: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)</w:t>
            </w:r>
          </w:p>
          <w:p w14:paraId="769EA132" w14:textId="77777777" w:rsidR="008A24B4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>0.4 (-3.3-4.2)</w:t>
            </w:r>
          </w:p>
          <w:p w14:paraId="3E9AFE24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>-3.6 (-9.2-2.0)</w:t>
            </w:r>
          </w:p>
        </w:tc>
        <w:tc>
          <w:tcPr>
            <w:tcW w:w="1348" w:type="dxa"/>
          </w:tcPr>
          <w:p w14:paraId="5B147209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3A679DA2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34172BF1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-</w:t>
            </w:r>
          </w:p>
          <w:p w14:paraId="77FD7917" w14:textId="77777777" w:rsidR="008A24B4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-</w:t>
            </w:r>
          </w:p>
          <w:p w14:paraId="521B5E91" w14:textId="77777777" w:rsidR="008A24B4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>-</w:t>
            </w:r>
          </w:p>
          <w:p w14:paraId="7F07BA36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>-</w:t>
            </w:r>
          </w:p>
        </w:tc>
      </w:tr>
      <w:tr w:rsidR="008A24B4" w:rsidRPr="00B65B46" w14:paraId="72AFA43F" w14:textId="77777777" w:rsidTr="00377F40">
        <w:tc>
          <w:tcPr>
            <w:tcW w:w="3225" w:type="dxa"/>
          </w:tcPr>
          <w:p w14:paraId="4AFBCB1A" w14:textId="77777777" w:rsidR="008A24B4" w:rsidRPr="00B65B46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Serum total-testosterone below age-adjusted reference level, no (%)</w:t>
            </w:r>
          </w:p>
          <w:p w14:paraId="38AB7F1C" w14:textId="77777777" w:rsidR="008A24B4" w:rsidRDefault="008A24B4" w:rsidP="008A24B4">
            <w:pPr>
              <w:pStyle w:val="Listeafsnit"/>
              <w:numPr>
                <w:ilvl w:val="0"/>
                <w:numId w:val="2"/>
              </w:num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 xml:space="preserve">Age </w:t>
            </w: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>24</w:t>
            </w: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-</w:t>
            </w: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>3</w:t>
            </w: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9</w:t>
            </w:r>
          </w:p>
          <w:p w14:paraId="263826C5" w14:textId="77777777" w:rsidR="008A24B4" w:rsidRPr="00B65B46" w:rsidRDefault="008A24B4" w:rsidP="008A24B4">
            <w:pPr>
              <w:pStyle w:val="Listeafsnit"/>
              <w:numPr>
                <w:ilvl w:val="0"/>
                <w:numId w:val="2"/>
              </w:num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>Age 40-49</w:t>
            </w: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 xml:space="preserve"> </w:t>
            </w:r>
          </w:p>
          <w:p w14:paraId="533425FD" w14:textId="77777777" w:rsidR="008A24B4" w:rsidRDefault="008A24B4" w:rsidP="008A24B4">
            <w:pPr>
              <w:pStyle w:val="Listeafsnit"/>
              <w:numPr>
                <w:ilvl w:val="0"/>
                <w:numId w:val="2"/>
              </w:num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Age 50-</w:t>
            </w: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>59</w:t>
            </w:r>
          </w:p>
          <w:p w14:paraId="12A22D42" w14:textId="77777777" w:rsidR="008A24B4" w:rsidRPr="00B65B46" w:rsidRDefault="008A24B4" w:rsidP="008A24B4">
            <w:pPr>
              <w:pStyle w:val="Listeafsnit"/>
              <w:numPr>
                <w:ilvl w:val="0"/>
                <w:numId w:val="2"/>
              </w:num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>Age 60-65</w:t>
            </w:r>
          </w:p>
        </w:tc>
        <w:tc>
          <w:tcPr>
            <w:tcW w:w="281" w:type="dxa"/>
          </w:tcPr>
          <w:p w14:paraId="72AF085A" w14:textId="77777777" w:rsidR="008A24B4" w:rsidRPr="00B65B46" w:rsidRDefault="008A24B4" w:rsidP="004958AA">
            <w:pPr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</w:tcPr>
          <w:p w14:paraId="3FE05A8F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1CFEEF27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7B295E6A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7D1811FF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>3</w:t>
            </w: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>15.0</w:t>
            </w: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)</w:t>
            </w:r>
          </w:p>
          <w:p w14:paraId="1F776FD4" w14:textId="77777777" w:rsidR="008A24B4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>1</w:t>
            </w: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>5.9</w:t>
            </w: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)</w:t>
            </w:r>
          </w:p>
          <w:p w14:paraId="4409EC29" w14:textId="77777777" w:rsidR="008A24B4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>0 (0.0)</w:t>
            </w:r>
          </w:p>
          <w:p w14:paraId="4BB5BA0F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>2 (7.7)</w:t>
            </w:r>
          </w:p>
        </w:tc>
        <w:tc>
          <w:tcPr>
            <w:tcW w:w="281" w:type="dxa"/>
          </w:tcPr>
          <w:p w14:paraId="15AFB123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</w:tcPr>
          <w:p w14:paraId="102B3D78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65E1EF72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27ABD3DD" w14:textId="77777777" w:rsidR="008A24B4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05EB8AE6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>0</w:t>
            </w: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>0.0</w:t>
            </w: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)</w:t>
            </w:r>
          </w:p>
          <w:p w14:paraId="383C4337" w14:textId="77777777" w:rsidR="008A24B4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1 (</w:t>
            </w: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>4.3</w:t>
            </w: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)</w:t>
            </w:r>
          </w:p>
          <w:p w14:paraId="7AEB6E84" w14:textId="77777777" w:rsidR="008A24B4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>1 (6.7)</w:t>
            </w:r>
          </w:p>
          <w:p w14:paraId="34FBC07B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82" w:type="dxa"/>
          </w:tcPr>
          <w:p w14:paraId="3913F258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  <w:tc>
          <w:tcPr>
            <w:tcW w:w="1966" w:type="dxa"/>
          </w:tcPr>
          <w:p w14:paraId="4D44F4A2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6969BC72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186F5A34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02E428E1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-</w:t>
            </w:r>
          </w:p>
          <w:p w14:paraId="0600E4C2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348" w:type="dxa"/>
          </w:tcPr>
          <w:p w14:paraId="6B548F9D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26166028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437398E7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44BD9C80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0.0</w:t>
            </w: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>5</w:t>
            </w:r>
          </w:p>
          <w:p w14:paraId="3929B863" w14:textId="77777777" w:rsidR="008A24B4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1.00</w:t>
            </w:r>
          </w:p>
          <w:p w14:paraId="1093784C" w14:textId="77777777" w:rsidR="008A24B4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>0.32</w:t>
            </w:r>
          </w:p>
          <w:p w14:paraId="047AB648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>1.00</w:t>
            </w:r>
          </w:p>
        </w:tc>
      </w:tr>
      <w:tr w:rsidR="008A24B4" w:rsidRPr="00B65B46" w14:paraId="42CE7443" w14:textId="77777777" w:rsidTr="00377F40">
        <w:tc>
          <w:tcPr>
            <w:tcW w:w="3225" w:type="dxa"/>
          </w:tcPr>
          <w:p w14:paraId="573CF8A6" w14:textId="77777777" w:rsidR="008A24B4" w:rsidRPr="00B65B46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CIRS, total score</w:t>
            </w:r>
          </w:p>
        </w:tc>
        <w:tc>
          <w:tcPr>
            <w:tcW w:w="281" w:type="dxa"/>
          </w:tcPr>
          <w:p w14:paraId="591BEA92" w14:textId="77777777" w:rsidR="008A24B4" w:rsidRPr="00B65B46" w:rsidRDefault="008A24B4" w:rsidP="004958AA">
            <w:pPr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</w:tcPr>
          <w:p w14:paraId="1F02BCF5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9.1</w:t>
            </w:r>
          </w:p>
        </w:tc>
        <w:tc>
          <w:tcPr>
            <w:tcW w:w="281" w:type="dxa"/>
          </w:tcPr>
          <w:p w14:paraId="4717B548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</w:tcPr>
          <w:p w14:paraId="7392606C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6.4</w:t>
            </w:r>
          </w:p>
        </w:tc>
        <w:tc>
          <w:tcPr>
            <w:tcW w:w="282" w:type="dxa"/>
          </w:tcPr>
          <w:p w14:paraId="518A0432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  <w:tc>
          <w:tcPr>
            <w:tcW w:w="1966" w:type="dxa"/>
          </w:tcPr>
          <w:p w14:paraId="36CFE0D6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2.8 (1.8-3.8)†</w:t>
            </w:r>
          </w:p>
        </w:tc>
        <w:tc>
          <w:tcPr>
            <w:tcW w:w="1348" w:type="dxa"/>
          </w:tcPr>
          <w:p w14:paraId="5FF13015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-</w:t>
            </w:r>
          </w:p>
        </w:tc>
      </w:tr>
      <w:tr w:rsidR="008A24B4" w:rsidRPr="00B65B46" w14:paraId="723520B1" w14:textId="77777777" w:rsidTr="00377F40">
        <w:tc>
          <w:tcPr>
            <w:tcW w:w="3225" w:type="dxa"/>
          </w:tcPr>
          <w:p w14:paraId="054F17FE" w14:textId="77777777" w:rsidR="008A24B4" w:rsidRPr="00B65B46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CIRS, cardiac score</w:t>
            </w:r>
          </w:p>
        </w:tc>
        <w:tc>
          <w:tcPr>
            <w:tcW w:w="281" w:type="dxa"/>
          </w:tcPr>
          <w:p w14:paraId="46582318" w14:textId="77777777" w:rsidR="008A24B4" w:rsidRPr="00B65B46" w:rsidRDefault="008A24B4" w:rsidP="004958AA">
            <w:pPr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</w:tcPr>
          <w:p w14:paraId="3E4735EC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2.1</w:t>
            </w:r>
          </w:p>
        </w:tc>
        <w:tc>
          <w:tcPr>
            <w:tcW w:w="281" w:type="dxa"/>
          </w:tcPr>
          <w:p w14:paraId="4CEC6F48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</w:tcPr>
          <w:p w14:paraId="2576011D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1.9</w:t>
            </w:r>
          </w:p>
        </w:tc>
        <w:tc>
          <w:tcPr>
            <w:tcW w:w="282" w:type="dxa"/>
          </w:tcPr>
          <w:p w14:paraId="3B1574DA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  <w:tc>
          <w:tcPr>
            <w:tcW w:w="1966" w:type="dxa"/>
          </w:tcPr>
          <w:p w14:paraId="41309554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0.2 (-0.5-0.9)</w:t>
            </w:r>
          </w:p>
        </w:tc>
        <w:tc>
          <w:tcPr>
            <w:tcW w:w="1348" w:type="dxa"/>
          </w:tcPr>
          <w:p w14:paraId="7FDD91F3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-</w:t>
            </w:r>
          </w:p>
        </w:tc>
      </w:tr>
      <w:tr w:rsidR="008A24B4" w:rsidRPr="00B65B46" w14:paraId="2AFE4AE2" w14:textId="77777777" w:rsidTr="00377F40">
        <w:tc>
          <w:tcPr>
            <w:tcW w:w="3225" w:type="dxa"/>
          </w:tcPr>
          <w:p w14:paraId="7B342B98" w14:textId="77777777" w:rsidR="008A24B4" w:rsidRPr="00B65B46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CIRS, psychiatric score</w:t>
            </w:r>
          </w:p>
        </w:tc>
        <w:tc>
          <w:tcPr>
            <w:tcW w:w="281" w:type="dxa"/>
          </w:tcPr>
          <w:p w14:paraId="1B796BD2" w14:textId="77777777" w:rsidR="008A24B4" w:rsidRPr="00B65B46" w:rsidRDefault="008A24B4" w:rsidP="004958AA">
            <w:pPr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</w:tcPr>
          <w:p w14:paraId="1C2A05AC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1.6</w:t>
            </w:r>
          </w:p>
        </w:tc>
        <w:tc>
          <w:tcPr>
            <w:tcW w:w="281" w:type="dxa"/>
          </w:tcPr>
          <w:p w14:paraId="13285BAC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</w:tcPr>
          <w:p w14:paraId="0E519434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1.1</w:t>
            </w:r>
          </w:p>
        </w:tc>
        <w:tc>
          <w:tcPr>
            <w:tcW w:w="282" w:type="dxa"/>
          </w:tcPr>
          <w:p w14:paraId="6AAF43A3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  <w:tc>
          <w:tcPr>
            <w:tcW w:w="1966" w:type="dxa"/>
          </w:tcPr>
          <w:p w14:paraId="60C2BF9F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0.5 (0.2-0.8)†</w:t>
            </w:r>
          </w:p>
        </w:tc>
        <w:tc>
          <w:tcPr>
            <w:tcW w:w="1348" w:type="dxa"/>
          </w:tcPr>
          <w:p w14:paraId="2A3E16D2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-</w:t>
            </w:r>
          </w:p>
        </w:tc>
      </w:tr>
      <w:tr w:rsidR="008A24B4" w:rsidRPr="00B65B46" w14:paraId="3C04E3AA" w14:textId="77777777" w:rsidTr="00377F40">
        <w:tc>
          <w:tcPr>
            <w:tcW w:w="3225" w:type="dxa"/>
          </w:tcPr>
          <w:p w14:paraId="788B9CB6" w14:textId="77777777" w:rsidR="008A24B4" w:rsidRPr="00B65B46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CIRS, urogenital score</w:t>
            </w:r>
          </w:p>
        </w:tc>
        <w:tc>
          <w:tcPr>
            <w:tcW w:w="281" w:type="dxa"/>
          </w:tcPr>
          <w:p w14:paraId="1F07DF71" w14:textId="77777777" w:rsidR="008A24B4" w:rsidRPr="00B65B46" w:rsidRDefault="008A24B4" w:rsidP="004958AA">
            <w:pPr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</w:tcPr>
          <w:p w14:paraId="0C13A621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1.3</w:t>
            </w:r>
          </w:p>
        </w:tc>
        <w:tc>
          <w:tcPr>
            <w:tcW w:w="281" w:type="dxa"/>
          </w:tcPr>
          <w:p w14:paraId="68D8FCAE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</w:tcPr>
          <w:p w14:paraId="67627DFE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1.3</w:t>
            </w:r>
          </w:p>
        </w:tc>
        <w:tc>
          <w:tcPr>
            <w:tcW w:w="282" w:type="dxa"/>
          </w:tcPr>
          <w:p w14:paraId="488870DC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  <w:tc>
          <w:tcPr>
            <w:tcW w:w="1966" w:type="dxa"/>
          </w:tcPr>
          <w:p w14:paraId="355E7DDE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0.0 (-0.4-0.4)</w:t>
            </w:r>
          </w:p>
        </w:tc>
        <w:tc>
          <w:tcPr>
            <w:tcW w:w="1348" w:type="dxa"/>
          </w:tcPr>
          <w:p w14:paraId="050F6E3E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-</w:t>
            </w:r>
          </w:p>
        </w:tc>
      </w:tr>
      <w:tr w:rsidR="008A24B4" w:rsidRPr="00B65B46" w14:paraId="64EDA902" w14:textId="77777777" w:rsidTr="00377F40">
        <w:tc>
          <w:tcPr>
            <w:tcW w:w="3225" w:type="dxa"/>
          </w:tcPr>
          <w:p w14:paraId="229ED1DE" w14:textId="77777777" w:rsidR="008A24B4" w:rsidRPr="00B65B46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Neuropathy, no. (%)</w:t>
            </w:r>
          </w:p>
          <w:p w14:paraId="41E5F4B6" w14:textId="77777777" w:rsidR="008A24B4" w:rsidRPr="00B65B46" w:rsidRDefault="008A24B4" w:rsidP="008A24B4">
            <w:pPr>
              <w:pStyle w:val="Listeafsnit"/>
              <w:numPr>
                <w:ilvl w:val="0"/>
                <w:numId w:val="2"/>
              </w:num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None</w:t>
            </w:r>
          </w:p>
          <w:p w14:paraId="2DE9B366" w14:textId="77777777" w:rsidR="008A24B4" w:rsidRPr="00B65B46" w:rsidRDefault="008A24B4" w:rsidP="008A24B4">
            <w:pPr>
              <w:pStyle w:val="Listeafsnit"/>
              <w:numPr>
                <w:ilvl w:val="0"/>
                <w:numId w:val="2"/>
              </w:num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Minor, no treatment</w:t>
            </w:r>
          </w:p>
          <w:p w14:paraId="79941C41" w14:textId="77777777" w:rsidR="008A24B4" w:rsidRPr="00B65B46" w:rsidRDefault="008A24B4" w:rsidP="008A24B4">
            <w:pPr>
              <w:pStyle w:val="Listeafsnit"/>
              <w:numPr>
                <w:ilvl w:val="0"/>
                <w:numId w:val="2"/>
              </w:num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Major, requiring treatment</w:t>
            </w:r>
          </w:p>
        </w:tc>
        <w:tc>
          <w:tcPr>
            <w:tcW w:w="281" w:type="dxa"/>
          </w:tcPr>
          <w:p w14:paraId="420CDF67" w14:textId="77777777" w:rsidR="008A24B4" w:rsidRPr="00B65B46" w:rsidRDefault="008A24B4" w:rsidP="004958AA">
            <w:pPr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</w:tcPr>
          <w:p w14:paraId="02E33A94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624AF02B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72 (75.8)</w:t>
            </w:r>
          </w:p>
          <w:p w14:paraId="6FEC887F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16 (16.8)</w:t>
            </w:r>
          </w:p>
          <w:p w14:paraId="603D700A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30000BDF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7 (7.4)</w:t>
            </w:r>
          </w:p>
        </w:tc>
        <w:tc>
          <w:tcPr>
            <w:tcW w:w="281" w:type="dxa"/>
          </w:tcPr>
          <w:p w14:paraId="0CD4347E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</w:tcPr>
          <w:p w14:paraId="43EE8E61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31D8F974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68 (88.3)</w:t>
            </w:r>
          </w:p>
          <w:p w14:paraId="6BE6A54A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8 (10.4)</w:t>
            </w:r>
          </w:p>
          <w:p w14:paraId="0A5FF309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1DFB4A28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1 (1.3)</w:t>
            </w:r>
          </w:p>
        </w:tc>
        <w:tc>
          <w:tcPr>
            <w:tcW w:w="282" w:type="dxa"/>
          </w:tcPr>
          <w:p w14:paraId="4C58A89D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  <w:tc>
          <w:tcPr>
            <w:tcW w:w="1966" w:type="dxa"/>
          </w:tcPr>
          <w:p w14:paraId="00495ED7" w14:textId="77777777" w:rsidR="008A24B4" w:rsidRPr="00B65B46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19C7FC61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-</w:t>
            </w:r>
          </w:p>
          <w:p w14:paraId="2829D767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-</w:t>
            </w:r>
          </w:p>
          <w:p w14:paraId="68395B2B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7B6B8158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348" w:type="dxa"/>
          </w:tcPr>
          <w:p w14:paraId="664E0F6B" w14:textId="77777777" w:rsidR="008A24B4" w:rsidRPr="00B65B46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5BB25EDA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0.07</w:t>
            </w:r>
          </w:p>
        </w:tc>
      </w:tr>
      <w:tr w:rsidR="008A24B4" w:rsidRPr="00B65B46" w14:paraId="72A297F7" w14:textId="77777777" w:rsidTr="00377F40">
        <w:tc>
          <w:tcPr>
            <w:tcW w:w="3225" w:type="dxa"/>
          </w:tcPr>
          <w:p w14:paraId="0C79AD70" w14:textId="77777777" w:rsidR="008A24B4" w:rsidRPr="00B65B46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Diabetes, no. (%)</w:t>
            </w:r>
          </w:p>
          <w:p w14:paraId="32FF50E5" w14:textId="77777777" w:rsidR="008A24B4" w:rsidRPr="00B65B46" w:rsidRDefault="008A24B4" w:rsidP="008A24B4">
            <w:pPr>
              <w:pStyle w:val="Listeafsnit"/>
              <w:numPr>
                <w:ilvl w:val="0"/>
                <w:numId w:val="2"/>
              </w:num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No</w:t>
            </w:r>
          </w:p>
          <w:p w14:paraId="07CF254E" w14:textId="77777777" w:rsidR="008A24B4" w:rsidRPr="00B65B46" w:rsidRDefault="008A24B4" w:rsidP="008A24B4">
            <w:pPr>
              <w:pStyle w:val="Listeafsnit"/>
              <w:numPr>
                <w:ilvl w:val="0"/>
                <w:numId w:val="2"/>
              </w:num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Yes, no treatment</w:t>
            </w:r>
          </w:p>
          <w:p w14:paraId="30D6D915" w14:textId="77777777" w:rsidR="008A24B4" w:rsidRPr="00B65B46" w:rsidRDefault="008A24B4" w:rsidP="008A24B4">
            <w:pPr>
              <w:pStyle w:val="Listeafsnit"/>
              <w:numPr>
                <w:ilvl w:val="0"/>
                <w:numId w:val="2"/>
              </w:num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Yes, treated with non-insulin</w:t>
            </w:r>
          </w:p>
          <w:p w14:paraId="3D52D9DD" w14:textId="77777777" w:rsidR="008A24B4" w:rsidRPr="00B65B46" w:rsidRDefault="008A24B4" w:rsidP="008A24B4">
            <w:pPr>
              <w:pStyle w:val="Listeafsnit"/>
              <w:numPr>
                <w:ilvl w:val="0"/>
                <w:numId w:val="2"/>
              </w:num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Yes, treated with insulin</w:t>
            </w:r>
          </w:p>
        </w:tc>
        <w:tc>
          <w:tcPr>
            <w:tcW w:w="281" w:type="dxa"/>
          </w:tcPr>
          <w:p w14:paraId="2E7CC7F5" w14:textId="77777777" w:rsidR="008A24B4" w:rsidRPr="00B65B46" w:rsidRDefault="008A24B4" w:rsidP="004958AA">
            <w:pPr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</w:tcPr>
          <w:p w14:paraId="040FBF39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6B27B08A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87 (91.6)</w:t>
            </w:r>
          </w:p>
          <w:p w14:paraId="6CAC9F3B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1 (1.1)</w:t>
            </w:r>
          </w:p>
          <w:p w14:paraId="35659970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15BC3309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6 (6.3)</w:t>
            </w:r>
          </w:p>
          <w:p w14:paraId="6FFE8F79" w14:textId="77777777" w:rsidR="008A24B4" w:rsidRPr="00B65B46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13D2FF6F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1 (1.1)</w:t>
            </w:r>
          </w:p>
        </w:tc>
        <w:tc>
          <w:tcPr>
            <w:tcW w:w="281" w:type="dxa"/>
          </w:tcPr>
          <w:p w14:paraId="209DFD26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</w:tcPr>
          <w:p w14:paraId="68055AA4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30733C7E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77 (98.7)</w:t>
            </w:r>
          </w:p>
          <w:p w14:paraId="4FE46B5D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0 (0)</w:t>
            </w:r>
          </w:p>
          <w:p w14:paraId="08F7B477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21D2FF5E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1 (1.3)</w:t>
            </w:r>
          </w:p>
          <w:p w14:paraId="369B6D39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03BA06C4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282" w:type="dxa"/>
          </w:tcPr>
          <w:p w14:paraId="12A245A1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  <w:tc>
          <w:tcPr>
            <w:tcW w:w="1966" w:type="dxa"/>
          </w:tcPr>
          <w:p w14:paraId="7655DC58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56F31846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-</w:t>
            </w:r>
          </w:p>
          <w:p w14:paraId="46F71C75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-</w:t>
            </w:r>
          </w:p>
          <w:p w14:paraId="110B84FB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01F947CF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-</w:t>
            </w:r>
          </w:p>
          <w:p w14:paraId="534493A2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08E099FB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348" w:type="dxa"/>
          </w:tcPr>
          <w:p w14:paraId="2B7FDA6C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62EB2977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0.15</w:t>
            </w:r>
          </w:p>
        </w:tc>
      </w:tr>
      <w:tr w:rsidR="008A24B4" w:rsidRPr="00B65B46" w14:paraId="7A763407" w14:textId="77777777" w:rsidTr="00377F40">
        <w:tc>
          <w:tcPr>
            <w:tcW w:w="3225" w:type="dxa"/>
          </w:tcPr>
          <w:p w14:paraId="62ACC17C" w14:textId="77777777" w:rsidR="008A24B4" w:rsidRPr="00B65B46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B</w:t>
            </w: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>MI</w:t>
            </w:r>
          </w:p>
        </w:tc>
        <w:tc>
          <w:tcPr>
            <w:tcW w:w="281" w:type="dxa"/>
          </w:tcPr>
          <w:p w14:paraId="18879B79" w14:textId="77777777" w:rsidR="008A24B4" w:rsidRPr="00B65B46" w:rsidRDefault="008A24B4" w:rsidP="004958AA">
            <w:pPr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</w:tcPr>
          <w:p w14:paraId="25643A3D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28.8</w:t>
            </w:r>
          </w:p>
        </w:tc>
        <w:tc>
          <w:tcPr>
            <w:tcW w:w="281" w:type="dxa"/>
          </w:tcPr>
          <w:p w14:paraId="111B025E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</w:tcPr>
          <w:p w14:paraId="54367935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26.1</w:t>
            </w:r>
          </w:p>
        </w:tc>
        <w:tc>
          <w:tcPr>
            <w:tcW w:w="282" w:type="dxa"/>
          </w:tcPr>
          <w:p w14:paraId="48D4D4C6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  <w:tc>
          <w:tcPr>
            <w:tcW w:w="1966" w:type="dxa"/>
          </w:tcPr>
          <w:p w14:paraId="27F386B3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2.7 (1.4-4.0)†</w:t>
            </w:r>
          </w:p>
        </w:tc>
        <w:tc>
          <w:tcPr>
            <w:tcW w:w="1348" w:type="dxa"/>
          </w:tcPr>
          <w:p w14:paraId="4483418A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-</w:t>
            </w:r>
          </w:p>
        </w:tc>
      </w:tr>
      <w:tr w:rsidR="008A24B4" w:rsidRPr="00B65B46" w14:paraId="54D872D0" w14:textId="77777777" w:rsidTr="00377F40">
        <w:tc>
          <w:tcPr>
            <w:tcW w:w="3225" w:type="dxa"/>
          </w:tcPr>
          <w:p w14:paraId="23B6FC23" w14:textId="77777777" w:rsidR="008A24B4" w:rsidRPr="00B65B46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Hours of exercise per week</w:t>
            </w:r>
          </w:p>
        </w:tc>
        <w:tc>
          <w:tcPr>
            <w:tcW w:w="281" w:type="dxa"/>
          </w:tcPr>
          <w:p w14:paraId="3DF38D7A" w14:textId="77777777" w:rsidR="008A24B4" w:rsidRPr="00B65B46" w:rsidRDefault="008A24B4" w:rsidP="004958AA">
            <w:pPr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</w:tcPr>
          <w:p w14:paraId="43875517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4.2</w:t>
            </w:r>
          </w:p>
        </w:tc>
        <w:tc>
          <w:tcPr>
            <w:tcW w:w="281" w:type="dxa"/>
          </w:tcPr>
          <w:p w14:paraId="39D8300B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</w:tcPr>
          <w:p w14:paraId="35B7E3EC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4.3</w:t>
            </w:r>
          </w:p>
        </w:tc>
        <w:tc>
          <w:tcPr>
            <w:tcW w:w="282" w:type="dxa"/>
          </w:tcPr>
          <w:p w14:paraId="6AAFAAF9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  <w:tc>
          <w:tcPr>
            <w:tcW w:w="1966" w:type="dxa"/>
          </w:tcPr>
          <w:p w14:paraId="703F1547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-0.1 (-1.3-1.1)</w:t>
            </w:r>
          </w:p>
        </w:tc>
        <w:tc>
          <w:tcPr>
            <w:tcW w:w="1348" w:type="dxa"/>
          </w:tcPr>
          <w:p w14:paraId="3F204A8A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-</w:t>
            </w:r>
          </w:p>
        </w:tc>
      </w:tr>
      <w:tr w:rsidR="008A24B4" w:rsidRPr="00B65B46" w14:paraId="2F1E9FA0" w14:textId="77777777" w:rsidTr="00377F40">
        <w:tc>
          <w:tcPr>
            <w:tcW w:w="3225" w:type="dxa"/>
          </w:tcPr>
          <w:p w14:paraId="0EB977DF" w14:textId="77777777" w:rsidR="008A24B4" w:rsidRPr="00B65B46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Smoking status, no. (%)</w:t>
            </w:r>
          </w:p>
          <w:p w14:paraId="7C386579" w14:textId="77777777" w:rsidR="008A24B4" w:rsidRPr="00B65B46" w:rsidRDefault="008A24B4" w:rsidP="008A24B4">
            <w:pPr>
              <w:pStyle w:val="Listeafsnit"/>
              <w:numPr>
                <w:ilvl w:val="0"/>
                <w:numId w:val="2"/>
              </w:num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Never</w:t>
            </w:r>
          </w:p>
          <w:p w14:paraId="1A99CD64" w14:textId="77777777" w:rsidR="008A24B4" w:rsidRPr="00B65B46" w:rsidRDefault="008A24B4" w:rsidP="008A24B4">
            <w:pPr>
              <w:pStyle w:val="Listeafsnit"/>
              <w:numPr>
                <w:ilvl w:val="0"/>
                <w:numId w:val="2"/>
              </w:num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Former smoker</w:t>
            </w:r>
          </w:p>
          <w:p w14:paraId="196947AD" w14:textId="77777777" w:rsidR="008A24B4" w:rsidRPr="00B65B46" w:rsidRDefault="008A24B4" w:rsidP="008A24B4">
            <w:pPr>
              <w:pStyle w:val="Listeafsnit"/>
              <w:numPr>
                <w:ilvl w:val="0"/>
                <w:numId w:val="2"/>
              </w:num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Current smoker</w:t>
            </w:r>
          </w:p>
        </w:tc>
        <w:tc>
          <w:tcPr>
            <w:tcW w:w="281" w:type="dxa"/>
          </w:tcPr>
          <w:p w14:paraId="76EF8339" w14:textId="77777777" w:rsidR="008A24B4" w:rsidRPr="00B65B46" w:rsidRDefault="008A24B4" w:rsidP="004958AA">
            <w:pPr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</w:tcPr>
          <w:p w14:paraId="5D8A1791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15B70B3E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34 (35.8)</w:t>
            </w:r>
          </w:p>
          <w:p w14:paraId="2A36FCC7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44 (46.3)</w:t>
            </w:r>
          </w:p>
          <w:p w14:paraId="1A8C1B10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17 (17.9)</w:t>
            </w:r>
          </w:p>
        </w:tc>
        <w:tc>
          <w:tcPr>
            <w:tcW w:w="281" w:type="dxa"/>
          </w:tcPr>
          <w:p w14:paraId="0BF6F435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</w:tcPr>
          <w:p w14:paraId="1C033BFF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43215597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37 (48.1)</w:t>
            </w:r>
          </w:p>
          <w:p w14:paraId="70DD6548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30 (39.0)</w:t>
            </w:r>
          </w:p>
          <w:p w14:paraId="78837CC7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10 (13.0)</w:t>
            </w:r>
          </w:p>
        </w:tc>
        <w:tc>
          <w:tcPr>
            <w:tcW w:w="282" w:type="dxa"/>
          </w:tcPr>
          <w:p w14:paraId="6756E7C9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</w:rPr>
            </w:pPr>
          </w:p>
        </w:tc>
        <w:tc>
          <w:tcPr>
            <w:tcW w:w="1966" w:type="dxa"/>
          </w:tcPr>
          <w:p w14:paraId="0C06EFDA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</w:rPr>
            </w:pPr>
          </w:p>
          <w:p w14:paraId="012C2BE8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</w:rPr>
              <w:t>-</w:t>
            </w:r>
          </w:p>
          <w:p w14:paraId="169D0F1E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</w:rPr>
              <w:t>-</w:t>
            </w:r>
          </w:p>
          <w:p w14:paraId="2259AF58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</w:rPr>
              <w:t>-</w:t>
            </w:r>
          </w:p>
        </w:tc>
        <w:tc>
          <w:tcPr>
            <w:tcW w:w="1348" w:type="dxa"/>
          </w:tcPr>
          <w:p w14:paraId="65A87FD9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</w:rPr>
            </w:pPr>
          </w:p>
          <w:p w14:paraId="0C3D84DC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</w:rPr>
              <w:t>0.27</w:t>
            </w:r>
          </w:p>
        </w:tc>
      </w:tr>
      <w:tr w:rsidR="008A24B4" w:rsidRPr="00B65B46" w14:paraId="662C1EE8" w14:textId="77777777" w:rsidTr="00377F40">
        <w:tc>
          <w:tcPr>
            <w:tcW w:w="3225" w:type="dxa"/>
          </w:tcPr>
          <w:p w14:paraId="44DE7D57" w14:textId="77777777" w:rsidR="008A24B4" w:rsidRPr="00B65B46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Pack years</w:t>
            </w: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281" w:type="dxa"/>
          </w:tcPr>
          <w:p w14:paraId="267B3FA2" w14:textId="77777777" w:rsidR="008A24B4" w:rsidRPr="00B65B46" w:rsidRDefault="008A24B4" w:rsidP="004958AA">
            <w:pPr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</w:tcPr>
          <w:p w14:paraId="6144F933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20.2</w:t>
            </w:r>
          </w:p>
        </w:tc>
        <w:tc>
          <w:tcPr>
            <w:tcW w:w="281" w:type="dxa"/>
          </w:tcPr>
          <w:p w14:paraId="2E190114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</w:tcPr>
          <w:p w14:paraId="104B3728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11.9</w:t>
            </w:r>
          </w:p>
        </w:tc>
        <w:tc>
          <w:tcPr>
            <w:tcW w:w="282" w:type="dxa"/>
          </w:tcPr>
          <w:p w14:paraId="308FB9AC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</w:rPr>
            </w:pPr>
          </w:p>
        </w:tc>
        <w:tc>
          <w:tcPr>
            <w:tcW w:w="1966" w:type="dxa"/>
          </w:tcPr>
          <w:p w14:paraId="14D2C18C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</w:rPr>
              <w:t>8.3 (2.9-13.6)†</w:t>
            </w:r>
          </w:p>
        </w:tc>
        <w:tc>
          <w:tcPr>
            <w:tcW w:w="1348" w:type="dxa"/>
          </w:tcPr>
          <w:p w14:paraId="7457C4F7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</w:rPr>
              <w:t>-</w:t>
            </w:r>
          </w:p>
        </w:tc>
      </w:tr>
      <w:tr w:rsidR="008A24B4" w:rsidRPr="00B65B46" w14:paraId="2A004A3E" w14:textId="77777777" w:rsidTr="00377F40">
        <w:tc>
          <w:tcPr>
            <w:tcW w:w="3225" w:type="dxa"/>
          </w:tcPr>
          <w:p w14:paraId="45AA88C4" w14:textId="77777777" w:rsidR="008A24B4" w:rsidRPr="00B65B46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Alcohol use, no. (%)</w:t>
            </w:r>
          </w:p>
          <w:p w14:paraId="3A4DA2EB" w14:textId="77777777" w:rsidR="008A24B4" w:rsidRPr="00B65B46" w:rsidRDefault="008A24B4" w:rsidP="008A24B4">
            <w:pPr>
              <w:pStyle w:val="Listeafsnit"/>
              <w:numPr>
                <w:ilvl w:val="0"/>
                <w:numId w:val="2"/>
              </w:num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Intake within limits</w:t>
            </w:r>
          </w:p>
          <w:p w14:paraId="4F6FD16F" w14:textId="77777777" w:rsidR="008A24B4" w:rsidRPr="00B65B46" w:rsidRDefault="008A24B4" w:rsidP="008A24B4">
            <w:pPr>
              <w:pStyle w:val="Listeafsnit"/>
              <w:numPr>
                <w:ilvl w:val="0"/>
                <w:numId w:val="2"/>
              </w:num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Above limits</w:t>
            </w: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>**</w:t>
            </w:r>
          </w:p>
          <w:p w14:paraId="0FC274C8" w14:textId="77777777" w:rsidR="008A24B4" w:rsidRPr="00B65B46" w:rsidRDefault="008A24B4" w:rsidP="008A24B4">
            <w:pPr>
              <w:pStyle w:val="Listeafsnit"/>
              <w:numPr>
                <w:ilvl w:val="0"/>
                <w:numId w:val="2"/>
              </w:num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Former abuse</w:t>
            </w:r>
          </w:p>
        </w:tc>
        <w:tc>
          <w:tcPr>
            <w:tcW w:w="281" w:type="dxa"/>
          </w:tcPr>
          <w:p w14:paraId="3206CDE3" w14:textId="77777777" w:rsidR="008A24B4" w:rsidRPr="00B65B46" w:rsidRDefault="008A24B4" w:rsidP="004958AA">
            <w:pPr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</w:tcPr>
          <w:p w14:paraId="4A153DE7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2BF4A8DA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81 (85.3)</w:t>
            </w:r>
          </w:p>
          <w:p w14:paraId="63FE762E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5 (5.3)</w:t>
            </w:r>
          </w:p>
          <w:p w14:paraId="3408AB63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9 (9.5)</w:t>
            </w:r>
          </w:p>
        </w:tc>
        <w:tc>
          <w:tcPr>
            <w:tcW w:w="281" w:type="dxa"/>
          </w:tcPr>
          <w:p w14:paraId="4BA3C54A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</w:tcPr>
          <w:p w14:paraId="64D476EE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45E37A80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68 (88.3)</w:t>
            </w:r>
          </w:p>
          <w:p w14:paraId="42DF6BDF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6 (7.8)</w:t>
            </w:r>
          </w:p>
          <w:p w14:paraId="103A2F05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3 (3.9)</w:t>
            </w:r>
          </w:p>
        </w:tc>
        <w:tc>
          <w:tcPr>
            <w:tcW w:w="282" w:type="dxa"/>
          </w:tcPr>
          <w:p w14:paraId="232A809A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</w:rPr>
            </w:pPr>
          </w:p>
        </w:tc>
        <w:tc>
          <w:tcPr>
            <w:tcW w:w="1966" w:type="dxa"/>
          </w:tcPr>
          <w:p w14:paraId="309446BF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</w:rPr>
            </w:pPr>
          </w:p>
          <w:p w14:paraId="436AED12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</w:rPr>
              <w:t>-</w:t>
            </w:r>
          </w:p>
          <w:p w14:paraId="7815A3A7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</w:rPr>
              <w:t>-</w:t>
            </w:r>
          </w:p>
          <w:p w14:paraId="71342EE2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</w:rPr>
              <w:t>-</w:t>
            </w:r>
          </w:p>
        </w:tc>
        <w:tc>
          <w:tcPr>
            <w:tcW w:w="1348" w:type="dxa"/>
          </w:tcPr>
          <w:p w14:paraId="79F77F9F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</w:rPr>
            </w:pPr>
          </w:p>
          <w:p w14:paraId="26E7E9C7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</w:rPr>
              <w:t>0.46</w:t>
            </w:r>
          </w:p>
        </w:tc>
      </w:tr>
      <w:tr w:rsidR="008A24B4" w:rsidRPr="00B65B46" w14:paraId="30A4B707" w14:textId="77777777" w:rsidTr="00377F40">
        <w:tc>
          <w:tcPr>
            <w:tcW w:w="3225" w:type="dxa"/>
            <w:tcBorders>
              <w:bottom w:val="single" w:sz="4" w:space="0" w:color="auto"/>
            </w:tcBorders>
          </w:tcPr>
          <w:p w14:paraId="682CE2EB" w14:textId="77777777" w:rsidR="008A24B4" w:rsidRPr="00B65B46" w:rsidRDefault="008A24B4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 xml:space="preserve">Alcohol, </w:t>
            </w: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 xml:space="preserve">no. of </w:t>
            </w: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standard drink</w:t>
            </w: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>s per week***</w:t>
            </w:r>
          </w:p>
        </w:tc>
        <w:tc>
          <w:tcPr>
            <w:tcW w:w="281" w:type="dxa"/>
            <w:tcBorders>
              <w:bottom w:val="single" w:sz="4" w:space="0" w:color="auto"/>
            </w:tcBorders>
          </w:tcPr>
          <w:p w14:paraId="1D0A4CA1" w14:textId="77777777" w:rsidR="008A24B4" w:rsidRPr="00B65B46" w:rsidRDefault="008A24B4" w:rsidP="004958AA">
            <w:pPr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2F2A8E9C" w14:textId="77777777" w:rsidR="008A24B4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0EADD383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5.4</w:t>
            </w:r>
          </w:p>
        </w:tc>
        <w:tc>
          <w:tcPr>
            <w:tcW w:w="281" w:type="dxa"/>
            <w:tcBorders>
              <w:bottom w:val="single" w:sz="4" w:space="0" w:color="auto"/>
            </w:tcBorders>
          </w:tcPr>
          <w:p w14:paraId="3D97FE17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0AFB865C" w14:textId="77777777" w:rsidR="008A24B4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6E5E2E44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>6.1</w:t>
            </w:r>
          </w:p>
        </w:tc>
        <w:tc>
          <w:tcPr>
            <w:tcW w:w="282" w:type="dxa"/>
            <w:tcBorders>
              <w:bottom w:val="single" w:sz="4" w:space="0" w:color="auto"/>
            </w:tcBorders>
          </w:tcPr>
          <w:p w14:paraId="2E21E569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</w:rPr>
            </w:pP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14:paraId="656AA69D" w14:textId="77777777" w:rsidR="008A24B4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</w:rPr>
            </w:pPr>
          </w:p>
          <w:p w14:paraId="4786BB16" w14:textId="77777777" w:rsidR="008A24B4" w:rsidRPr="00B65B46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</w:rPr>
              <w:t>-0.7 (-3.0-1.7)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16C423F8" w14:textId="77777777" w:rsidR="008A24B4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</w:rPr>
            </w:pPr>
          </w:p>
          <w:p w14:paraId="77EAE0D0" w14:textId="77777777" w:rsidR="008A24B4" w:rsidRDefault="008A24B4" w:rsidP="004958AA">
            <w:pPr>
              <w:jc w:val="center"/>
              <w:rPr>
                <w:rFonts w:ascii="Verdana" w:hAnsi="Verdana" w:cstheme="minorHAnsi"/>
                <w:sz w:val="20"/>
                <w:szCs w:val="20"/>
              </w:rPr>
            </w:pPr>
            <w:r>
              <w:rPr>
                <w:rFonts w:ascii="Verdana" w:hAnsi="Verdana" w:cstheme="minorHAnsi"/>
                <w:sz w:val="20"/>
                <w:szCs w:val="20"/>
              </w:rPr>
              <w:t>-</w:t>
            </w:r>
          </w:p>
          <w:p w14:paraId="7DA4A6EC" w14:textId="572D177C" w:rsidR="00377F40" w:rsidRPr="00B65B46" w:rsidRDefault="00377F40" w:rsidP="004958AA">
            <w:pPr>
              <w:jc w:val="center"/>
              <w:rPr>
                <w:rFonts w:ascii="Verdana" w:hAnsi="Verdana" w:cstheme="minorHAnsi"/>
                <w:sz w:val="20"/>
                <w:szCs w:val="20"/>
              </w:rPr>
            </w:pPr>
          </w:p>
        </w:tc>
      </w:tr>
      <w:tr w:rsidR="00377F40" w:rsidRPr="00B65B46" w14:paraId="1362D392" w14:textId="77777777" w:rsidTr="00377F40">
        <w:tc>
          <w:tcPr>
            <w:tcW w:w="3225" w:type="dxa"/>
          </w:tcPr>
          <w:p w14:paraId="3093B849" w14:textId="77777777" w:rsidR="00377F40" w:rsidRPr="00B65B46" w:rsidRDefault="00377F40" w:rsidP="004958AA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</w:tcPr>
          <w:p w14:paraId="2E11A4AF" w14:textId="77777777" w:rsidR="00377F40" w:rsidRPr="00B65B46" w:rsidRDefault="00377F40" w:rsidP="004958AA">
            <w:pPr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</w:tcPr>
          <w:p w14:paraId="26A7BD13" w14:textId="77777777" w:rsidR="00377F40" w:rsidRPr="00FA668B" w:rsidRDefault="00377F40" w:rsidP="00377F40">
            <w:pPr>
              <w:jc w:val="center"/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</w:pPr>
            <w:r w:rsidRPr="00FA668B"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  <w:t>Survivors with</w:t>
            </w:r>
          </w:p>
          <w:p w14:paraId="0C0D4498" w14:textId="77777777" w:rsidR="00377F40" w:rsidRPr="00FA668B" w:rsidRDefault="00377F40" w:rsidP="00377F40">
            <w:pPr>
              <w:jc w:val="center"/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</w:pPr>
            <w:r w:rsidRPr="00FA668B"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  <w:t>IIEF5 score &lt;22</w:t>
            </w:r>
          </w:p>
          <w:p w14:paraId="740D21A7" w14:textId="77777777" w:rsidR="00377F40" w:rsidRPr="00FA668B" w:rsidRDefault="00377F40" w:rsidP="00377F40">
            <w:pPr>
              <w:jc w:val="center"/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</w:pPr>
            <w:r w:rsidRPr="00FA668B"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  <w:t>(ED)</w:t>
            </w:r>
          </w:p>
          <w:p w14:paraId="75E79115" w14:textId="36D10AD7" w:rsidR="00377F40" w:rsidRDefault="00377F40" w:rsidP="00377F40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FA668B"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  <w:t>(n=95)</w:t>
            </w:r>
          </w:p>
        </w:tc>
        <w:tc>
          <w:tcPr>
            <w:tcW w:w="281" w:type="dxa"/>
          </w:tcPr>
          <w:p w14:paraId="4FB5C5B8" w14:textId="77777777" w:rsidR="00377F40" w:rsidRPr="00B65B46" w:rsidRDefault="00377F40" w:rsidP="004958AA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</w:tcPr>
          <w:p w14:paraId="350CD147" w14:textId="77777777" w:rsidR="00377F40" w:rsidRPr="00FA668B" w:rsidRDefault="00377F40" w:rsidP="00377F40">
            <w:pPr>
              <w:jc w:val="center"/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</w:pPr>
            <w:r w:rsidRPr="00FA668B"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  <w:t>Survivors with</w:t>
            </w:r>
          </w:p>
          <w:p w14:paraId="47C571C0" w14:textId="77777777" w:rsidR="00377F40" w:rsidRPr="00FA668B" w:rsidRDefault="00377F40" w:rsidP="00377F40">
            <w:pPr>
              <w:jc w:val="center"/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</w:pPr>
            <w:r w:rsidRPr="00FA668B"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  <w:t>IIEF5 score ≥22</w:t>
            </w:r>
          </w:p>
          <w:p w14:paraId="7CA9AE3C" w14:textId="77777777" w:rsidR="00377F40" w:rsidRPr="00FA668B" w:rsidRDefault="00377F40" w:rsidP="00377F40">
            <w:pPr>
              <w:jc w:val="center"/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</w:pPr>
            <w:r w:rsidRPr="00FA668B"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  <w:t>(No ED)</w:t>
            </w:r>
          </w:p>
          <w:p w14:paraId="0B6EFDB0" w14:textId="148E2BAF" w:rsidR="00377F40" w:rsidRDefault="00377F40" w:rsidP="00377F40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FA668B"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  <w:t>(n=77)</w:t>
            </w:r>
          </w:p>
        </w:tc>
        <w:tc>
          <w:tcPr>
            <w:tcW w:w="282" w:type="dxa"/>
          </w:tcPr>
          <w:p w14:paraId="3C06F43F" w14:textId="77777777" w:rsidR="00377F40" w:rsidRPr="00B65B46" w:rsidRDefault="00377F40" w:rsidP="004958AA">
            <w:pPr>
              <w:jc w:val="center"/>
              <w:rPr>
                <w:rFonts w:ascii="Verdana" w:hAnsi="Verdana" w:cstheme="minorHAnsi"/>
                <w:sz w:val="20"/>
                <w:szCs w:val="20"/>
              </w:rPr>
            </w:pPr>
          </w:p>
        </w:tc>
        <w:tc>
          <w:tcPr>
            <w:tcW w:w="1966" w:type="dxa"/>
          </w:tcPr>
          <w:p w14:paraId="3F9B60D1" w14:textId="77777777" w:rsidR="00377F40" w:rsidRPr="00FA668B" w:rsidRDefault="00377F40" w:rsidP="00377F40">
            <w:pPr>
              <w:jc w:val="center"/>
              <w:rPr>
                <w:rFonts w:ascii="Verdana" w:hAnsi="Verdana" w:cstheme="minorHAnsi"/>
                <w:b/>
                <w:bCs/>
                <w:sz w:val="20"/>
                <w:szCs w:val="20"/>
              </w:rPr>
            </w:pPr>
            <w:r w:rsidRPr="00FA668B">
              <w:rPr>
                <w:rFonts w:ascii="Verdana" w:hAnsi="Verdana" w:cstheme="minorHAnsi"/>
                <w:b/>
                <w:bCs/>
                <w:sz w:val="20"/>
                <w:szCs w:val="20"/>
              </w:rPr>
              <w:t xml:space="preserve">Mean difference </w:t>
            </w:r>
          </w:p>
          <w:p w14:paraId="46DDF643" w14:textId="77777777" w:rsidR="00377F40" w:rsidRPr="00FA668B" w:rsidRDefault="00377F40" w:rsidP="00377F40">
            <w:pPr>
              <w:jc w:val="center"/>
              <w:rPr>
                <w:rFonts w:ascii="Verdana" w:hAnsi="Verdana" w:cstheme="minorHAnsi"/>
                <w:b/>
                <w:bCs/>
                <w:sz w:val="20"/>
                <w:szCs w:val="20"/>
              </w:rPr>
            </w:pPr>
            <w:r w:rsidRPr="00FA668B">
              <w:rPr>
                <w:rFonts w:ascii="Verdana" w:hAnsi="Verdana" w:cstheme="minorHAnsi"/>
                <w:b/>
                <w:bCs/>
                <w:sz w:val="20"/>
                <w:szCs w:val="20"/>
              </w:rPr>
              <w:t>(95% CI)</w:t>
            </w:r>
          </w:p>
          <w:p w14:paraId="71D4EE46" w14:textId="77777777" w:rsidR="00377F40" w:rsidRDefault="00377F40" w:rsidP="004958AA">
            <w:pPr>
              <w:jc w:val="center"/>
              <w:rPr>
                <w:rFonts w:ascii="Verdana" w:hAnsi="Verdana" w:cstheme="minorHAnsi"/>
                <w:sz w:val="20"/>
                <w:szCs w:val="20"/>
              </w:rPr>
            </w:pPr>
          </w:p>
        </w:tc>
        <w:tc>
          <w:tcPr>
            <w:tcW w:w="1348" w:type="dxa"/>
          </w:tcPr>
          <w:p w14:paraId="10C5E805" w14:textId="6326C724" w:rsidR="00377F40" w:rsidRDefault="00377F40" w:rsidP="004958AA">
            <w:pPr>
              <w:jc w:val="center"/>
              <w:rPr>
                <w:rFonts w:ascii="Verdana" w:hAnsi="Verdana" w:cstheme="minorHAnsi"/>
                <w:sz w:val="20"/>
                <w:szCs w:val="20"/>
              </w:rPr>
            </w:pPr>
            <w:r w:rsidRPr="00FA668B">
              <w:rPr>
                <w:rFonts w:ascii="Verdana" w:hAnsi="Verdana" w:cstheme="minorHAnsi"/>
                <w:b/>
                <w:bCs/>
                <w:sz w:val="20"/>
                <w:szCs w:val="20"/>
              </w:rPr>
              <w:t>Reference scores</w:t>
            </w:r>
          </w:p>
        </w:tc>
      </w:tr>
      <w:tr w:rsidR="00377F40" w:rsidRPr="00B65B46" w14:paraId="20640FD9" w14:textId="77777777" w:rsidTr="00377F40">
        <w:tc>
          <w:tcPr>
            <w:tcW w:w="3225" w:type="dxa"/>
          </w:tcPr>
          <w:p w14:paraId="5E301A54" w14:textId="1590ED49" w:rsidR="00377F40" w:rsidRPr="00B65B46" w:rsidRDefault="00377F40" w:rsidP="00377F40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FA668B">
              <w:rPr>
                <w:rFonts w:ascii="Verdana" w:hAnsi="Verdana" w:cstheme="minorHAnsi"/>
                <w:sz w:val="20"/>
                <w:szCs w:val="20"/>
                <w:lang w:val="en-US"/>
              </w:rPr>
              <w:t xml:space="preserve">EORTC SHQ22 function score </w:t>
            </w:r>
          </w:p>
        </w:tc>
        <w:tc>
          <w:tcPr>
            <w:tcW w:w="281" w:type="dxa"/>
          </w:tcPr>
          <w:p w14:paraId="766EF3BC" w14:textId="77777777" w:rsidR="00377F40" w:rsidRPr="00B65B46" w:rsidRDefault="00377F40" w:rsidP="00377F40">
            <w:pPr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</w:tcPr>
          <w:p w14:paraId="198970BB" w14:textId="350E419A" w:rsidR="00377F40" w:rsidRDefault="00377F40" w:rsidP="00377F40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FA668B">
              <w:rPr>
                <w:rFonts w:ascii="Verdana" w:hAnsi="Verdana" w:cstheme="minorHAnsi"/>
                <w:sz w:val="20"/>
                <w:szCs w:val="20"/>
                <w:lang w:val="en-US"/>
              </w:rPr>
              <w:t>44.1</w:t>
            </w:r>
          </w:p>
        </w:tc>
        <w:tc>
          <w:tcPr>
            <w:tcW w:w="281" w:type="dxa"/>
          </w:tcPr>
          <w:p w14:paraId="48B66C1B" w14:textId="77777777" w:rsidR="00377F40" w:rsidRPr="00B65B46" w:rsidRDefault="00377F40" w:rsidP="00377F40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</w:tcPr>
          <w:p w14:paraId="195E2E2A" w14:textId="655F4BB8" w:rsidR="00377F40" w:rsidRDefault="00377F40" w:rsidP="00377F40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FA668B">
              <w:rPr>
                <w:rFonts w:ascii="Verdana" w:hAnsi="Verdana" w:cstheme="minorHAnsi"/>
                <w:sz w:val="20"/>
                <w:szCs w:val="20"/>
                <w:lang w:val="en-US"/>
              </w:rPr>
              <w:t>56.2</w:t>
            </w:r>
          </w:p>
        </w:tc>
        <w:tc>
          <w:tcPr>
            <w:tcW w:w="282" w:type="dxa"/>
          </w:tcPr>
          <w:p w14:paraId="4D1DB961" w14:textId="77777777" w:rsidR="00377F40" w:rsidRPr="00B65B46" w:rsidRDefault="00377F40" w:rsidP="00377F40">
            <w:pPr>
              <w:jc w:val="center"/>
              <w:rPr>
                <w:rFonts w:ascii="Verdana" w:hAnsi="Verdana" w:cstheme="minorHAnsi"/>
                <w:sz w:val="20"/>
                <w:szCs w:val="20"/>
              </w:rPr>
            </w:pPr>
          </w:p>
        </w:tc>
        <w:tc>
          <w:tcPr>
            <w:tcW w:w="1966" w:type="dxa"/>
          </w:tcPr>
          <w:p w14:paraId="0768E0CD" w14:textId="77777777" w:rsidR="00377F40" w:rsidRDefault="00377F40" w:rsidP="00377F40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FA668B">
              <w:rPr>
                <w:rFonts w:ascii="Verdana" w:hAnsi="Verdana" w:cstheme="minorHAnsi"/>
                <w:sz w:val="20"/>
                <w:szCs w:val="20"/>
                <w:lang w:val="en-US"/>
              </w:rPr>
              <w:t xml:space="preserve">-12.1 </w:t>
            </w:r>
          </w:p>
          <w:p w14:paraId="085D99F4" w14:textId="5D84BCF6" w:rsidR="00377F40" w:rsidRDefault="00377F40" w:rsidP="00377F40">
            <w:pPr>
              <w:jc w:val="center"/>
              <w:rPr>
                <w:rFonts w:ascii="Verdana" w:hAnsi="Verdana" w:cstheme="minorHAnsi"/>
                <w:sz w:val="20"/>
                <w:szCs w:val="20"/>
              </w:rPr>
            </w:pPr>
            <w:r w:rsidRPr="00FA668B">
              <w:rPr>
                <w:rFonts w:ascii="Verdana" w:hAnsi="Verdana" w:cstheme="minorHAnsi"/>
                <w:sz w:val="20"/>
                <w:szCs w:val="20"/>
                <w:lang w:val="en-US"/>
              </w:rPr>
              <w:t>(-15.5- -8.8)†</w:t>
            </w:r>
          </w:p>
        </w:tc>
        <w:tc>
          <w:tcPr>
            <w:tcW w:w="1348" w:type="dxa"/>
          </w:tcPr>
          <w:p w14:paraId="09E7E5B5" w14:textId="277D535B" w:rsidR="00377F40" w:rsidRDefault="000F1305" w:rsidP="00377F40">
            <w:pPr>
              <w:jc w:val="center"/>
              <w:rPr>
                <w:rFonts w:ascii="Verdana" w:hAnsi="Verdana" w:cstheme="minorHAnsi"/>
                <w:sz w:val="20"/>
                <w:szCs w:val="20"/>
              </w:rPr>
            </w:pPr>
            <w:r>
              <w:rPr>
                <w:rFonts w:ascii="Verdana" w:hAnsi="Verdana" w:cstheme="minorHAnsi"/>
                <w:sz w:val="20"/>
                <w:szCs w:val="20"/>
              </w:rPr>
              <w:t>-</w:t>
            </w:r>
          </w:p>
        </w:tc>
      </w:tr>
      <w:tr w:rsidR="00377F40" w:rsidRPr="00B65B46" w14:paraId="3D0376C2" w14:textId="77777777" w:rsidTr="00377F40">
        <w:tc>
          <w:tcPr>
            <w:tcW w:w="3225" w:type="dxa"/>
          </w:tcPr>
          <w:p w14:paraId="06E7F545" w14:textId="73EBBF3E" w:rsidR="00377F40" w:rsidRPr="00B65B46" w:rsidRDefault="00377F40" w:rsidP="00377F40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FA668B">
              <w:rPr>
                <w:rFonts w:ascii="Verdana" w:hAnsi="Verdana" w:cstheme="minorHAnsi"/>
                <w:sz w:val="20"/>
                <w:szCs w:val="20"/>
                <w:lang w:val="en-US"/>
              </w:rPr>
              <w:t xml:space="preserve">EORTC SHQ22 symptom score </w:t>
            </w:r>
          </w:p>
        </w:tc>
        <w:tc>
          <w:tcPr>
            <w:tcW w:w="281" w:type="dxa"/>
          </w:tcPr>
          <w:p w14:paraId="0BB913A3" w14:textId="77777777" w:rsidR="00377F40" w:rsidRPr="00B65B46" w:rsidRDefault="00377F40" w:rsidP="00377F40">
            <w:pPr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</w:tcPr>
          <w:p w14:paraId="4091158E" w14:textId="77777777" w:rsidR="00377F40" w:rsidRDefault="00377F40" w:rsidP="00377F40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56331733" w14:textId="28FB0239" w:rsidR="00377F40" w:rsidRDefault="00377F40" w:rsidP="00377F40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FA668B">
              <w:rPr>
                <w:rFonts w:ascii="Verdana" w:hAnsi="Verdana" w:cstheme="minorHAnsi"/>
                <w:sz w:val="20"/>
                <w:szCs w:val="20"/>
                <w:lang w:val="en-US"/>
              </w:rPr>
              <w:t>12.9</w:t>
            </w:r>
          </w:p>
        </w:tc>
        <w:tc>
          <w:tcPr>
            <w:tcW w:w="281" w:type="dxa"/>
          </w:tcPr>
          <w:p w14:paraId="010DE835" w14:textId="77777777" w:rsidR="00377F40" w:rsidRPr="00B65B46" w:rsidRDefault="00377F40" w:rsidP="00377F40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</w:tcPr>
          <w:p w14:paraId="00C541EC" w14:textId="77777777" w:rsidR="00377F40" w:rsidRDefault="00377F40" w:rsidP="00377F40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0D91E338" w14:textId="18F4C20E" w:rsidR="00377F40" w:rsidRDefault="00377F40" w:rsidP="00377F40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FA668B">
              <w:rPr>
                <w:rFonts w:ascii="Verdana" w:hAnsi="Verdana" w:cstheme="minorHAnsi"/>
                <w:sz w:val="20"/>
                <w:szCs w:val="20"/>
                <w:lang w:val="en-US"/>
              </w:rPr>
              <w:t>6.3</w:t>
            </w:r>
          </w:p>
        </w:tc>
        <w:tc>
          <w:tcPr>
            <w:tcW w:w="282" w:type="dxa"/>
          </w:tcPr>
          <w:p w14:paraId="30C68408" w14:textId="77777777" w:rsidR="00377F40" w:rsidRPr="00B65B46" w:rsidRDefault="00377F40" w:rsidP="00377F40">
            <w:pPr>
              <w:jc w:val="center"/>
              <w:rPr>
                <w:rFonts w:ascii="Verdana" w:hAnsi="Verdana" w:cstheme="minorHAnsi"/>
                <w:sz w:val="20"/>
                <w:szCs w:val="20"/>
              </w:rPr>
            </w:pPr>
          </w:p>
        </w:tc>
        <w:tc>
          <w:tcPr>
            <w:tcW w:w="1966" w:type="dxa"/>
          </w:tcPr>
          <w:p w14:paraId="391B3B2D" w14:textId="77777777" w:rsidR="00980373" w:rsidRDefault="00980373" w:rsidP="00377F40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485214D0" w14:textId="01D73BBC" w:rsidR="00377F40" w:rsidRDefault="00377F40" w:rsidP="00377F40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FA668B">
              <w:rPr>
                <w:rFonts w:ascii="Verdana" w:hAnsi="Verdana" w:cstheme="minorHAnsi"/>
                <w:sz w:val="20"/>
                <w:szCs w:val="20"/>
                <w:lang w:val="en-US"/>
              </w:rPr>
              <w:t xml:space="preserve">6.6 </w:t>
            </w:r>
          </w:p>
          <w:p w14:paraId="4AC3FE16" w14:textId="0FF55B8A" w:rsidR="00377F40" w:rsidRDefault="00377F40" w:rsidP="00377F40">
            <w:pPr>
              <w:jc w:val="center"/>
              <w:rPr>
                <w:rFonts w:ascii="Verdana" w:hAnsi="Verdana" w:cstheme="minorHAnsi"/>
                <w:sz w:val="20"/>
                <w:szCs w:val="20"/>
              </w:rPr>
            </w:pPr>
            <w:r w:rsidRPr="00FA668B">
              <w:rPr>
                <w:rFonts w:ascii="Verdana" w:hAnsi="Verdana" w:cstheme="minorHAnsi"/>
                <w:sz w:val="20"/>
                <w:szCs w:val="20"/>
                <w:lang w:val="en-US"/>
              </w:rPr>
              <w:t>(4.0-9.2)†</w:t>
            </w:r>
          </w:p>
        </w:tc>
        <w:tc>
          <w:tcPr>
            <w:tcW w:w="1348" w:type="dxa"/>
          </w:tcPr>
          <w:p w14:paraId="3C0ABC8F" w14:textId="77777777" w:rsidR="000F1305" w:rsidRDefault="000F1305" w:rsidP="00377F40">
            <w:pPr>
              <w:jc w:val="center"/>
              <w:rPr>
                <w:rFonts w:ascii="Verdana" w:hAnsi="Verdana" w:cstheme="minorHAnsi"/>
                <w:sz w:val="20"/>
                <w:szCs w:val="20"/>
              </w:rPr>
            </w:pPr>
          </w:p>
          <w:p w14:paraId="5BF765A6" w14:textId="5400C176" w:rsidR="00377F40" w:rsidRDefault="000F1305" w:rsidP="00377F40">
            <w:pPr>
              <w:jc w:val="center"/>
              <w:rPr>
                <w:rFonts w:ascii="Verdana" w:hAnsi="Verdana" w:cstheme="minorHAnsi"/>
                <w:sz w:val="20"/>
                <w:szCs w:val="20"/>
              </w:rPr>
            </w:pPr>
            <w:r>
              <w:rPr>
                <w:rFonts w:ascii="Verdana" w:hAnsi="Verdana" w:cstheme="minorHAnsi"/>
                <w:sz w:val="20"/>
                <w:szCs w:val="20"/>
              </w:rPr>
              <w:t>-</w:t>
            </w:r>
          </w:p>
        </w:tc>
      </w:tr>
      <w:tr w:rsidR="00377F40" w:rsidRPr="00B65B46" w14:paraId="7816ADAB" w14:textId="77777777" w:rsidTr="00377F40">
        <w:tc>
          <w:tcPr>
            <w:tcW w:w="3225" w:type="dxa"/>
          </w:tcPr>
          <w:p w14:paraId="69D36B6E" w14:textId="3614906E" w:rsidR="00377F40" w:rsidRPr="00B65B46" w:rsidRDefault="00377F40" w:rsidP="00377F40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FA668B">
              <w:rPr>
                <w:rFonts w:ascii="Verdana" w:hAnsi="Verdana" w:cstheme="minorHAnsi"/>
                <w:sz w:val="20"/>
                <w:szCs w:val="20"/>
                <w:lang w:val="en-US"/>
              </w:rPr>
              <w:t>EORTC C30 function score</w:t>
            </w:r>
          </w:p>
        </w:tc>
        <w:tc>
          <w:tcPr>
            <w:tcW w:w="281" w:type="dxa"/>
          </w:tcPr>
          <w:p w14:paraId="6ECD3FF6" w14:textId="77777777" w:rsidR="00377F40" w:rsidRPr="00B65B46" w:rsidRDefault="00377F40" w:rsidP="00377F40">
            <w:pPr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</w:tcPr>
          <w:p w14:paraId="531BBAE0" w14:textId="799CB24D" w:rsidR="00377F40" w:rsidRDefault="00377F40" w:rsidP="00377F40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FA668B">
              <w:rPr>
                <w:rFonts w:ascii="Verdana" w:hAnsi="Verdana" w:cstheme="minorHAnsi"/>
                <w:sz w:val="20"/>
                <w:szCs w:val="20"/>
                <w:lang w:val="en-US"/>
              </w:rPr>
              <w:t>81.8</w:t>
            </w:r>
          </w:p>
        </w:tc>
        <w:tc>
          <w:tcPr>
            <w:tcW w:w="281" w:type="dxa"/>
          </w:tcPr>
          <w:p w14:paraId="69DCFC9D" w14:textId="77777777" w:rsidR="00377F40" w:rsidRPr="00B65B46" w:rsidRDefault="00377F40" w:rsidP="00377F40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</w:tcPr>
          <w:p w14:paraId="5DD3F9AF" w14:textId="60798576" w:rsidR="00377F40" w:rsidRDefault="00377F40" w:rsidP="00377F40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FA668B">
              <w:rPr>
                <w:rFonts w:ascii="Verdana" w:hAnsi="Verdana" w:cstheme="minorHAnsi"/>
                <w:sz w:val="20"/>
                <w:szCs w:val="20"/>
                <w:lang w:val="en-US"/>
              </w:rPr>
              <w:t>93.8</w:t>
            </w:r>
          </w:p>
        </w:tc>
        <w:tc>
          <w:tcPr>
            <w:tcW w:w="282" w:type="dxa"/>
          </w:tcPr>
          <w:p w14:paraId="281EA8EF" w14:textId="77777777" w:rsidR="00377F40" w:rsidRPr="00B65B46" w:rsidRDefault="00377F40" w:rsidP="00377F40">
            <w:pPr>
              <w:jc w:val="center"/>
              <w:rPr>
                <w:rFonts w:ascii="Verdana" w:hAnsi="Verdana" w:cstheme="minorHAnsi"/>
                <w:sz w:val="20"/>
                <w:szCs w:val="20"/>
              </w:rPr>
            </w:pPr>
          </w:p>
        </w:tc>
        <w:tc>
          <w:tcPr>
            <w:tcW w:w="1966" w:type="dxa"/>
          </w:tcPr>
          <w:p w14:paraId="52C566CB" w14:textId="77777777" w:rsidR="00377F40" w:rsidRDefault="00377F40" w:rsidP="00377F40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FA668B">
              <w:rPr>
                <w:rFonts w:ascii="Verdana" w:hAnsi="Verdana" w:cstheme="minorHAnsi"/>
                <w:sz w:val="20"/>
                <w:szCs w:val="20"/>
                <w:lang w:val="en-US"/>
              </w:rPr>
              <w:t xml:space="preserve">-12.0 </w:t>
            </w:r>
          </w:p>
          <w:p w14:paraId="3B43A40E" w14:textId="7A055348" w:rsidR="00377F40" w:rsidRDefault="00377F40" w:rsidP="00377F40">
            <w:pPr>
              <w:jc w:val="center"/>
              <w:rPr>
                <w:rFonts w:ascii="Verdana" w:hAnsi="Verdana" w:cstheme="minorHAnsi"/>
                <w:sz w:val="20"/>
                <w:szCs w:val="20"/>
              </w:rPr>
            </w:pPr>
            <w:r w:rsidRPr="00FA668B">
              <w:rPr>
                <w:rFonts w:ascii="Verdana" w:hAnsi="Verdana" w:cstheme="minorHAnsi"/>
                <w:sz w:val="20"/>
                <w:szCs w:val="20"/>
                <w:lang w:val="en-US"/>
              </w:rPr>
              <w:t>(-15.7- -8.4)†</w:t>
            </w:r>
          </w:p>
        </w:tc>
        <w:tc>
          <w:tcPr>
            <w:tcW w:w="1348" w:type="dxa"/>
          </w:tcPr>
          <w:p w14:paraId="2CF96EA6" w14:textId="663A9048" w:rsidR="00377F40" w:rsidRDefault="00377F40" w:rsidP="00377F40">
            <w:pPr>
              <w:jc w:val="center"/>
              <w:rPr>
                <w:rFonts w:ascii="Verdana" w:hAnsi="Verdana" w:cstheme="minorHAnsi"/>
                <w:sz w:val="20"/>
                <w:szCs w:val="20"/>
              </w:rPr>
            </w:pPr>
            <w:r w:rsidRPr="00FA668B">
              <w:rPr>
                <w:rFonts w:ascii="Verdana" w:hAnsi="Verdana" w:cstheme="minorHAnsi"/>
                <w:sz w:val="20"/>
                <w:szCs w:val="20"/>
                <w:lang w:val="en-US"/>
              </w:rPr>
              <w:t>84.9</w:t>
            </w: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 xml:space="preserve"> §</w:t>
            </w:r>
          </w:p>
        </w:tc>
      </w:tr>
      <w:tr w:rsidR="00377F40" w:rsidRPr="00B65B46" w14:paraId="41223347" w14:textId="77777777" w:rsidTr="00377F40">
        <w:tc>
          <w:tcPr>
            <w:tcW w:w="3225" w:type="dxa"/>
          </w:tcPr>
          <w:p w14:paraId="54BB8A25" w14:textId="4DF59CCF" w:rsidR="00377F40" w:rsidRPr="00B65B46" w:rsidRDefault="00377F40" w:rsidP="00377F40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FA668B">
              <w:rPr>
                <w:rFonts w:ascii="Verdana" w:hAnsi="Verdana" w:cstheme="minorHAnsi"/>
                <w:sz w:val="20"/>
                <w:szCs w:val="20"/>
                <w:lang w:val="en-US"/>
              </w:rPr>
              <w:t xml:space="preserve">EORTC C30 symptom score </w:t>
            </w:r>
          </w:p>
        </w:tc>
        <w:tc>
          <w:tcPr>
            <w:tcW w:w="281" w:type="dxa"/>
          </w:tcPr>
          <w:p w14:paraId="39AF7E71" w14:textId="77777777" w:rsidR="00377F40" w:rsidRPr="00B65B46" w:rsidRDefault="00377F40" w:rsidP="00377F40">
            <w:pPr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</w:tcPr>
          <w:p w14:paraId="1C927617" w14:textId="0B712771" w:rsidR="00377F40" w:rsidRDefault="00377F40" w:rsidP="00377F40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FA668B">
              <w:rPr>
                <w:rFonts w:ascii="Verdana" w:hAnsi="Verdana" w:cstheme="minorHAnsi"/>
                <w:sz w:val="20"/>
                <w:szCs w:val="20"/>
                <w:lang w:val="en-US"/>
              </w:rPr>
              <w:t>18.0</w:t>
            </w:r>
          </w:p>
        </w:tc>
        <w:tc>
          <w:tcPr>
            <w:tcW w:w="281" w:type="dxa"/>
          </w:tcPr>
          <w:p w14:paraId="39C91D4F" w14:textId="77777777" w:rsidR="00377F40" w:rsidRPr="00B65B46" w:rsidRDefault="00377F40" w:rsidP="00377F40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</w:tcPr>
          <w:p w14:paraId="73762814" w14:textId="3101DA3B" w:rsidR="00377F40" w:rsidRDefault="00377F40" w:rsidP="00377F40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FA668B">
              <w:rPr>
                <w:rFonts w:ascii="Verdana" w:hAnsi="Verdana" w:cstheme="minorHAnsi"/>
                <w:sz w:val="20"/>
                <w:szCs w:val="20"/>
                <w:lang w:val="en-US"/>
              </w:rPr>
              <w:t>9.1</w:t>
            </w:r>
          </w:p>
        </w:tc>
        <w:tc>
          <w:tcPr>
            <w:tcW w:w="282" w:type="dxa"/>
          </w:tcPr>
          <w:p w14:paraId="16EC72F1" w14:textId="77777777" w:rsidR="00377F40" w:rsidRPr="00B65B46" w:rsidRDefault="00377F40" w:rsidP="00377F40">
            <w:pPr>
              <w:jc w:val="center"/>
              <w:rPr>
                <w:rFonts w:ascii="Verdana" w:hAnsi="Verdana" w:cstheme="minorHAnsi"/>
                <w:sz w:val="20"/>
                <w:szCs w:val="20"/>
              </w:rPr>
            </w:pPr>
          </w:p>
        </w:tc>
        <w:tc>
          <w:tcPr>
            <w:tcW w:w="1966" w:type="dxa"/>
          </w:tcPr>
          <w:p w14:paraId="3958F3AF" w14:textId="77777777" w:rsidR="00377F40" w:rsidRDefault="00377F40" w:rsidP="00377F40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FA668B">
              <w:rPr>
                <w:rFonts w:ascii="Verdana" w:hAnsi="Verdana" w:cstheme="minorHAnsi"/>
                <w:sz w:val="20"/>
                <w:szCs w:val="20"/>
                <w:lang w:val="en-US"/>
              </w:rPr>
              <w:t xml:space="preserve">8.9 </w:t>
            </w:r>
          </w:p>
          <w:p w14:paraId="08023BC8" w14:textId="2489443D" w:rsidR="00377F40" w:rsidRDefault="00377F40" w:rsidP="00377F40">
            <w:pPr>
              <w:jc w:val="center"/>
              <w:rPr>
                <w:rFonts w:ascii="Verdana" w:hAnsi="Verdana" w:cstheme="minorHAnsi"/>
                <w:sz w:val="20"/>
                <w:szCs w:val="20"/>
              </w:rPr>
            </w:pPr>
            <w:r w:rsidRPr="00FA668B">
              <w:rPr>
                <w:rFonts w:ascii="Verdana" w:hAnsi="Verdana" w:cstheme="minorHAnsi"/>
                <w:sz w:val="20"/>
                <w:szCs w:val="20"/>
                <w:lang w:val="en-US"/>
              </w:rPr>
              <w:t>(5.1-12.6)†</w:t>
            </w:r>
          </w:p>
        </w:tc>
        <w:tc>
          <w:tcPr>
            <w:tcW w:w="1348" w:type="dxa"/>
          </w:tcPr>
          <w:p w14:paraId="58BC0BEC" w14:textId="0953A1C1" w:rsidR="00377F40" w:rsidRDefault="00377F40" w:rsidP="00377F40">
            <w:pPr>
              <w:jc w:val="center"/>
              <w:rPr>
                <w:rFonts w:ascii="Verdana" w:hAnsi="Verdana" w:cstheme="minorHAnsi"/>
                <w:sz w:val="20"/>
                <w:szCs w:val="20"/>
              </w:rPr>
            </w:pPr>
            <w:r w:rsidRPr="00FA668B">
              <w:rPr>
                <w:rFonts w:ascii="Verdana" w:hAnsi="Verdana" w:cstheme="minorHAnsi"/>
                <w:sz w:val="20"/>
                <w:szCs w:val="20"/>
                <w:lang w:val="en-US"/>
              </w:rPr>
              <w:t>12.5</w:t>
            </w: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 xml:space="preserve"> §</w:t>
            </w:r>
          </w:p>
        </w:tc>
      </w:tr>
      <w:tr w:rsidR="00377F40" w:rsidRPr="00377F40" w14:paraId="703DCEF8" w14:textId="77777777" w:rsidTr="00377F40">
        <w:tc>
          <w:tcPr>
            <w:tcW w:w="3225" w:type="dxa"/>
            <w:tcBorders>
              <w:bottom w:val="single" w:sz="4" w:space="0" w:color="auto"/>
            </w:tcBorders>
          </w:tcPr>
          <w:p w14:paraId="24041D8A" w14:textId="628D8AA9" w:rsidR="00377F40" w:rsidRPr="00B65B46" w:rsidRDefault="00377F40" w:rsidP="00377F40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FA668B">
              <w:rPr>
                <w:rFonts w:ascii="Verdana" w:hAnsi="Verdana" w:cstheme="minorHAnsi"/>
                <w:sz w:val="20"/>
                <w:szCs w:val="20"/>
                <w:lang w:val="en-US"/>
              </w:rPr>
              <w:t xml:space="preserve">EORTC C30 global health score </w:t>
            </w:r>
          </w:p>
        </w:tc>
        <w:tc>
          <w:tcPr>
            <w:tcW w:w="281" w:type="dxa"/>
            <w:tcBorders>
              <w:bottom w:val="single" w:sz="4" w:space="0" w:color="auto"/>
            </w:tcBorders>
          </w:tcPr>
          <w:p w14:paraId="4CEDE9DC" w14:textId="77777777" w:rsidR="00377F40" w:rsidRPr="00B65B46" w:rsidRDefault="00377F40" w:rsidP="00377F40">
            <w:pPr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56339EB7" w14:textId="77777777" w:rsidR="00377F40" w:rsidRDefault="00377F40" w:rsidP="00377F40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5E3175A3" w14:textId="2A7E9C01" w:rsidR="00377F40" w:rsidRDefault="00377F40" w:rsidP="00377F40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FA668B">
              <w:rPr>
                <w:rFonts w:ascii="Verdana" w:hAnsi="Verdana" w:cstheme="minorHAnsi"/>
                <w:sz w:val="20"/>
                <w:szCs w:val="20"/>
                <w:lang w:val="en-US"/>
              </w:rPr>
              <w:t>67.7</w:t>
            </w:r>
          </w:p>
        </w:tc>
        <w:tc>
          <w:tcPr>
            <w:tcW w:w="281" w:type="dxa"/>
            <w:tcBorders>
              <w:bottom w:val="single" w:sz="4" w:space="0" w:color="auto"/>
            </w:tcBorders>
          </w:tcPr>
          <w:p w14:paraId="2A7ACA74" w14:textId="77777777" w:rsidR="00377F40" w:rsidRPr="00B65B46" w:rsidRDefault="00377F40" w:rsidP="00377F40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218BED7F" w14:textId="77777777" w:rsidR="00377F40" w:rsidRDefault="00377F40" w:rsidP="00377F40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43B58E9F" w14:textId="155CBB58" w:rsidR="00377F40" w:rsidRDefault="00377F40" w:rsidP="00377F40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FA668B">
              <w:rPr>
                <w:rFonts w:ascii="Verdana" w:hAnsi="Verdana" w:cstheme="minorHAnsi"/>
                <w:sz w:val="20"/>
                <w:szCs w:val="20"/>
                <w:lang w:val="en-US"/>
              </w:rPr>
              <w:t>80.1</w:t>
            </w:r>
          </w:p>
        </w:tc>
        <w:tc>
          <w:tcPr>
            <w:tcW w:w="282" w:type="dxa"/>
            <w:tcBorders>
              <w:bottom w:val="single" w:sz="4" w:space="0" w:color="auto"/>
            </w:tcBorders>
          </w:tcPr>
          <w:p w14:paraId="272D325E" w14:textId="77777777" w:rsidR="00377F40" w:rsidRPr="00377F40" w:rsidRDefault="00377F40" w:rsidP="00377F40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14:paraId="4D561A51" w14:textId="77777777" w:rsidR="00980373" w:rsidRDefault="00980373" w:rsidP="00377F40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410B8C76" w14:textId="64B9F76E" w:rsidR="00377F40" w:rsidRDefault="00377F40" w:rsidP="00377F40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FA668B">
              <w:rPr>
                <w:rFonts w:ascii="Verdana" w:hAnsi="Verdana" w:cstheme="minorHAnsi"/>
                <w:sz w:val="20"/>
                <w:szCs w:val="20"/>
                <w:lang w:val="en-US"/>
              </w:rPr>
              <w:t xml:space="preserve">-12.4 </w:t>
            </w:r>
          </w:p>
          <w:p w14:paraId="0BF21A5E" w14:textId="73185C76" w:rsidR="00377F40" w:rsidRPr="00377F40" w:rsidRDefault="00377F40" w:rsidP="00377F40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FA668B">
              <w:rPr>
                <w:rFonts w:ascii="Verdana" w:hAnsi="Verdana" w:cstheme="minorHAnsi"/>
                <w:sz w:val="20"/>
                <w:szCs w:val="20"/>
                <w:lang w:val="en-US"/>
              </w:rPr>
              <w:t>(-17.5- -7.3)†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57B09EF2" w14:textId="77777777" w:rsidR="00980373" w:rsidRDefault="00980373" w:rsidP="00377F40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</w:p>
          <w:p w14:paraId="61EA2FEF" w14:textId="7B3C69B8" w:rsidR="00377F40" w:rsidRPr="00377F40" w:rsidRDefault="00377F40" w:rsidP="00377F40">
            <w:pPr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FA668B">
              <w:rPr>
                <w:rFonts w:ascii="Verdana" w:hAnsi="Verdana" w:cstheme="minorHAnsi"/>
                <w:sz w:val="20"/>
                <w:szCs w:val="20"/>
                <w:lang w:val="en-US"/>
              </w:rPr>
              <w:t>71.2</w:t>
            </w: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 xml:space="preserve"> §</w:t>
            </w:r>
          </w:p>
        </w:tc>
      </w:tr>
      <w:tr w:rsidR="00377F40" w:rsidRPr="00377F40" w14:paraId="3BB02C73" w14:textId="77777777" w:rsidTr="00377F40">
        <w:tc>
          <w:tcPr>
            <w:tcW w:w="10348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3A0E54CB" w14:textId="77777777" w:rsidR="00377F40" w:rsidRDefault="00377F40" w:rsidP="00377F40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65B46">
              <w:rPr>
                <w:rFonts w:ascii="Verdana" w:hAnsi="Verdana" w:cstheme="minorHAnsi"/>
                <w:sz w:val="20"/>
                <w:szCs w:val="20"/>
                <w:lang w:val="en-US"/>
              </w:rPr>
              <w:t xml:space="preserve">† Significant difference </w:t>
            </w:r>
          </w:p>
          <w:p w14:paraId="52D7D400" w14:textId="3AF958A1" w:rsidR="00377F40" w:rsidRPr="00377F40" w:rsidRDefault="00377F40" w:rsidP="00377F40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8A24B4">
              <w:rPr>
                <w:rFonts w:ascii="Verdana" w:hAnsi="Verdana"/>
                <w:sz w:val="20"/>
                <w:szCs w:val="20"/>
                <w:lang w:val="en-US"/>
              </w:rPr>
              <w:t xml:space="preserve">ED = erectile dysfunction. IIEF5 = International Index of Erectile Function with 5 questions. </w:t>
            </w:r>
            <w:r w:rsidRPr="00890C82">
              <w:rPr>
                <w:rFonts w:ascii="Verdana" w:hAnsi="Verdana" w:cstheme="minorHAnsi"/>
                <w:sz w:val="20"/>
                <w:szCs w:val="20"/>
                <w:lang w:val="en-US"/>
              </w:rPr>
              <w:t>CIRS=Cumulative Illness Rating Scale</w:t>
            </w: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>. BMI=Body mass index (weight in kilograms divided by the square of the height in meters</w:t>
            </w: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 xml:space="preserve">. </w:t>
            </w:r>
            <w:r w:rsidRPr="008A24B4">
              <w:rPr>
                <w:rFonts w:ascii="Verdana" w:hAnsi="Verdana"/>
                <w:sz w:val="20"/>
                <w:szCs w:val="20"/>
                <w:lang w:val="en-US"/>
              </w:rPr>
              <w:t>EORTC = European Organization of Research and Treatment of Cancer. C30 = Core module with 30 questions. SHQ22 = sexual health questionnaire with 22 questions. CI = confidence interval.</w:t>
            </w:r>
          </w:p>
          <w:p w14:paraId="3CECDF30" w14:textId="77777777" w:rsidR="00377F40" w:rsidRPr="00BF2986" w:rsidRDefault="00377F40" w:rsidP="00377F40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BF2986">
              <w:rPr>
                <w:rFonts w:ascii="Verdana" w:hAnsi="Verdana" w:cstheme="minorHAnsi"/>
                <w:sz w:val="20"/>
                <w:szCs w:val="20"/>
                <w:lang w:val="en-US"/>
              </w:rPr>
              <w:t>*</w:t>
            </w: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 xml:space="preserve"> No. of packs of cigarettes smoked per day multiplied by no. of years smoked</w:t>
            </w:r>
          </w:p>
          <w:p w14:paraId="663B1073" w14:textId="77777777" w:rsidR="00377F40" w:rsidRDefault="00377F40" w:rsidP="00377F40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>** A maximum of 14 standard drinks per week</w:t>
            </w:r>
          </w:p>
          <w:p w14:paraId="7D8B12E7" w14:textId="3A4153F1" w:rsidR="00377F40" w:rsidRDefault="00377F40" w:rsidP="00377F40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 xml:space="preserve">*** 12 g of </w:t>
            </w: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>alcohol</w:t>
            </w:r>
          </w:p>
          <w:p w14:paraId="02F2E7B8" w14:textId="70E9B18B" w:rsidR="00377F40" w:rsidRPr="00B65B46" w:rsidRDefault="00377F40" w:rsidP="00377F40">
            <w:pPr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 xml:space="preserve">§ </w:t>
            </w:r>
            <w:r w:rsidRPr="008A24B4">
              <w:rPr>
                <w:rFonts w:ascii="Verdana" w:hAnsi="Verdana" w:cstheme="minorHAnsi"/>
                <w:sz w:val="20"/>
                <w:szCs w:val="20"/>
                <w:lang w:val="en-US"/>
              </w:rPr>
              <w:t>EORTC C30 reference scores (EORTC QLQ C30 Scoring Manual).</w:t>
            </w:r>
          </w:p>
        </w:tc>
      </w:tr>
    </w:tbl>
    <w:p w14:paraId="0554B505" w14:textId="2EC3294A" w:rsidR="008A24B4" w:rsidRDefault="008A24B4" w:rsidP="008A24B4">
      <w:pPr>
        <w:rPr>
          <w:b/>
          <w:bCs/>
          <w:sz w:val="28"/>
          <w:szCs w:val="28"/>
          <w:lang w:val="en-US"/>
        </w:rPr>
      </w:pPr>
    </w:p>
    <w:p w14:paraId="1013DB1F" w14:textId="67864C96" w:rsidR="008A24B4" w:rsidRDefault="008A24B4">
      <w:pPr>
        <w:rPr>
          <w:b/>
          <w:bCs/>
          <w:sz w:val="28"/>
          <w:szCs w:val="28"/>
          <w:lang w:val="en-US"/>
        </w:rPr>
      </w:pPr>
    </w:p>
    <w:p w14:paraId="39CAA906" w14:textId="4F12C4BD" w:rsidR="00531446" w:rsidRDefault="00531446" w:rsidP="008A24B4">
      <w:pPr>
        <w:rPr>
          <w:b/>
          <w:bCs/>
          <w:sz w:val="28"/>
          <w:szCs w:val="28"/>
          <w:lang w:val="en-US"/>
        </w:rPr>
      </w:pPr>
    </w:p>
    <w:p w14:paraId="1E126299" w14:textId="77777777" w:rsidR="00531446" w:rsidRDefault="00531446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br w:type="page"/>
      </w:r>
    </w:p>
    <w:p w14:paraId="425D5C8D" w14:textId="57C023E4" w:rsidR="00531446" w:rsidRDefault="00531446" w:rsidP="00531446">
      <w:pPr>
        <w:spacing w:line="480" w:lineRule="auto"/>
        <w:rPr>
          <w:rFonts w:ascii="Verdana" w:hAnsi="Verdana"/>
          <w:b/>
          <w:bCs/>
          <w:sz w:val="20"/>
          <w:szCs w:val="20"/>
          <w:lang w:val="en-US"/>
        </w:rPr>
      </w:pPr>
      <w:r w:rsidRPr="009D53CB">
        <w:rPr>
          <w:rFonts w:ascii="Verdana" w:hAnsi="Verdana"/>
          <w:b/>
          <w:bCs/>
          <w:sz w:val="20"/>
          <w:szCs w:val="20"/>
          <w:lang w:val="en-US"/>
        </w:rPr>
        <w:lastRenderedPageBreak/>
        <w:t>Supplementary material:</w:t>
      </w:r>
    </w:p>
    <w:p w14:paraId="012DC15E" w14:textId="77777777" w:rsidR="00AF2CD8" w:rsidRDefault="00AF2CD8" w:rsidP="00531446">
      <w:pPr>
        <w:spacing w:line="480" w:lineRule="auto"/>
        <w:rPr>
          <w:rFonts w:ascii="Verdana" w:hAnsi="Verdana"/>
          <w:b/>
          <w:bCs/>
          <w:sz w:val="20"/>
          <w:szCs w:val="20"/>
          <w:lang w:val="en-US"/>
        </w:rPr>
      </w:pP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409"/>
        <w:gridCol w:w="2410"/>
        <w:gridCol w:w="2410"/>
      </w:tblGrid>
      <w:tr w:rsidR="00531446" w:rsidRPr="004323F5" w14:paraId="22CB7913" w14:textId="77777777" w:rsidTr="004958AA">
        <w:tc>
          <w:tcPr>
            <w:tcW w:w="935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BC02588" w14:textId="77777777" w:rsidR="00531446" w:rsidRPr="004323F5" w:rsidRDefault="00531446" w:rsidP="004958AA">
            <w:pPr>
              <w:rPr>
                <w:rFonts w:ascii="Verdana" w:hAnsi="Verdana" w:cstheme="minorHAnsi"/>
                <w:b/>
                <w:bCs/>
                <w:sz w:val="18"/>
                <w:szCs w:val="18"/>
                <w:lang w:val="en-US"/>
              </w:rPr>
            </w:pPr>
            <w:r w:rsidRPr="004323F5">
              <w:rPr>
                <w:rFonts w:ascii="Verdana" w:hAnsi="Verdana" w:cstheme="minorHAnsi"/>
                <w:b/>
                <w:bCs/>
                <w:sz w:val="18"/>
                <w:szCs w:val="18"/>
                <w:lang w:val="en-US"/>
              </w:rPr>
              <w:t>Table A1 – Questionnaire properties</w:t>
            </w:r>
          </w:p>
          <w:p w14:paraId="356C9CE3" w14:textId="77777777" w:rsidR="00531446" w:rsidRPr="004323F5" w:rsidRDefault="00531446" w:rsidP="004958AA">
            <w:pPr>
              <w:rPr>
                <w:rFonts w:ascii="Verdana" w:hAnsi="Verdana" w:cstheme="min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531446" w:rsidRPr="004323F5" w14:paraId="6340968A" w14:textId="77777777" w:rsidTr="004958AA">
        <w:tc>
          <w:tcPr>
            <w:tcW w:w="2122" w:type="dxa"/>
            <w:tcBorders>
              <w:top w:val="single" w:sz="4" w:space="0" w:color="auto"/>
            </w:tcBorders>
          </w:tcPr>
          <w:p w14:paraId="72F081C0" w14:textId="77777777" w:rsidR="00531446" w:rsidRPr="004323F5" w:rsidRDefault="00531446" w:rsidP="004958AA">
            <w:pPr>
              <w:rPr>
                <w:rFonts w:ascii="Verdana" w:hAnsi="Verdana" w:cstheme="minorHAnsi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0FAE9744" w14:textId="77777777" w:rsidR="00531446" w:rsidRPr="004323F5" w:rsidRDefault="00531446" w:rsidP="004958AA">
            <w:pPr>
              <w:jc w:val="center"/>
              <w:rPr>
                <w:rFonts w:ascii="Verdana" w:hAnsi="Verdana" w:cstheme="minorHAnsi"/>
                <w:b/>
                <w:bCs/>
                <w:sz w:val="18"/>
                <w:szCs w:val="18"/>
                <w:lang w:val="en-US"/>
              </w:rPr>
            </w:pPr>
            <w:r w:rsidRPr="004323F5">
              <w:rPr>
                <w:rFonts w:ascii="Verdana" w:hAnsi="Verdana" w:cstheme="minorHAnsi"/>
                <w:b/>
                <w:bCs/>
                <w:sz w:val="18"/>
                <w:szCs w:val="18"/>
                <w:lang w:val="en-US"/>
              </w:rPr>
              <w:t>EORTC C30</w:t>
            </w:r>
          </w:p>
          <w:p w14:paraId="37EDD090" w14:textId="77777777" w:rsidR="00531446" w:rsidRPr="004323F5" w:rsidRDefault="00531446" w:rsidP="004958AA">
            <w:pPr>
              <w:jc w:val="center"/>
              <w:rPr>
                <w:rFonts w:ascii="Verdana" w:hAnsi="Verdana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966FB61" w14:textId="77777777" w:rsidR="00531446" w:rsidRPr="004323F5" w:rsidRDefault="00531446" w:rsidP="004958AA">
            <w:pPr>
              <w:jc w:val="center"/>
              <w:rPr>
                <w:rFonts w:ascii="Verdana" w:hAnsi="Verdana" w:cstheme="minorHAnsi"/>
                <w:b/>
                <w:bCs/>
                <w:sz w:val="18"/>
                <w:szCs w:val="18"/>
                <w:lang w:val="en-US"/>
              </w:rPr>
            </w:pPr>
            <w:r w:rsidRPr="004323F5">
              <w:rPr>
                <w:rFonts w:ascii="Verdana" w:hAnsi="Verdana" w:cstheme="minorHAnsi"/>
                <w:b/>
                <w:bCs/>
                <w:sz w:val="18"/>
                <w:szCs w:val="18"/>
                <w:lang w:val="en-US"/>
              </w:rPr>
              <w:t>EORTC SHQ2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EC694A0" w14:textId="77777777" w:rsidR="00531446" w:rsidRPr="004323F5" w:rsidRDefault="00531446" w:rsidP="004958AA">
            <w:pPr>
              <w:jc w:val="center"/>
              <w:rPr>
                <w:rFonts w:ascii="Verdana" w:hAnsi="Verdana" w:cstheme="minorHAnsi"/>
                <w:b/>
                <w:bCs/>
                <w:sz w:val="18"/>
                <w:szCs w:val="18"/>
                <w:lang w:val="en-US"/>
              </w:rPr>
            </w:pPr>
            <w:r w:rsidRPr="004323F5">
              <w:rPr>
                <w:rFonts w:ascii="Verdana" w:hAnsi="Verdana" w:cstheme="minorHAnsi"/>
                <w:b/>
                <w:bCs/>
                <w:sz w:val="18"/>
                <w:szCs w:val="18"/>
                <w:lang w:val="en-US"/>
              </w:rPr>
              <w:t>IIEF5 / SHIM</w:t>
            </w:r>
          </w:p>
        </w:tc>
      </w:tr>
      <w:tr w:rsidR="00531446" w:rsidRPr="004323F5" w14:paraId="6BA9B652" w14:textId="77777777" w:rsidTr="004958AA">
        <w:tc>
          <w:tcPr>
            <w:tcW w:w="2122" w:type="dxa"/>
          </w:tcPr>
          <w:p w14:paraId="3FDC12DC" w14:textId="77777777" w:rsidR="00531446" w:rsidRPr="004323F5" w:rsidRDefault="00531446" w:rsidP="004958AA">
            <w:pPr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4323F5">
              <w:rPr>
                <w:rFonts w:ascii="Verdana" w:hAnsi="Verdana" w:cstheme="minorHAnsi"/>
                <w:sz w:val="18"/>
                <w:szCs w:val="18"/>
                <w:lang w:val="en-US"/>
              </w:rPr>
              <w:t>Use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78CC5CE2" w14:textId="77777777" w:rsidR="00531446" w:rsidRPr="004323F5" w:rsidRDefault="00531446" w:rsidP="004958AA">
            <w:pPr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4323F5">
              <w:rPr>
                <w:rFonts w:ascii="Verdana" w:hAnsi="Verdana" w:cstheme="minorHAnsi"/>
                <w:sz w:val="18"/>
                <w:szCs w:val="18"/>
                <w:lang w:val="en-US"/>
              </w:rPr>
              <w:t>General QoL</w:t>
            </w:r>
          </w:p>
          <w:p w14:paraId="53143792" w14:textId="77777777" w:rsidR="00531446" w:rsidRPr="004323F5" w:rsidRDefault="00531446" w:rsidP="004958AA">
            <w:pPr>
              <w:rPr>
                <w:rFonts w:ascii="Verdana" w:hAnsi="Verdana" w:cstheme="minorHAnsi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9A4C46A" w14:textId="77777777" w:rsidR="00531446" w:rsidRPr="004323F5" w:rsidRDefault="00531446" w:rsidP="004958AA">
            <w:pPr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4323F5">
              <w:rPr>
                <w:rFonts w:ascii="Verdana" w:hAnsi="Verdana" w:cstheme="minorHAnsi"/>
                <w:sz w:val="18"/>
                <w:szCs w:val="18"/>
                <w:lang w:val="en-US"/>
              </w:rPr>
              <w:t>Sexual QoL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10FF152" w14:textId="77777777" w:rsidR="00531446" w:rsidRPr="004323F5" w:rsidRDefault="00531446" w:rsidP="004958AA">
            <w:pPr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4323F5">
              <w:rPr>
                <w:rFonts w:ascii="Verdana" w:hAnsi="Verdana" w:cstheme="minorHAnsi"/>
                <w:sz w:val="18"/>
                <w:szCs w:val="18"/>
                <w:lang w:val="en-US"/>
              </w:rPr>
              <w:t>Erectile function</w:t>
            </w:r>
          </w:p>
        </w:tc>
      </w:tr>
      <w:tr w:rsidR="00531446" w:rsidRPr="004323F5" w14:paraId="6DC3EB11" w14:textId="77777777" w:rsidTr="004958AA">
        <w:tc>
          <w:tcPr>
            <w:tcW w:w="2122" w:type="dxa"/>
          </w:tcPr>
          <w:p w14:paraId="68C45854" w14:textId="77777777" w:rsidR="00531446" w:rsidRPr="004323F5" w:rsidRDefault="00531446" w:rsidP="004958AA">
            <w:pPr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4323F5">
              <w:rPr>
                <w:rFonts w:ascii="Verdana" w:hAnsi="Verdana" w:cstheme="minorHAnsi"/>
                <w:sz w:val="18"/>
                <w:szCs w:val="18"/>
                <w:lang w:val="en-US"/>
              </w:rPr>
              <w:t>Questions</w:t>
            </w:r>
          </w:p>
          <w:p w14:paraId="4F7D8820" w14:textId="77777777" w:rsidR="00531446" w:rsidRPr="004323F5" w:rsidRDefault="00531446" w:rsidP="004958AA">
            <w:pPr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4323F5"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09" w:type="dxa"/>
          </w:tcPr>
          <w:p w14:paraId="1DDC05E6" w14:textId="77777777" w:rsidR="00531446" w:rsidRPr="004323F5" w:rsidRDefault="00531446" w:rsidP="004958AA">
            <w:pPr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4323F5">
              <w:rPr>
                <w:rFonts w:ascii="Verdana" w:hAnsi="Verdana" w:cstheme="minorHAnsi"/>
                <w:sz w:val="18"/>
                <w:szCs w:val="18"/>
                <w:lang w:val="en-US"/>
              </w:rPr>
              <w:t>30 questions in total:</w:t>
            </w:r>
          </w:p>
          <w:p w14:paraId="1CDB0CF7" w14:textId="77777777" w:rsidR="00531446" w:rsidRPr="004323F5" w:rsidRDefault="00531446" w:rsidP="004958AA">
            <w:pPr>
              <w:rPr>
                <w:rFonts w:ascii="Verdana" w:hAnsi="Verdana" w:cstheme="minorHAnsi"/>
                <w:sz w:val="18"/>
                <w:szCs w:val="18"/>
                <w:lang w:val="en-US"/>
              </w:rPr>
            </w:pPr>
          </w:p>
          <w:p w14:paraId="1A8D335A" w14:textId="77777777" w:rsidR="00531446" w:rsidRPr="004323F5" w:rsidRDefault="00531446" w:rsidP="004958AA">
            <w:pPr>
              <w:rPr>
                <w:rFonts w:ascii="Verdana" w:hAnsi="Verdana" w:cstheme="minorHAnsi"/>
                <w:sz w:val="18"/>
                <w:szCs w:val="18"/>
                <w:lang w:val="en-US"/>
              </w:rPr>
            </w:pPr>
          </w:p>
          <w:p w14:paraId="35F7D272" w14:textId="77777777" w:rsidR="00531446" w:rsidRPr="004323F5" w:rsidRDefault="00531446" w:rsidP="004958AA">
            <w:pPr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4323F5"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28 questions on a 4 point Likert scale </w:t>
            </w:r>
          </w:p>
          <w:p w14:paraId="7F513594" w14:textId="77777777" w:rsidR="00531446" w:rsidRPr="004323F5" w:rsidRDefault="00531446" w:rsidP="004958AA">
            <w:pPr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4323F5">
              <w:rPr>
                <w:rFonts w:ascii="Verdana" w:hAnsi="Verdana" w:cstheme="minorHAnsi"/>
                <w:sz w:val="18"/>
                <w:szCs w:val="18"/>
                <w:lang w:val="en-US"/>
              </w:rPr>
              <w:t>2 questions on a continuous 7 point scale.</w:t>
            </w:r>
          </w:p>
          <w:p w14:paraId="69816A9F" w14:textId="77777777" w:rsidR="00531446" w:rsidRPr="004323F5" w:rsidRDefault="00531446" w:rsidP="004958AA">
            <w:pPr>
              <w:rPr>
                <w:rFonts w:ascii="Verdana" w:hAnsi="Verdana" w:cstheme="minorHAnsi"/>
                <w:sz w:val="18"/>
                <w:szCs w:val="18"/>
                <w:lang w:val="en-US"/>
              </w:rPr>
            </w:pPr>
          </w:p>
          <w:p w14:paraId="24E43958" w14:textId="77777777" w:rsidR="00531446" w:rsidRPr="004323F5" w:rsidRDefault="00531446" w:rsidP="004958AA">
            <w:pPr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4323F5">
              <w:rPr>
                <w:rFonts w:ascii="Verdana" w:hAnsi="Verdana" w:cstheme="minorHAnsi"/>
                <w:sz w:val="18"/>
                <w:szCs w:val="18"/>
                <w:lang w:val="en-US"/>
              </w:rPr>
              <w:t>15 questions on function, 13 questions on symptoms and two on global health</w:t>
            </w:r>
          </w:p>
          <w:p w14:paraId="6278A7CE" w14:textId="77777777" w:rsidR="00531446" w:rsidRPr="004323F5" w:rsidRDefault="00531446" w:rsidP="004958AA">
            <w:pPr>
              <w:rPr>
                <w:rFonts w:ascii="Verdana" w:hAnsi="Verdana" w:cstheme="minorHAnsi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</w:tcPr>
          <w:p w14:paraId="49CA6493" w14:textId="77777777" w:rsidR="00531446" w:rsidRPr="004323F5" w:rsidRDefault="00531446" w:rsidP="004958AA">
            <w:pPr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4323F5">
              <w:rPr>
                <w:rFonts w:ascii="Verdana" w:hAnsi="Verdana" w:cstheme="minorHAnsi"/>
                <w:sz w:val="18"/>
                <w:szCs w:val="18"/>
                <w:lang w:val="en-US"/>
              </w:rPr>
              <w:t>20 questions in total (male responders)</w:t>
            </w:r>
          </w:p>
          <w:p w14:paraId="748133F7" w14:textId="77777777" w:rsidR="00531446" w:rsidRPr="004323F5" w:rsidRDefault="00531446" w:rsidP="004958AA">
            <w:pPr>
              <w:rPr>
                <w:rFonts w:ascii="Verdana" w:hAnsi="Verdana" w:cstheme="minorHAnsi"/>
                <w:sz w:val="18"/>
                <w:szCs w:val="18"/>
                <w:lang w:val="en-US"/>
              </w:rPr>
            </w:pPr>
          </w:p>
          <w:p w14:paraId="1BB37F65" w14:textId="77777777" w:rsidR="00531446" w:rsidRPr="004323F5" w:rsidRDefault="00531446" w:rsidP="004958AA">
            <w:pPr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4323F5">
              <w:rPr>
                <w:rFonts w:ascii="Verdana" w:hAnsi="Verdana" w:cstheme="minorHAnsi"/>
                <w:sz w:val="18"/>
                <w:szCs w:val="18"/>
                <w:lang w:val="en-US"/>
              </w:rPr>
              <w:t>20 questions on a 4 point Likert scale</w:t>
            </w:r>
          </w:p>
          <w:p w14:paraId="502B187D" w14:textId="77777777" w:rsidR="00531446" w:rsidRPr="004323F5" w:rsidRDefault="00531446" w:rsidP="004958AA">
            <w:pPr>
              <w:rPr>
                <w:rFonts w:ascii="Verdana" w:hAnsi="Verdana" w:cstheme="minorHAnsi"/>
                <w:sz w:val="18"/>
                <w:szCs w:val="18"/>
                <w:lang w:val="en-US"/>
              </w:rPr>
            </w:pPr>
          </w:p>
          <w:p w14:paraId="2057423D" w14:textId="77777777" w:rsidR="00531446" w:rsidRPr="004323F5" w:rsidRDefault="00531446" w:rsidP="004958AA">
            <w:pPr>
              <w:rPr>
                <w:rFonts w:ascii="Verdana" w:hAnsi="Verdana" w:cstheme="minorHAnsi"/>
                <w:sz w:val="18"/>
                <w:szCs w:val="18"/>
                <w:lang w:val="en-US"/>
              </w:rPr>
            </w:pPr>
          </w:p>
          <w:p w14:paraId="4E94D4EF" w14:textId="77777777" w:rsidR="00531446" w:rsidRPr="004323F5" w:rsidRDefault="00531446" w:rsidP="004958AA">
            <w:pPr>
              <w:rPr>
                <w:rFonts w:ascii="Verdana" w:hAnsi="Verdana" w:cstheme="minorHAnsi"/>
                <w:sz w:val="18"/>
                <w:szCs w:val="18"/>
                <w:lang w:val="en-US"/>
              </w:rPr>
            </w:pPr>
          </w:p>
          <w:p w14:paraId="3EB9A632" w14:textId="77777777" w:rsidR="00531446" w:rsidRPr="004323F5" w:rsidRDefault="00531446" w:rsidP="004958AA">
            <w:pPr>
              <w:rPr>
                <w:rFonts w:ascii="Verdana" w:hAnsi="Verdana" w:cstheme="minorHAnsi"/>
                <w:sz w:val="18"/>
                <w:szCs w:val="18"/>
                <w:lang w:val="en-US"/>
              </w:rPr>
            </w:pPr>
          </w:p>
          <w:p w14:paraId="7329B00A" w14:textId="77777777" w:rsidR="00531446" w:rsidRPr="004323F5" w:rsidRDefault="00531446" w:rsidP="004958AA">
            <w:pPr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4323F5">
              <w:rPr>
                <w:rFonts w:ascii="Verdana" w:hAnsi="Verdana" w:cstheme="minorHAnsi"/>
                <w:sz w:val="18"/>
                <w:szCs w:val="18"/>
                <w:lang w:val="en-US"/>
              </w:rPr>
              <w:t>16 questions on function and 4 on symptoms.</w:t>
            </w:r>
          </w:p>
        </w:tc>
        <w:tc>
          <w:tcPr>
            <w:tcW w:w="2410" w:type="dxa"/>
          </w:tcPr>
          <w:p w14:paraId="215374B5" w14:textId="77777777" w:rsidR="00531446" w:rsidRPr="004323F5" w:rsidRDefault="00531446" w:rsidP="004958AA">
            <w:pPr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4323F5">
              <w:rPr>
                <w:rFonts w:ascii="Verdana" w:hAnsi="Verdana" w:cstheme="minorHAnsi"/>
                <w:sz w:val="18"/>
                <w:szCs w:val="18"/>
                <w:lang w:val="en-US"/>
              </w:rPr>
              <w:t>5 questions in total</w:t>
            </w:r>
          </w:p>
          <w:p w14:paraId="19B10E03" w14:textId="77777777" w:rsidR="00531446" w:rsidRPr="004323F5" w:rsidRDefault="00531446" w:rsidP="004958AA">
            <w:pPr>
              <w:rPr>
                <w:rFonts w:ascii="Verdana" w:hAnsi="Verdana" w:cstheme="minorHAnsi"/>
                <w:sz w:val="18"/>
                <w:szCs w:val="18"/>
                <w:lang w:val="en-US"/>
              </w:rPr>
            </w:pPr>
          </w:p>
          <w:p w14:paraId="38733CCB" w14:textId="77777777" w:rsidR="00531446" w:rsidRPr="004323F5" w:rsidRDefault="00531446" w:rsidP="004958AA">
            <w:pPr>
              <w:rPr>
                <w:rFonts w:ascii="Verdana" w:hAnsi="Verdana" w:cstheme="minorHAnsi"/>
                <w:sz w:val="18"/>
                <w:szCs w:val="18"/>
                <w:lang w:val="en-US"/>
              </w:rPr>
            </w:pPr>
          </w:p>
          <w:p w14:paraId="37EFF7F6" w14:textId="77777777" w:rsidR="00531446" w:rsidRPr="004323F5" w:rsidRDefault="00531446" w:rsidP="004958AA">
            <w:pPr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4323F5">
              <w:rPr>
                <w:rFonts w:ascii="Verdana" w:hAnsi="Verdana" w:cstheme="minorHAnsi"/>
                <w:sz w:val="18"/>
                <w:szCs w:val="18"/>
                <w:lang w:val="en-US"/>
              </w:rPr>
              <w:t>5 questions on a 6 point Likert scale</w:t>
            </w:r>
          </w:p>
          <w:p w14:paraId="0C086566" w14:textId="77777777" w:rsidR="00531446" w:rsidRPr="004323F5" w:rsidRDefault="00531446" w:rsidP="004958AA">
            <w:pPr>
              <w:rPr>
                <w:rFonts w:ascii="Verdana" w:hAnsi="Verdana" w:cstheme="minorHAnsi"/>
                <w:sz w:val="18"/>
                <w:szCs w:val="18"/>
                <w:lang w:val="en-US"/>
              </w:rPr>
            </w:pPr>
          </w:p>
          <w:p w14:paraId="3926A30B" w14:textId="77777777" w:rsidR="00531446" w:rsidRPr="004323F5" w:rsidRDefault="00531446" w:rsidP="004958AA">
            <w:pPr>
              <w:rPr>
                <w:rFonts w:ascii="Verdana" w:hAnsi="Verdana" w:cstheme="minorHAnsi"/>
                <w:sz w:val="18"/>
                <w:szCs w:val="18"/>
                <w:lang w:val="en-US"/>
              </w:rPr>
            </w:pPr>
          </w:p>
          <w:p w14:paraId="1A499E30" w14:textId="77777777" w:rsidR="00531446" w:rsidRPr="004323F5" w:rsidRDefault="00531446" w:rsidP="004958AA">
            <w:pPr>
              <w:rPr>
                <w:rFonts w:ascii="Verdana" w:hAnsi="Verdana" w:cstheme="minorHAnsi"/>
                <w:sz w:val="18"/>
                <w:szCs w:val="18"/>
                <w:lang w:val="en-US"/>
              </w:rPr>
            </w:pPr>
          </w:p>
          <w:p w14:paraId="15464BF7" w14:textId="77777777" w:rsidR="00531446" w:rsidRPr="004323F5" w:rsidRDefault="00531446" w:rsidP="004958AA">
            <w:pPr>
              <w:rPr>
                <w:rFonts w:ascii="Verdana" w:hAnsi="Verdana" w:cstheme="minorHAnsi"/>
                <w:sz w:val="18"/>
                <w:szCs w:val="18"/>
                <w:lang w:val="en-US"/>
              </w:rPr>
            </w:pPr>
          </w:p>
          <w:p w14:paraId="44DD02DE" w14:textId="77777777" w:rsidR="00531446" w:rsidRPr="004323F5" w:rsidRDefault="00531446" w:rsidP="004958AA">
            <w:pPr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4323F5">
              <w:rPr>
                <w:rFonts w:ascii="Verdana" w:hAnsi="Verdana" w:cstheme="minorHAnsi"/>
                <w:sz w:val="18"/>
                <w:szCs w:val="18"/>
                <w:lang w:val="en-US"/>
              </w:rPr>
              <w:t>5 questions on function</w:t>
            </w:r>
          </w:p>
        </w:tc>
      </w:tr>
      <w:tr w:rsidR="00531446" w:rsidRPr="004323F5" w14:paraId="6228715D" w14:textId="77777777" w:rsidTr="004958AA">
        <w:tc>
          <w:tcPr>
            <w:tcW w:w="2122" w:type="dxa"/>
          </w:tcPr>
          <w:p w14:paraId="101DE503" w14:textId="77777777" w:rsidR="00531446" w:rsidRPr="004323F5" w:rsidRDefault="00531446" w:rsidP="004958AA">
            <w:pPr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4323F5">
              <w:rPr>
                <w:rFonts w:ascii="Verdana" w:hAnsi="Verdana" w:cstheme="minorHAnsi"/>
                <w:sz w:val="18"/>
                <w:szCs w:val="18"/>
                <w:lang w:val="en-US"/>
              </w:rPr>
              <w:t>Range of scores</w:t>
            </w:r>
          </w:p>
        </w:tc>
        <w:tc>
          <w:tcPr>
            <w:tcW w:w="2409" w:type="dxa"/>
          </w:tcPr>
          <w:p w14:paraId="65E7650D" w14:textId="77777777" w:rsidR="00531446" w:rsidRPr="004323F5" w:rsidRDefault="00531446" w:rsidP="004958AA">
            <w:pPr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4323F5">
              <w:rPr>
                <w:rFonts w:ascii="Verdana" w:hAnsi="Verdana" w:cstheme="minorHAnsi"/>
                <w:sz w:val="18"/>
                <w:szCs w:val="18"/>
                <w:lang w:val="en-US"/>
              </w:rPr>
              <w:t>0-100</w:t>
            </w:r>
          </w:p>
          <w:p w14:paraId="791C9011" w14:textId="77777777" w:rsidR="00531446" w:rsidRPr="004323F5" w:rsidRDefault="00531446" w:rsidP="004958AA">
            <w:pPr>
              <w:rPr>
                <w:rFonts w:ascii="Verdana" w:hAnsi="Verdana" w:cstheme="minorHAnsi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</w:tcPr>
          <w:p w14:paraId="57CFCF0A" w14:textId="77777777" w:rsidR="00531446" w:rsidRPr="004323F5" w:rsidRDefault="00531446" w:rsidP="004958AA">
            <w:pPr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4323F5">
              <w:rPr>
                <w:rFonts w:ascii="Verdana" w:hAnsi="Verdana" w:cstheme="minorHAnsi"/>
                <w:sz w:val="18"/>
                <w:szCs w:val="18"/>
                <w:lang w:val="en-US"/>
              </w:rPr>
              <w:t>0-100</w:t>
            </w:r>
          </w:p>
        </w:tc>
        <w:tc>
          <w:tcPr>
            <w:tcW w:w="2410" w:type="dxa"/>
          </w:tcPr>
          <w:p w14:paraId="5A469E01" w14:textId="77777777" w:rsidR="00531446" w:rsidRPr="004323F5" w:rsidRDefault="00531446" w:rsidP="004958AA">
            <w:pPr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4323F5">
              <w:rPr>
                <w:rFonts w:ascii="Verdana" w:hAnsi="Verdana" w:cstheme="minorHAnsi"/>
                <w:sz w:val="18"/>
                <w:szCs w:val="18"/>
                <w:lang w:val="en-US"/>
              </w:rPr>
              <w:t>0-25</w:t>
            </w:r>
          </w:p>
        </w:tc>
      </w:tr>
      <w:tr w:rsidR="00531446" w:rsidRPr="004323F5" w14:paraId="7DA1C923" w14:textId="77777777" w:rsidTr="004958AA">
        <w:tc>
          <w:tcPr>
            <w:tcW w:w="2122" w:type="dxa"/>
          </w:tcPr>
          <w:p w14:paraId="4491F74B" w14:textId="77777777" w:rsidR="00531446" w:rsidRPr="004323F5" w:rsidRDefault="00531446" w:rsidP="004958AA">
            <w:pPr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4323F5">
              <w:rPr>
                <w:rFonts w:ascii="Verdana" w:hAnsi="Verdana" w:cstheme="minorHAnsi"/>
                <w:sz w:val="18"/>
                <w:szCs w:val="18"/>
                <w:lang w:val="en-US"/>
              </w:rPr>
              <w:t>Number of scores</w:t>
            </w:r>
          </w:p>
        </w:tc>
        <w:tc>
          <w:tcPr>
            <w:tcW w:w="2409" w:type="dxa"/>
          </w:tcPr>
          <w:p w14:paraId="2EC8D16A" w14:textId="77777777" w:rsidR="00531446" w:rsidRPr="004323F5" w:rsidRDefault="00531446" w:rsidP="004958AA">
            <w:pPr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4323F5">
              <w:rPr>
                <w:rFonts w:ascii="Verdana" w:hAnsi="Verdana" w:cstheme="minorHAnsi"/>
                <w:sz w:val="18"/>
                <w:szCs w:val="18"/>
                <w:lang w:val="en-US"/>
              </w:rPr>
              <w:t>3 separate scores:</w:t>
            </w:r>
          </w:p>
          <w:p w14:paraId="691688D3" w14:textId="77777777" w:rsidR="00531446" w:rsidRPr="004323F5" w:rsidRDefault="00531446" w:rsidP="004958AA">
            <w:pPr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4323F5">
              <w:rPr>
                <w:rFonts w:ascii="Verdana" w:hAnsi="Verdana" w:cstheme="minorHAnsi"/>
                <w:sz w:val="18"/>
                <w:szCs w:val="18"/>
                <w:lang w:val="en-US"/>
              </w:rPr>
              <w:t>Global health score</w:t>
            </w:r>
          </w:p>
          <w:p w14:paraId="208C0522" w14:textId="77777777" w:rsidR="00531446" w:rsidRPr="004323F5" w:rsidRDefault="00531446" w:rsidP="004958AA">
            <w:pPr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4323F5">
              <w:rPr>
                <w:rFonts w:ascii="Verdana" w:hAnsi="Verdana" w:cstheme="minorHAnsi"/>
                <w:sz w:val="18"/>
                <w:szCs w:val="18"/>
                <w:lang w:val="en-US"/>
              </w:rPr>
              <w:t>Function score</w:t>
            </w:r>
          </w:p>
          <w:p w14:paraId="36ADB435" w14:textId="77777777" w:rsidR="00531446" w:rsidRPr="004323F5" w:rsidRDefault="00531446" w:rsidP="004958AA">
            <w:pPr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4323F5">
              <w:rPr>
                <w:rFonts w:ascii="Verdana" w:hAnsi="Verdana" w:cstheme="minorHAnsi"/>
                <w:sz w:val="18"/>
                <w:szCs w:val="18"/>
                <w:lang w:val="en-US"/>
              </w:rPr>
              <w:t>Symptom score</w:t>
            </w:r>
          </w:p>
          <w:p w14:paraId="40E71A57" w14:textId="77777777" w:rsidR="00531446" w:rsidRPr="004323F5" w:rsidRDefault="00531446" w:rsidP="004958AA">
            <w:pPr>
              <w:rPr>
                <w:rFonts w:ascii="Verdana" w:hAnsi="Verdana" w:cstheme="minorHAnsi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</w:tcPr>
          <w:p w14:paraId="7CEA4136" w14:textId="77777777" w:rsidR="00531446" w:rsidRPr="004323F5" w:rsidRDefault="00531446" w:rsidP="004958AA">
            <w:pPr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4323F5">
              <w:rPr>
                <w:rFonts w:ascii="Verdana" w:hAnsi="Verdana" w:cstheme="minorHAnsi"/>
                <w:sz w:val="18"/>
                <w:szCs w:val="18"/>
                <w:lang w:val="en-US"/>
              </w:rPr>
              <w:t>2 separate scores:</w:t>
            </w:r>
          </w:p>
          <w:p w14:paraId="41D4AB01" w14:textId="77777777" w:rsidR="00531446" w:rsidRPr="004323F5" w:rsidRDefault="00531446" w:rsidP="004958AA">
            <w:pPr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4323F5">
              <w:rPr>
                <w:rFonts w:ascii="Verdana" w:hAnsi="Verdana" w:cstheme="minorHAnsi"/>
                <w:sz w:val="18"/>
                <w:szCs w:val="18"/>
                <w:lang w:val="en-US"/>
              </w:rPr>
              <w:t>Function score</w:t>
            </w:r>
          </w:p>
          <w:p w14:paraId="16B11EE8" w14:textId="77777777" w:rsidR="00531446" w:rsidRPr="004323F5" w:rsidRDefault="00531446" w:rsidP="004958AA">
            <w:pPr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4323F5">
              <w:rPr>
                <w:rFonts w:ascii="Verdana" w:hAnsi="Verdana" w:cstheme="minorHAnsi"/>
                <w:sz w:val="18"/>
                <w:szCs w:val="18"/>
                <w:lang w:val="en-US"/>
              </w:rPr>
              <w:t>Symptom score</w:t>
            </w:r>
          </w:p>
        </w:tc>
        <w:tc>
          <w:tcPr>
            <w:tcW w:w="2410" w:type="dxa"/>
          </w:tcPr>
          <w:p w14:paraId="23FB6015" w14:textId="77777777" w:rsidR="00531446" w:rsidRPr="004323F5" w:rsidRDefault="00531446" w:rsidP="004958AA">
            <w:pPr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4323F5">
              <w:rPr>
                <w:rFonts w:ascii="Verdana" w:hAnsi="Verdana" w:cstheme="minorHAnsi"/>
                <w:sz w:val="18"/>
                <w:szCs w:val="18"/>
                <w:lang w:val="en-US"/>
              </w:rPr>
              <w:t>1 score</w:t>
            </w:r>
          </w:p>
        </w:tc>
      </w:tr>
      <w:tr w:rsidR="00531446" w:rsidRPr="004323F5" w14:paraId="6963ACEF" w14:textId="77777777" w:rsidTr="004958AA">
        <w:tc>
          <w:tcPr>
            <w:tcW w:w="2122" w:type="dxa"/>
            <w:tcBorders>
              <w:bottom w:val="single" w:sz="4" w:space="0" w:color="auto"/>
            </w:tcBorders>
          </w:tcPr>
          <w:p w14:paraId="42AE36CE" w14:textId="77777777" w:rsidR="00531446" w:rsidRPr="004323F5" w:rsidRDefault="00531446" w:rsidP="004958AA">
            <w:pPr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4323F5">
              <w:rPr>
                <w:rFonts w:ascii="Verdana" w:hAnsi="Verdana" w:cstheme="minorHAnsi"/>
                <w:sz w:val="18"/>
                <w:szCs w:val="18"/>
                <w:lang w:val="en-US"/>
              </w:rPr>
              <w:t>Interpretation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307956AD" w14:textId="77777777" w:rsidR="00531446" w:rsidRPr="004323F5" w:rsidRDefault="00531446" w:rsidP="004958AA">
            <w:pPr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4323F5">
              <w:rPr>
                <w:rFonts w:ascii="Verdana" w:hAnsi="Verdana" w:cstheme="minorHAnsi"/>
                <w:sz w:val="18"/>
                <w:szCs w:val="18"/>
                <w:lang w:val="en-US"/>
              </w:rPr>
              <w:t>A high score in the function and global health domain corresponds to a high level of functioning / health, where a high score in the symptom domain corresponds to a high burden of symptoms.</w:t>
            </w:r>
          </w:p>
          <w:p w14:paraId="39FEFC85" w14:textId="77777777" w:rsidR="00531446" w:rsidRPr="004323F5" w:rsidRDefault="00531446" w:rsidP="004958AA">
            <w:pPr>
              <w:rPr>
                <w:rFonts w:ascii="Verdana" w:hAnsi="Verdana" w:cstheme="minorHAnsi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62A53B6" w14:textId="77777777" w:rsidR="00531446" w:rsidRPr="004323F5" w:rsidRDefault="00531446" w:rsidP="004958AA">
            <w:pPr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4323F5">
              <w:rPr>
                <w:rFonts w:ascii="Verdana" w:hAnsi="Verdana" w:cstheme="minorHAnsi"/>
                <w:sz w:val="18"/>
                <w:szCs w:val="18"/>
                <w:lang w:val="en-US"/>
              </w:rPr>
              <w:t>A high score in the function domain corresponds to a high level of functioning, where a high score in the symptom domain corresponds to a high burden of symptoms.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0DA14FB" w14:textId="77777777" w:rsidR="00531446" w:rsidRPr="004323F5" w:rsidRDefault="00531446" w:rsidP="004958AA">
            <w:pPr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4323F5">
              <w:rPr>
                <w:rFonts w:ascii="Verdana" w:hAnsi="Verdana" w:cstheme="minorHAnsi"/>
                <w:sz w:val="18"/>
                <w:szCs w:val="18"/>
                <w:lang w:val="en-US"/>
              </w:rPr>
              <w:t>A higher score represents higher sexual function, and scores below 22 indicates erectile dysfunction. Mild: 17-21. Moderate: 8-16. Severe: below 8.</w:t>
            </w:r>
          </w:p>
        </w:tc>
      </w:tr>
      <w:tr w:rsidR="00531446" w:rsidRPr="004323F5" w14:paraId="60A13F39" w14:textId="77777777" w:rsidTr="004958AA">
        <w:tc>
          <w:tcPr>
            <w:tcW w:w="935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FEE3F2B" w14:textId="77777777" w:rsidR="00531446" w:rsidRPr="004323F5" w:rsidRDefault="00531446" w:rsidP="004958AA">
            <w:pPr>
              <w:rPr>
                <w:rFonts w:ascii="Verdana" w:hAnsi="Verdana" w:cstheme="minorHAnsi"/>
                <w:noProof/>
                <w:sz w:val="18"/>
                <w:szCs w:val="18"/>
                <w:lang w:val="en-US"/>
              </w:rPr>
            </w:pPr>
            <w:r w:rsidRPr="004323F5">
              <w:rPr>
                <w:rFonts w:ascii="Verdana" w:hAnsi="Verdana" w:cstheme="minorHAnsi"/>
                <w:noProof/>
                <w:sz w:val="18"/>
                <w:szCs w:val="18"/>
                <w:lang w:val="en-US"/>
              </w:rPr>
              <w:t>Fayers. EORTC QLQ-C30 Scoring Manual. 2001;30:1–67</w:t>
            </w:r>
          </w:p>
          <w:p w14:paraId="61FA0F23" w14:textId="77777777" w:rsidR="00531446" w:rsidRPr="004323F5" w:rsidRDefault="00531446" w:rsidP="004958AA">
            <w:pPr>
              <w:rPr>
                <w:rFonts w:ascii="Verdana" w:hAnsi="Verdana" w:cstheme="minorHAnsi"/>
                <w:noProof/>
                <w:sz w:val="18"/>
                <w:szCs w:val="18"/>
              </w:rPr>
            </w:pPr>
            <w:r w:rsidRPr="004323F5">
              <w:rPr>
                <w:rFonts w:ascii="Verdana" w:hAnsi="Verdana" w:cstheme="minorHAnsi"/>
                <w:noProof/>
                <w:sz w:val="18"/>
                <w:szCs w:val="18"/>
                <w:lang w:val="en-US"/>
              </w:rPr>
              <w:t xml:space="preserve">Osoba D. Interpreting the significance of changes in health-related quality-of- life scores. </w:t>
            </w:r>
            <w:r w:rsidRPr="004323F5">
              <w:rPr>
                <w:rFonts w:ascii="Verdana" w:hAnsi="Verdana" w:cstheme="minorHAnsi"/>
                <w:noProof/>
                <w:sz w:val="18"/>
                <w:szCs w:val="18"/>
              </w:rPr>
              <w:t>J Clin Oncol. 1998;16(1):139–44</w:t>
            </w:r>
          </w:p>
          <w:p w14:paraId="5123AC99" w14:textId="77777777" w:rsidR="00531446" w:rsidRPr="004323F5" w:rsidRDefault="00531446" w:rsidP="004958AA">
            <w:pPr>
              <w:rPr>
                <w:rFonts w:ascii="Verdana" w:hAnsi="Verdana" w:cstheme="minorHAnsi"/>
                <w:sz w:val="18"/>
                <w:szCs w:val="18"/>
                <w:lang w:val="en-US"/>
              </w:rPr>
            </w:pPr>
          </w:p>
        </w:tc>
      </w:tr>
    </w:tbl>
    <w:p w14:paraId="25035F27" w14:textId="77777777" w:rsidR="00531446" w:rsidRDefault="00531446" w:rsidP="00531446">
      <w:pPr>
        <w:spacing w:line="480" w:lineRule="auto"/>
        <w:rPr>
          <w:rFonts w:ascii="Verdana" w:hAnsi="Verdana"/>
          <w:sz w:val="20"/>
          <w:szCs w:val="20"/>
        </w:rPr>
      </w:pPr>
    </w:p>
    <w:p w14:paraId="0D660ECC" w14:textId="77777777" w:rsidR="00531446" w:rsidRDefault="00531446" w:rsidP="00531446">
      <w:pPr>
        <w:rPr>
          <w:rFonts w:ascii="Verdana" w:hAnsi="Verdana"/>
          <w:sz w:val="20"/>
          <w:szCs w:val="20"/>
        </w:rPr>
      </w:pPr>
    </w:p>
    <w:p w14:paraId="1F52615B" w14:textId="77777777" w:rsidR="00531446" w:rsidRDefault="00531446" w:rsidP="00531446">
      <w:pPr>
        <w:rPr>
          <w:rFonts w:ascii="Verdana" w:hAnsi="Verdana"/>
          <w:sz w:val="20"/>
          <w:szCs w:val="20"/>
        </w:rPr>
      </w:pPr>
    </w:p>
    <w:p w14:paraId="366DB135" w14:textId="77777777" w:rsidR="00531446" w:rsidRDefault="00531446" w:rsidP="00531446">
      <w:pPr>
        <w:rPr>
          <w:rFonts w:ascii="Verdana" w:hAnsi="Verdana"/>
          <w:sz w:val="20"/>
          <w:szCs w:val="20"/>
        </w:rPr>
      </w:pPr>
    </w:p>
    <w:p w14:paraId="29340D3B" w14:textId="77777777" w:rsidR="00531446" w:rsidRDefault="00531446" w:rsidP="00531446">
      <w:pPr>
        <w:rPr>
          <w:rFonts w:ascii="Verdana" w:hAnsi="Verdana"/>
          <w:sz w:val="20"/>
          <w:szCs w:val="20"/>
        </w:rPr>
      </w:pPr>
    </w:p>
    <w:p w14:paraId="4CEC5524" w14:textId="0BCEB695" w:rsidR="00AF2CD8" w:rsidRDefault="00AF2CD8">
      <w:pPr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br w:type="page"/>
      </w:r>
    </w:p>
    <w:p w14:paraId="143F3425" w14:textId="77777777" w:rsidR="00531446" w:rsidRDefault="00531446" w:rsidP="00531446">
      <w:pPr>
        <w:rPr>
          <w:rFonts w:ascii="Verdana" w:hAnsi="Verdana"/>
          <w:sz w:val="20"/>
          <w:szCs w:val="20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828"/>
        <w:gridCol w:w="2551"/>
        <w:gridCol w:w="1559"/>
        <w:gridCol w:w="1700"/>
      </w:tblGrid>
      <w:tr w:rsidR="00531446" w:rsidRPr="0046414D" w14:paraId="749306AA" w14:textId="77777777" w:rsidTr="004958AA">
        <w:tc>
          <w:tcPr>
            <w:tcW w:w="9638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218B3593" w14:textId="77777777" w:rsidR="00531446" w:rsidRPr="004323F5" w:rsidRDefault="00531446" w:rsidP="004958AA">
            <w:pPr>
              <w:rPr>
                <w:rFonts w:ascii="Verdana" w:hAnsi="Verdana" w:cstheme="minorHAnsi"/>
                <w:b/>
                <w:bCs/>
                <w:sz w:val="18"/>
                <w:szCs w:val="18"/>
                <w:lang w:val="en-US"/>
              </w:rPr>
            </w:pPr>
            <w:r w:rsidRPr="004323F5">
              <w:rPr>
                <w:rFonts w:ascii="Verdana" w:hAnsi="Verdana" w:cstheme="minorHAnsi"/>
                <w:b/>
                <w:bCs/>
                <w:sz w:val="18"/>
                <w:szCs w:val="18"/>
                <w:lang w:val="en-US"/>
              </w:rPr>
              <w:t>Table A2 – Clinical and epidemiological characteristics</w:t>
            </w:r>
            <w:r>
              <w:rPr>
                <w:rFonts w:ascii="Verdana" w:hAnsi="Verdana" w:cstheme="minorHAnsi"/>
                <w:b/>
                <w:bCs/>
                <w:sz w:val="18"/>
                <w:szCs w:val="18"/>
                <w:lang w:val="en-US"/>
              </w:rPr>
              <w:t xml:space="preserve"> for 172 adult male lymphoma survivors</w:t>
            </w:r>
          </w:p>
        </w:tc>
      </w:tr>
      <w:tr w:rsidR="00531446" w:rsidRPr="004323F5" w14:paraId="40F11867" w14:textId="77777777" w:rsidTr="004958AA"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14:paraId="4773A5C9" w14:textId="77777777" w:rsidR="00531446" w:rsidRPr="004323F5" w:rsidRDefault="00531446" w:rsidP="004958AA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3AABFDF1" w14:textId="77777777" w:rsidR="00531446" w:rsidRDefault="00531446" w:rsidP="004958AA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4323F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DLBCL</w:t>
            </w:r>
          </w:p>
          <w:p w14:paraId="7339CBEE" w14:textId="77777777" w:rsidR="00531446" w:rsidRPr="004323F5" w:rsidRDefault="00531446" w:rsidP="004958AA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(no. 88)</w:t>
            </w:r>
          </w:p>
          <w:p w14:paraId="0B51714F" w14:textId="77777777" w:rsidR="00531446" w:rsidRPr="004323F5" w:rsidRDefault="00531446" w:rsidP="004958AA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E74A350" w14:textId="77777777" w:rsidR="00531446" w:rsidRDefault="00531446" w:rsidP="004958AA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4323F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HL</w:t>
            </w:r>
          </w:p>
          <w:p w14:paraId="6BAA1611" w14:textId="77777777" w:rsidR="00531446" w:rsidRPr="004323F5" w:rsidRDefault="00531446" w:rsidP="004958AA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(no. 84)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</w:tcPr>
          <w:p w14:paraId="771D7A7E" w14:textId="77777777" w:rsidR="00531446" w:rsidRPr="004323F5" w:rsidRDefault="00531446" w:rsidP="004958AA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P value</w:t>
            </w:r>
          </w:p>
        </w:tc>
      </w:tr>
      <w:tr w:rsidR="00531446" w:rsidRPr="004323F5" w14:paraId="3CEE2908" w14:textId="77777777" w:rsidTr="004958AA"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41FF28" w14:textId="77777777" w:rsidR="00531446" w:rsidRPr="004323F5" w:rsidRDefault="00531446" w:rsidP="004958AA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4323F5">
              <w:rPr>
                <w:rFonts w:ascii="Verdana" w:hAnsi="Verdana" w:cstheme="minorHAnsi"/>
                <w:sz w:val="18"/>
                <w:szCs w:val="18"/>
                <w:lang w:val="en-US"/>
              </w:rPr>
              <w:t>Age at inclusion, median (range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E69646" w14:textId="77777777" w:rsidR="00531446" w:rsidRPr="004323F5" w:rsidRDefault="00531446" w:rsidP="004958AA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54.5 (28-6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1FAEE8" w14:textId="77777777" w:rsidR="00531446" w:rsidRPr="004323F5" w:rsidRDefault="00531446" w:rsidP="004958AA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9.5 (24-63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85CBF5" w14:textId="77777777" w:rsidR="00531446" w:rsidRDefault="00531446" w:rsidP="004958AA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&lt;0.001</w:t>
            </w:r>
          </w:p>
        </w:tc>
      </w:tr>
      <w:tr w:rsidR="00531446" w:rsidRPr="004323F5" w14:paraId="66831E83" w14:textId="77777777" w:rsidTr="004958AA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7A8E622" w14:textId="77777777" w:rsidR="00531446" w:rsidRPr="004323F5" w:rsidRDefault="00531446" w:rsidP="004958AA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4323F5">
              <w:rPr>
                <w:rFonts w:ascii="Verdana" w:hAnsi="Verdana" w:cstheme="minorHAnsi"/>
                <w:sz w:val="18"/>
                <w:szCs w:val="18"/>
                <w:lang w:val="en-US"/>
              </w:rPr>
              <w:t>Age at diagnose, median (rang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591721B" w14:textId="77777777" w:rsidR="00531446" w:rsidRPr="004323F5" w:rsidRDefault="00531446" w:rsidP="004958AA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48 (19-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D341C8" w14:textId="77777777" w:rsidR="00531446" w:rsidRPr="004323F5" w:rsidRDefault="00531446" w:rsidP="004958AA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0 (19-5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E8F9CE6" w14:textId="77777777" w:rsidR="00531446" w:rsidRDefault="00531446" w:rsidP="004958AA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&lt;0.001</w:t>
            </w:r>
          </w:p>
        </w:tc>
      </w:tr>
      <w:tr w:rsidR="00531446" w:rsidRPr="004323F5" w14:paraId="216B9FE1" w14:textId="77777777" w:rsidTr="004958AA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F366447" w14:textId="77777777" w:rsidR="00531446" w:rsidRPr="004323F5" w:rsidRDefault="00531446" w:rsidP="004958AA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4323F5">
              <w:rPr>
                <w:rFonts w:ascii="Verdana" w:hAnsi="Verdana" w:cstheme="minorHAnsi"/>
                <w:sz w:val="18"/>
                <w:szCs w:val="18"/>
                <w:lang w:val="en-US"/>
              </w:rPr>
              <w:t>Follow-up time from diagnosis to inclusion in years, median (rang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4B1C5B7" w14:textId="77777777" w:rsidR="00531446" w:rsidRDefault="00531446" w:rsidP="004958AA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  <w:p w14:paraId="62FAFA16" w14:textId="77777777" w:rsidR="00531446" w:rsidRPr="004323F5" w:rsidRDefault="00531446" w:rsidP="004958AA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6.7 (3.2-1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58FA87" w14:textId="77777777" w:rsidR="00531446" w:rsidRDefault="00531446" w:rsidP="004958AA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  <w:p w14:paraId="5D8FF365" w14:textId="77777777" w:rsidR="00531446" w:rsidRPr="004323F5" w:rsidRDefault="00531446" w:rsidP="004958AA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8.0 (3.0-13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679482C" w14:textId="77777777" w:rsidR="00531446" w:rsidRDefault="00531446" w:rsidP="004958AA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  <w:p w14:paraId="25D2C210" w14:textId="77777777" w:rsidR="00531446" w:rsidRDefault="00531446" w:rsidP="004958AA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.06</w:t>
            </w:r>
          </w:p>
        </w:tc>
      </w:tr>
      <w:tr w:rsidR="00531446" w:rsidRPr="004323F5" w14:paraId="21F6227B" w14:textId="77777777" w:rsidTr="004958AA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8E139D4" w14:textId="77777777" w:rsidR="00531446" w:rsidRPr="004323F5" w:rsidRDefault="00531446" w:rsidP="004958AA">
            <w:pPr>
              <w:pStyle w:val="Standard"/>
              <w:tabs>
                <w:tab w:val="left" w:pos="2640"/>
              </w:tabs>
              <w:spacing w:after="0"/>
              <w:ind w:right="-108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4323F5">
              <w:rPr>
                <w:rFonts w:ascii="Verdana" w:hAnsi="Verdana" w:cstheme="minorHAnsi"/>
                <w:sz w:val="18"/>
                <w:szCs w:val="18"/>
                <w:lang w:val="en-US"/>
              </w:rPr>
              <w:t>Ann Arbor stage: no. (%)</w:t>
            </w:r>
          </w:p>
          <w:p w14:paraId="3374519C" w14:textId="77777777" w:rsidR="00531446" w:rsidRPr="004323F5" w:rsidRDefault="00531446" w:rsidP="00531446">
            <w:pPr>
              <w:pStyle w:val="Standard"/>
              <w:numPr>
                <w:ilvl w:val="0"/>
                <w:numId w:val="2"/>
              </w:numPr>
              <w:tabs>
                <w:tab w:val="left" w:pos="2640"/>
              </w:tabs>
              <w:spacing w:after="0"/>
              <w:ind w:right="-108"/>
              <w:textAlignment w:val="auto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4323F5"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I/II </w:t>
            </w:r>
          </w:p>
          <w:p w14:paraId="106B8E1D" w14:textId="77777777" w:rsidR="00531446" w:rsidRPr="001E3B0C" w:rsidRDefault="00531446" w:rsidP="00531446">
            <w:pPr>
              <w:pStyle w:val="Listeafsnit"/>
              <w:numPr>
                <w:ilvl w:val="0"/>
                <w:numId w:val="2"/>
              </w:numPr>
              <w:rPr>
                <w:rFonts w:ascii="Verdana" w:hAnsi="Verdana"/>
                <w:sz w:val="18"/>
                <w:szCs w:val="18"/>
                <w:lang w:val="en-US"/>
              </w:rPr>
            </w:pPr>
            <w:r w:rsidRPr="001E3B0C">
              <w:rPr>
                <w:rFonts w:ascii="Verdana" w:hAnsi="Verdana" w:cstheme="minorHAnsi"/>
                <w:sz w:val="18"/>
                <w:szCs w:val="18"/>
                <w:lang w:val="en-US"/>
              </w:rPr>
              <w:t>III/IV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937AA1B" w14:textId="77777777" w:rsidR="00531446" w:rsidRDefault="00531446" w:rsidP="004958AA">
            <w:pPr>
              <w:pStyle w:val="Standard"/>
              <w:tabs>
                <w:tab w:val="left" w:pos="2640"/>
              </w:tabs>
              <w:spacing w:after="0"/>
              <w:ind w:right="-108"/>
              <w:jc w:val="center"/>
              <w:rPr>
                <w:rFonts w:ascii="Verdana" w:hAnsi="Verdana" w:cstheme="minorHAnsi"/>
                <w:sz w:val="18"/>
                <w:szCs w:val="18"/>
                <w:lang w:val="en-US"/>
              </w:rPr>
            </w:pPr>
          </w:p>
          <w:p w14:paraId="378590CC" w14:textId="77777777" w:rsidR="00531446" w:rsidRDefault="00531446" w:rsidP="004958AA">
            <w:pPr>
              <w:pStyle w:val="Standard"/>
              <w:tabs>
                <w:tab w:val="left" w:pos="2640"/>
              </w:tabs>
              <w:spacing w:after="0"/>
              <w:ind w:right="-108"/>
              <w:jc w:val="center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52 (59.1)</w:t>
            </w:r>
          </w:p>
          <w:p w14:paraId="1A10A46C" w14:textId="77777777" w:rsidR="00531446" w:rsidRPr="001E3B0C" w:rsidRDefault="00531446" w:rsidP="004958AA">
            <w:pPr>
              <w:pStyle w:val="Standard"/>
              <w:tabs>
                <w:tab w:val="left" w:pos="2640"/>
              </w:tabs>
              <w:spacing w:after="0"/>
              <w:ind w:right="-108"/>
              <w:jc w:val="center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36 (4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809390" w14:textId="77777777" w:rsidR="00531446" w:rsidRDefault="00531446" w:rsidP="004958AA">
            <w:pPr>
              <w:pStyle w:val="Standard"/>
              <w:tabs>
                <w:tab w:val="left" w:pos="2640"/>
              </w:tabs>
              <w:spacing w:after="0"/>
              <w:ind w:right="-108"/>
              <w:jc w:val="center"/>
              <w:rPr>
                <w:rFonts w:ascii="Verdana" w:hAnsi="Verdana" w:cstheme="minorHAnsi"/>
                <w:sz w:val="18"/>
                <w:szCs w:val="18"/>
                <w:lang w:val="en-US"/>
              </w:rPr>
            </w:pPr>
          </w:p>
          <w:p w14:paraId="5EA9A3FF" w14:textId="77777777" w:rsidR="00531446" w:rsidRDefault="00531446" w:rsidP="004958AA">
            <w:pPr>
              <w:pStyle w:val="Standard"/>
              <w:tabs>
                <w:tab w:val="left" w:pos="2640"/>
              </w:tabs>
              <w:spacing w:after="0"/>
              <w:ind w:right="-108"/>
              <w:jc w:val="center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46 (54.8)</w:t>
            </w:r>
          </w:p>
          <w:p w14:paraId="2D055FAE" w14:textId="77777777" w:rsidR="00531446" w:rsidRPr="001E3B0C" w:rsidRDefault="00531446" w:rsidP="004958AA">
            <w:pPr>
              <w:pStyle w:val="Standard"/>
              <w:tabs>
                <w:tab w:val="left" w:pos="2640"/>
              </w:tabs>
              <w:spacing w:after="0"/>
              <w:ind w:right="-108"/>
              <w:jc w:val="center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38 (45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2345B38" w14:textId="77777777" w:rsidR="00531446" w:rsidRDefault="00531446" w:rsidP="004958AA">
            <w:pPr>
              <w:pStyle w:val="Standard"/>
              <w:tabs>
                <w:tab w:val="left" w:pos="2640"/>
              </w:tabs>
              <w:spacing w:after="0"/>
              <w:ind w:right="-108"/>
              <w:jc w:val="center"/>
              <w:rPr>
                <w:rFonts w:ascii="Verdana" w:hAnsi="Verdana" w:cstheme="minorHAnsi"/>
                <w:sz w:val="18"/>
                <w:szCs w:val="18"/>
                <w:lang w:val="en-US"/>
              </w:rPr>
            </w:pPr>
          </w:p>
          <w:p w14:paraId="6D9C5858" w14:textId="77777777" w:rsidR="00531446" w:rsidRDefault="00531446" w:rsidP="004958AA">
            <w:pPr>
              <w:pStyle w:val="Standard"/>
              <w:tabs>
                <w:tab w:val="left" w:pos="2640"/>
              </w:tabs>
              <w:spacing w:after="0"/>
              <w:ind w:right="-108"/>
              <w:jc w:val="center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0.6</w:t>
            </w:r>
          </w:p>
        </w:tc>
      </w:tr>
      <w:tr w:rsidR="00531446" w:rsidRPr="004323F5" w14:paraId="6EFD6907" w14:textId="77777777" w:rsidTr="004958AA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A957B8F" w14:textId="77777777" w:rsidR="00531446" w:rsidRPr="004323F5" w:rsidRDefault="00531446" w:rsidP="004958AA">
            <w:pPr>
              <w:pStyle w:val="Standard"/>
              <w:tabs>
                <w:tab w:val="left" w:pos="2640"/>
              </w:tabs>
              <w:spacing w:after="0"/>
              <w:ind w:right="-108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4323F5">
              <w:rPr>
                <w:rFonts w:ascii="Verdana" w:hAnsi="Verdana" w:cstheme="minorHAnsi"/>
                <w:sz w:val="18"/>
                <w:szCs w:val="18"/>
                <w:lang w:val="en-US"/>
              </w:rPr>
              <w:t>Relationship status, no. of survivors (%)</w:t>
            </w:r>
          </w:p>
          <w:p w14:paraId="53B2039A" w14:textId="77777777" w:rsidR="00531446" w:rsidRPr="00CD0BBF" w:rsidRDefault="00531446" w:rsidP="00531446">
            <w:pPr>
              <w:pStyle w:val="Listeafsnit"/>
              <w:numPr>
                <w:ilvl w:val="0"/>
                <w:numId w:val="2"/>
              </w:numPr>
              <w:rPr>
                <w:rFonts w:ascii="Verdana" w:hAnsi="Verdana"/>
                <w:sz w:val="18"/>
                <w:szCs w:val="18"/>
                <w:lang w:val="en-US"/>
              </w:rPr>
            </w:pPr>
            <w:r w:rsidRPr="00CD0BBF">
              <w:rPr>
                <w:rFonts w:ascii="Verdana" w:hAnsi="Verdana" w:cstheme="minorHAnsi"/>
                <w:sz w:val="18"/>
                <w:szCs w:val="18"/>
                <w:lang w:val="en-US"/>
              </w:rPr>
              <w:t>Married/committed relationshi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F40FF16" w14:textId="77777777" w:rsidR="00531446" w:rsidRDefault="00531446" w:rsidP="004958AA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  <w:p w14:paraId="2B86EE86" w14:textId="77777777" w:rsidR="00531446" w:rsidRPr="004323F5" w:rsidRDefault="00531446" w:rsidP="004958AA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73 (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794426" w14:textId="77777777" w:rsidR="00531446" w:rsidRDefault="00531446" w:rsidP="004958AA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  <w:p w14:paraId="31384BDC" w14:textId="77777777" w:rsidR="00531446" w:rsidRPr="004323F5" w:rsidRDefault="00531446" w:rsidP="004958AA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71 (84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7C2F9AF" w14:textId="77777777" w:rsidR="00531446" w:rsidRDefault="00531446" w:rsidP="004958AA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  <w:p w14:paraId="6DF18257" w14:textId="77777777" w:rsidR="00531446" w:rsidRDefault="00531446" w:rsidP="004958AA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.09</w:t>
            </w:r>
          </w:p>
          <w:p w14:paraId="652246A7" w14:textId="77777777" w:rsidR="00531446" w:rsidRDefault="00531446" w:rsidP="004958AA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531446" w:rsidRPr="004323F5" w14:paraId="59E44C53" w14:textId="77777777" w:rsidTr="004958AA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AB3351F" w14:textId="77777777" w:rsidR="00531446" w:rsidRPr="004323F5" w:rsidRDefault="00531446" w:rsidP="004958AA">
            <w:pPr>
              <w:pStyle w:val="Standard"/>
              <w:tabs>
                <w:tab w:val="left" w:pos="2640"/>
              </w:tabs>
              <w:spacing w:after="0"/>
              <w:ind w:right="-108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4323F5">
              <w:rPr>
                <w:rFonts w:ascii="Verdana" w:hAnsi="Verdana" w:cstheme="minorHAnsi"/>
                <w:sz w:val="18"/>
                <w:szCs w:val="18"/>
                <w:lang w:val="en-US"/>
              </w:rPr>
              <w:t>Offspring status, no. of survivors (%)</w:t>
            </w:r>
          </w:p>
          <w:p w14:paraId="1809983E" w14:textId="77777777" w:rsidR="00531446" w:rsidRPr="004323F5" w:rsidRDefault="00531446" w:rsidP="00531446">
            <w:pPr>
              <w:pStyle w:val="Standard"/>
              <w:numPr>
                <w:ilvl w:val="0"/>
                <w:numId w:val="2"/>
              </w:numPr>
              <w:tabs>
                <w:tab w:val="left" w:pos="2640"/>
              </w:tabs>
              <w:spacing w:after="0"/>
              <w:ind w:right="-108"/>
              <w:textAlignment w:val="auto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4323F5">
              <w:rPr>
                <w:rFonts w:ascii="Verdana" w:hAnsi="Verdana" w:cstheme="minorHAnsi"/>
                <w:sz w:val="18"/>
                <w:szCs w:val="18"/>
                <w:lang w:val="en-US"/>
              </w:rPr>
              <w:t>Child conceived before treatment</w:t>
            </w:r>
          </w:p>
          <w:p w14:paraId="43223BEB" w14:textId="77777777" w:rsidR="00531446" w:rsidRPr="004323F5" w:rsidRDefault="00531446" w:rsidP="00531446">
            <w:pPr>
              <w:pStyle w:val="Standard"/>
              <w:numPr>
                <w:ilvl w:val="0"/>
                <w:numId w:val="2"/>
              </w:numPr>
              <w:tabs>
                <w:tab w:val="left" w:pos="2640"/>
              </w:tabs>
              <w:spacing w:after="0"/>
              <w:ind w:right="-108"/>
              <w:textAlignment w:val="auto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4323F5">
              <w:rPr>
                <w:rFonts w:ascii="Verdana" w:hAnsi="Verdana" w:cstheme="minorHAnsi"/>
                <w:sz w:val="18"/>
                <w:szCs w:val="18"/>
                <w:lang w:val="en-US"/>
              </w:rPr>
              <w:t>Child conceived after treatment</w:t>
            </w:r>
          </w:p>
          <w:p w14:paraId="13618575" w14:textId="77777777" w:rsidR="00531446" w:rsidRPr="004323F5" w:rsidRDefault="00531446" w:rsidP="00531446">
            <w:pPr>
              <w:pStyle w:val="Standard"/>
              <w:numPr>
                <w:ilvl w:val="0"/>
                <w:numId w:val="2"/>
              </w:numPr>
              <w:tabs>
                <w:tab w:val="left" w:pos="2640"/>
              </w:tabs>
              <w:spacing w:after="0"/>
              <w:ind w:right="-108"/>
              <w:textAlignment w:val="auto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4323F5">
              <w:rPr>
                <w:rFonts w:ascii="Verdana" w:hAnsi="Verdana" w:cstheme="minorHAnsi"/>
                <w:sz w:val="18"/>
                <w:szCs w:val="18"/>
                <w:lang w:val="en-US"/>
              </w:rPr>
              <w:t>Childless, unwanted</w:t>
            </w:r>
          </w:p>
          <w:p w14:paraId="1F49A03D" w14:textId="77777777" w:rsidR="00531446" w:rsidRPr="00F86C18" w:rsidRDefault="00531446" w:rsidP="00531446">
            <w:pPr>
              <w:pStyle w:val="Listeafsnit"/>
              <w:numPr>
                <w:ilvl w:val="0"/>
                <w:numId w:val="2"/>
              </w:numPr>
              <w:rPr>
                <w:rFonts w:ascii="Verdana" w:hAnsi="Verdana"/>
                <w:sz w:val="18"/>
                <w:szCs w:val="18"/>
                <w:lang w:val="en-US"/>
              </w:rPr>
            </w:pPr>
            <w:r w:rsidRPr="00F86C18">
              <w:rPr>
                <w:rFonts w:ascii="Verdana" w:hAnsi="Verdana" w:cstheme="minorHAnsi"/>
                <w:sz w:val="18"/>
                <w:szCs w:val="18"/>
                <w:lang w:val="en-US"/>
              </w:rPr>
              <w:t>Childless, by choi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695099E" w14:textId="77777777" w:rsidR="00531446" w:rsidRDefault="00531446" w:rsidP="004958AA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  <w:p w14:paraId="630ED7D2" w14:textId="77777777" w:rsidR="00860E93" w:rsidRDefault="00860E93" w:rsidP="004958AA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  <w:p w14:paraId="7E9EDAD8" w14:textId="775716B3" w:rsidR="00531446" w:rsidRDefault="00531446" w:rsidP="004958AA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62 (70.5)</w:t>
            </w:r>
          </w:p>
          <w:p w14:paraId="2F3E989D" w14:textId="3402FFF5" w:rsidR="00531446" w:rsidRDefault="00531446" w:rsidP="00860E93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8 (9.1)</w:t>
            </w:r>
          </w:p>
          <w:p w14:paraId="0F719A87" w14:textId="77777777" w:rsidR="00531446" w:rsidRDefault="00531446" w:rsidP="004958AA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5 (5.7)</w:t>
            </w:r>
          </w:p>
          <w:p w14:paraId="1441D834" w14:textId="77777777" w:rsidR="00531446" w:rsidRPr="004323F5" w:rsidRDefault="00531446" w:rsidP="004958AA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3 (14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100E58" w14:textId="77777777" w:rsidR="00531446" w:rsidRDefault="00531446" w:rsidP="004958AA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  <w:p w14:paraId="372BA973" w14:textId="77777777" w:rsidR="00860E93" w:rsidRDefault="00860E93" w:rsidP="004958AA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  <w:p w14:paraId="2C031C70" w14:textId="4B7A8ACD" w:rsidR="00531446" w:rsidRDefault="00531446" w:rsidP="004958AA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7 (32.1)</w:t>
            </w:r>
          </w:p>
          <w:p w14:paraId="0E66BFB2" w14:textId="77777777" w:rsidR="00531446" w:rsidRDefault="00531446" w:rsidP="004958AA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2 (26.2)</w:t>
            </w:r>
          </w:p>
          <w:p w14:paraId="16D4BC53" w14:textId="77777777" w:rsidR="00531446" w:rsidRDefault="00531446" w:rsidP="004958AA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9 (10.7)</w:t>
            </w:r>
          </w:p>
          <w:p w14:paraId="7A497984" w14:textId="77777777" w:rsidR="00531446" w:rsidRPr="004323F5" w:rsidRDefault="00531446" w:rsidP="004958AA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6 (3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FC7B416" w14:textId="77777777" w:rsidR="00531446" w:rsidRDefault="00531446" w:rsidP="004958AA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  <w:p w14:paraId="74F8C01C" w14:textId="77777777" w:rsidR="00860E93" w:rsidRDefault="00860E93" w:rsidP="004958AA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  <w:p w14:paraId="5B54A900" w14:textId="2DC83728" w:rsidR="00531446" w:rsidRDefault="00531446" w:rsidP="004958AA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&lt;0.001</w:t>
            </w:r>
          </w:p>
        </w:tc>
      </w:tr>
      <w:tr w:rsidR="00531446" w:rsidRPr="004323F5" w14:paraId="20583852" w14:textId="77777777" w:rsidTr="004958AA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650F880" w14:textId="77777777" w:rsidR="00531446" w:rsidRPr="004323F5" w:rsidRDefault="00531446" w:rsidP="00860E93">
            <w:pPr>
              <w:pStyle w:val="Standard"/>
              <w:tabs>
                <w:tab w:val="left" w:pos="2640"/>
              </w:tabs>
              <w:spacing w:after="0" w:line="240" w:lineRule="auto"/>
              <w:ind w:right="-108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4323F5">
              <w:rPr>
                <w:rFonts w:ascii="Verdana" w:hAnsi="Verdana" w:cstheme="minorHAnsi"/>
                <w:sz w:val="18"/>
                <w:szCs w:val="18"/>
                <w:lang w:val="en-US"/>
              </w:rPr>
              <w:t>Highest level of education, no. of years after primary school (%)</w:t>
            </w:r>
          </w:p>
          <w:p w14:paraId="0B5A1301" w14:textId="77777777" w:rsidR="00531446" w:rsidRPr="004323F5" w:rsidRDefault="00531446" w:rsidP="00860E93">
            <w:pPr>
              <w:pStyle w:val="Standard"/>
              <w:numPr>
                <w:ilvl w:val="0"/>
                <w:numId w:val="2"/>
              </w:numPr>
              <w:tabs>
                <w:tab w:val="left" w:pos="2640"/>
              </w:tabs>
              <w:spacing w:after="0" w:line="240" w:lineRule="auto"/>
              <w:ind w:right="-108"/>
              <w:textAlignment w:val="auto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4323F5"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0-3 </w:t>
            </w:r>
          </w:p>
          <w:p w14:paraId="1997D24D" w14:textId="77777777" w:rsidR="00531446" w:rsidRPr="004323F5" w:rsidRDefault="00531446" w:rsidP="00860E93">
            <w:pPr>
              <w:pStyle w:val="Standard"/>
              <w:numPr>
                <w:ilvl w:val="0"/>
                <w:numId w:val="2"/>
              </w:numPr>
              <w:tabs>
                <w:tab w:val="left" w:pos="2640"/>
              </w:tabs>
              <w:spacing w:after="0" w:line="240" w:lineRule="auto"/>
              <w:ind w:right="-108"/>
              <w:textAlignment w:val="auto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4323F5">
              <w:rPr>
                <w:rFonts w:ascii="Verdana" w:hAnsi="Verdana" w:cstheme="minorHAnsi"/>
                <w:sz w:val="18"/>
                <w:szCs w:val="18"/>
                <w:lang w:val="en-US"/>
              </w:rPr>
              <w:t>4-5</w:t>
            </w:r>
          </w:p>
          <w:p w14:paraId="706B8BA4" w14:textId="77777777" w:rsidR="00531446" w:rsidRPr="004323F5" w:rsidRDefault="00531446" w:rsidP="00860E93">
            <w:pPr>
              <w:pStyle w:val="Standard"/>
              <w:numPr>
                <w:ilvl w:val="0"/>
                <w:numId w:val="2"/>
              </w:numPr>
              <w:tabs>
                <w:tab w:val="left" w:pos="2640"/>
              </w:tabs>
              <w:spacing w:after="0" w:line="240" w:lineRule="auto"/>
              <w:ind w:right="-108"/>
              <w:textAlignment w:val="auto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4323F5"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6 </w:t>
            </w:r>
          </w:p>
          <w:p w14:paraId="68D91134" w14:textId="77777777" w:rsidR="00531446" w:rsidRPr="00F86C18" w:rsidRDefault="00531446" w:rsidP="00860E93">
            <w:pPr>
              <w:pStyle w:val="Listeafsnit"/>
              <w:numPr>
                <w:ilvl w:val="0"/>
                <w:numId w:val="2"/>
              </w:numPr>
              <w:rPr>
                <w:rFonts w:ascii="Verdana" w:hAnsi="Verdana"/>
                <w:sz w:val="18"/>
                <w:szCs w:val="18"/>
                <w:lang w:val="en-US"/>
              </w:rPr>
            </w:pPr>
            <w:r w:rsidRPr="00F86C18">
              <w:rPr>
                <w:rFonts w:ascii="Verdana" w:hAnsi="Verdana" w:cstheme="minorHAnsi"/>
                <w:sz w:val="18"/>
                <w:szCs w:val="18"/>
                <w:lang w:val="en-US"/>
              </w:rPr>
              <w:t>8-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A75F731" w14:textId="77777777" w:rsidR="00531446" w:rsidRDefault="00531446" w:rsidP="004958AA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  <w:p w14:paraId="4A9903F1" w14:textId="77777777" w:rsidR="00531446" w:rsidRDefault="00531446" w:rsidP="004958AA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  <w:p w14:paraId="6B391907" w14:textId="77777777" w:rsidR="00531446" w:rsidRDefault="00531446" w:rsidP="004958AA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3 (14.8)</w:t>
            </w:r>
          </w:p>
          <w:p w14:paraId="088211A4" w14:textId="77777777" w:rsidR="00531446" w:rsidRDefault="00531446" w:rsidP="004958AA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4 (38.6)</w:t>
            </w:r>
          </w:p>
          <w:p w14:paraId="00EB69DE" w14:textId="77777777" w:rsidR="00531446" w:rsidRDefault="00531446" w:rsidP="004958AA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7 (19.3)</w:t>
            </w:r>
          </w:p>
          <w:p w14:paraId="62492058" w14:textId="77777777" w:rsidR="00531446" w:rsidRPr="004323F5" w:rsidRDefault="00531446" w:rsidP="004958AA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4 (27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6AC0BD" w14:textId="77777777" w:rsidR="00531446" w:rsidRDefault="00531446" w:rsidP="004958AA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  <w:p w14:paraId="5C70DFC3" w14:textId="77777777" w:rsidR="00531446" w:rsidRDefault="00531446" w:rsidP="004958AA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  <w:p w14:paraId="71451228" w14:textId="77777777" w:rsidR="00531446" w:rsidRDefault="00531446" w:rsidP="004958AA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3 (15.5)</w:t>
            </w:r>
          </w:p>
          <w:p w14:paraId="01D66BF7" w14:textId="77777777" w:rsidR="00531446" w:rsidRDefault="00531446" w:rsidP="004958AA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4 (28.6)</w:t>
            </w:r>
          </w:p>
          <w:p w14:paraId="19F897B5" w14:textId="77777777" w:rsidR="00531446" w:rsidRDefault="00531446" w:rsidP="004958AA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7 (20.2)</w:t>
            </w:r>
          </w:p>
          <w:p w14:paraId="70E0BE57" w14:textId="77777777" w:rsidR="00531446" w:rsidRPr="004323F5" w:rsidRDefault="00531446" w:rsidP="004958AA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0 (35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8F2FA4D" w14:textId="77777777" w:rsidR="00531446" w:rsidRDefault="00531446" w:rsidP="004958AA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  <w:p w14:paraId="1C794EFD" w14:textId="77777777" w:rsidR="00531446" w:rsidRDefault="00531446" w:rsidP="004958AA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  <w:p w14:paraId="74D812DA" w14:textId="77777777" w:rsidR="00531446" w:rsidRDefault="00531446" w:rsidP="004958AA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.5</w:t>
            </w:r>
          </w:p>
        </w:tc>
      </w:tr>
      <w:tr w:rsidR="00531446" w:rsidRPr="004323F5" w14:paraId="53254D3D" w14:textId="77777777" w:rsidTr="004958AA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576D4" w14:textId="77777777" w:rsidR="00531446" w:rsidRPr="004323F5" w:rsidRDefault="00531446" w:rsidP="004958AA">
            <w:pPr>
              <w:pStyle w:val="Standard"/>
              <w:tabs>
                <w:tab w:val="left" w:pos="2640"/>
              </w:tabs>
              <w:spacing w:after="0"/>
              <w:ind w:right="-108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4323F5">
              <w:rPr>
                <w:rFonts w:ascii="Verdana" w:hAnsi="Verdana" w:cstheme="minorHAnsi"/>
                <w:sz w:val="18"/>
                <w:szCs w:val="18"/>
                <w:lang w:val="en-US"/>
              </w:rPr>
              <w:t>Work status, no. of survivors (%)</w:t>
            </w:r>
          </w:p>
          <w:p w14:paraId="7C5CA96F" w14:textId="77777777" w:rsidR="00531446" w:rsidRPr="00F86C18" w:rsidRDefault="00531446" w:rsidP="00531446">
            <w:pPr>
              <w:pStyle w:val="Listeafsnit"/>
              <w:numPr>
                <w:ilvl w:val="0"/>
                <w:numId w:val="2"/>
              </w:numPr>
              <w:rPr>
                <w:rFonts w:ascii="Verdana" w:hAnsi="Verdana"/>
                <w:sz w:val="18"/>
                <w:szCs w:val="18"/>
                <w:lang w:val="en-US"/>
              </w:rPr>
            </w:pPr>
            <w:r w:rsidRPr="00F86C18">
              <w:rPr>
                <w:rFonts w:ascii="Verdana" w:hAnsi="Verdana" w:cstheme="minorHAnsi"/>
                <w:sz w:val="18"/>
                <w:szCs w:val="18"/>
                <w:lang w:val="en-US"/>
              </w:rPr>
              <w:t>Currently working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DD026F" w14:textId="77777777" w:rsidR="00531446" w:rsidRDefault="00531446" w:rsidP="004958AA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  <w:p w14:paraId="7EB32095" w14:textId="77777777" w:rsidR="00531446" w:rsidRPr="004323F5" w:rsidRDefault="00531446" w:rsidP="004958AA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76 (86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F5E02D" w14:textId="77777777" w:rsidR="00531446" w:rsidRDefault="00531446" w:rsidP="004958AA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  <w:p w14:paraId="4BA5F57D" w14:textId="77777777" w:rsidR="00531446" w:rsidRPr="004323F5" w:rsidRDefault="00531446" w:rsidP="004958AA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79 (94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79FC4" w14:textId="77777777" w:rsidR="00531446" w:rsidRDefault="00531446" w:rsidP="004958AA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  <w:p w14:paraId="5D48F67F" w14:textId="77777777" w:rsidR="00531446" w:rsidRDefault="00531446" w:rsidP="004958AA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.1</w:t>
            </w:r>
          </w:p>
        </w:tc>
      </w:tr>
    </w:tbl>
    <w:p w14:paraId="5910F49A" w14:textId="77777777" w:rsidR="00531446" w:rsidRPr="009979A9" w:rsidRDefault="00531446" w:rsidP="00531446">
      <w:pPr>
        <w:rPr>
          <w:lang w:val="en-US"/>
        </w:rPr>
      </w:pPr>
    </w:p>
    <w:p w14:paraId="3D0A4C02" w14:textId="77777777" w:rsidR="008A24B4" w:rsidRPr="008A24B4" w:rsidRDefault="008A24B4" w:rsidP="008A24B4">
      <w:pPr>
        <w:rPr>
          <w:b/>
          <w:bCs/>
          <w:sz w:val="28"/>
          <w:szCs w:val="28"/>
          <w:lang w:val="en-US"/>
        </w:rPr>
      </w:pPr>
    </w:p>
    <w:sectPr w:rsidR="008A24B4" w:rsidRPr="008A24B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497B7F"/>
    <w:multiLevelType w:val="hybridMultilevel"/>
    <w:tmpl w:val="099037D4"/>
    <w:lvl w:ilvl="0" w:tplc="41DC0B1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Verdana" w:hAnsi="Verdana" w:hint="default"/>
      </w:rPr>
    </w:lvl>
    <w:lvl w:ilvl="1" w:tplc="090A2C1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Verdana" w:hAnsi="Verdana" w:hint="default"/>
      </w:rPr>
    </w:lvl>
    <w:lvl w:ilvl="2" w:tplc="FE384A1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Verdana" w:hAnsi="Verdana" w:hint="default"/>
      </w:rPr>
    </w:lvl>
    <w:lvl w:ilvl="3" w:tplc="60783AD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Verdana" w:hAnsi="Verdana" w:hint="default"/>
      </w:rPr>
    </w:lvl>
    <w:lvl w:ilvl="4" w:tplc="B1022B7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Verdana" w:hAnsi="Verdana" w:hint="default"/>
      </w:rPr>
    </w:lvl>
    <w:lvl w:ilvl="5" w:tplc="D376EBE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Verdana" w:hAnsi="Verdana" w:hint="default"/>
      </w:rPr>
    </w:lvl>
    <w:lvl w:ilvl="6" w:tplc="68E8E24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Verdana" w:hAnsi="Verdana" w:hint="default"/>
      </w:rPr>
    </w:lvl>
    <w:lvl w:ilvl="7" w:tplc="410E252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Verdana" w:hAnsi="Verdana" w:hint="default"/>
      </w:rPr>
    </w:lvl>
    <w:lvl w:ilvl="8" w:tplc="1F5C4FF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Verdana" w:hAnsi="Verdana" w:hint="default"/>
      </w:rPr>
    </w:lvl>
  </w:abstractNum>
  <w:abstractNum w:abstractNumId="1" w15:restartNumberingAfterBreak="0">
    <w:nsid w:val="3F3E7035"/>
    <w:multiLevelType w:val="hybridMultilevel"/>
    <w:tmpl w:val="0E9CE224"/>
    <w:lvl w:ilvl="0" w:tplc="77521B06">
      <w:start w:val="18"/>
      <w:numFmt w:val="bullet"/>
      <w:lvlText w:val="-"/>
      <w:lvlJc w:val="left"/>
      <w:pPr>
        <w:ind w:left="720" w:hanging="360"/>
      </w:pPr>
      <w:rPr>
        <w:rFonts w:ascii="Calibri" w:eastAsia="NSimSun" w:hAnsi="Calibri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4B4"/>
    <w:rsid w:val="000F1305"/>
    <w:rsid w:val="00377F40"/>
    <w:rsid w:val="00531446"/>
    <w:rsid w:val="006D0E65"/>
    <w:rsid w:val="00860E93"/>
    <w:rsid w:val="00893175"/>
    <w:rsid w:val="008A24B4"/>
    <w:rsid w:val="00980373"/>
    <w:rsid w:val="00AD0CCB"/>
    <w:rsid w:val="00AF2CD8"/>
    <w:rsid w:val="00F94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772236"/>
  <w15:chartTrackingRefBased/>
  <w15:docId w15:val="{7B704323-013F-4E8B-B714-07CBBB802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8A24B4"/>
    <w:pPr>
      <w:ind w:left="720"/>
      <w:contextualSpacing/>
    </w:pPr>
  </w:style>
  <w:style w:type="paragraph" w:customStyle="1" w:styleId="Standard">
    <w:name w:val="Standard"/>
    <w:rsid w:val="008A24B4"/>
    <w:pPr>
      <w:suppressAutoHyphens/>
      <w:autoSpaceDN w:val="0"/>
      <w:spacing w:after="200" w:line="276" w:lineRule="auto"/>
      <w:textAlignment w:val="baseline"/>
    </w:pPr>
    <w:rPr>
      <w:rFonts w:ascii="Cambria" w:eastAsia="Cambria" w:hAnsi="Cambria" w:cs="Tahoma"/>
    </w:rPr>
  </w:style>
  <w:style w:type="table" w:styleId="Tabel-Gitter">
    <w:name w:val="Table Grid"/>
    <w:basedOn w:val="Tabel-Normal"/>
    <w:uiPriority w:val="39"/>
    <w:rsid w:val="008A24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9</Pages>
  <Words>1320</Words>
  <Characters>8055</Characters>
  <Application>Microsoft Office Word</Application>
  <DocSecurity>0</DocSecurity>
  <Lines>67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Micas Pedersen</dc:creator>
  <cp:keywords/>
  <dc:description/>
  <cp:lastModifiedBy>Signe Micas Pedersen</cp:lastModifiedBy>
  <cp:revision>7</cp:revision>
  <dcterms:created xsi:type="dcterms:W3CDTF">2023-04-17T08:56:00Z</dcterms:created>
  <dcterms:modified xsi:type="dcterms:W3CDTF">2023-04-17T11:58:00Z</dcterms:modified>
</cp:coreProperties>
</file>